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7361A2" w14:textId="77777777" w:rsidR="00C07786" w:rsidRPr="00B01E1F" w:rsidRDefault="00C07786" w:rsidP="0010151B">
      <w:pPr>
        <w:spacing w:after="0" w:line="480" w:lineRule="auto"/>
        <w:jc w:val="both"/>
        <w:rPr>
          <w:rFonts w:ascii="Times New Roman" w:eastAsia="Times New Roman" w:hAnsi="Times New Roman" w:cs="Times New Roman"/>
          <w:b/>
          <w:bCs/>
          <w:color w:val="222222"/>
          <w:sz w:val="24"/>
          <w:szCs w:val="24"/>
        </w:rPr>
      </w:pPr>
      <w:bookmarkStart w:id="0" w:name="_Hlk95154298"/>
    </w:p>
    <w:bookmarkEnd w:id="0"/>
    <w:p w14:paraId="6F4965A9" w14:textId="77777777" w:rsidR="009A6E3A" w:rsidRDefault="009A6E3A">
      <w:pPr>
        <w:rPr>
          <w:rFonts w:ascii="Times New Roman" w:hAnsi="Times New Roman" w:cs="Times New Roman"/>
          <w:color w:val="222222"/>
          <w:sz w:val="24"/>
          <w:szCs w:val="24"/>
          <w:shd w:val="clear" w:color="auto" w:fill="FFFFFF"/>
        </w:rPr>
      </w:pPr>
    </w:p>
    <w:p w14:paraId="61980132" w14:textId="77777777" w:rsidR="00001304" w:rsidRDefault="007115CE">
      <w:pPr>
        <w:rPr>
          <w:rFonts w:ascii="Times New Roman" w:hAnsi="Times New Roman" w:cs="Times New Roman"/>
          <w:color w:val="222222"/>
          <w:sz w:val="24"/>
          <w:szCs w:val="24"/>
          <w:shd w:val="clear" w:color="auto" w:fill="FFFFFF"/>
        </w:rPr>
      </w:pPr>
      <w:r w:rsidRPr="007115CE">
        <w:rPr>
          <w:rFonts w:ascii="Times New Roman" w:hAnsi="Times New Roman" w:cs="Times New Roman"/>
          <w:color w:val="222222"/>
          <w:sz w:val="24"/>
          <w:szCs w:val="24"/>
          <w:shd w:val="clear" w:color="auto" w:fill="FFFFFF"/>
        </w:rPr>
        <w:t> </w:t>
      </w:r>
      <w:r w:rsidR="00456F02">
        <w:rPr>
          <w:rFonts w:ascii="Times New Roman" w:hAnsi="Times New Roman" w:cs="Times New Roman"/>
          <w:sz w:val="24"/>
          <w:szCs w:val="24"/>
        </w:rPr>
        <w:t xml:space="preserve">Supplementary </w:t>
      </w:r>
      <w:r w:rsidR="00862BB7">
        <w:rPr>
          <w:rFonts w:ascii="Times New Roman" w:hAnsi="Times New Roman" w:cs="Times New Roman"/>
          <w:color w:val="222222"/>
          <w:sz w:val="24"/>
          <w:szCs w:val="24"/>
          <w:shd w:val="clear" w:color="auto" w:fill="FFFFFF"/>
        </w:rPr>
        <w:t>files</w:t>
      </w:r>
    </w:p>
    <w:p w14:paraId="69E9D69E" w14:textId="77777777" w:rsidR="00C25E40" w:rsidRDefault="00C25E40" w:rsidP="00C25E40">
      <w:pPr>
        <w:spacing w:after="0" w:line="480" w:lineRule="auto"/>
        <w:jc w:val="both"/>
        <w:rPr>
          <w:rFonts w:ascii="Times New Roman" w:hAnsi="Times New Roman" w:cs="Times New Roman"/>
          <w:b/>
          <w:bCs/>
          <w:sz w:val="24"/>
          <w:szCs w:val="24"/>
        </w:rPr>
      </w:pPr>
    </w:p>
    <w:p w14:paraId="0D20F6EA" w14:textId="4804597C" w:rsidR="00C25E40" w:rsidRDefault="00C25E40" w:rsidP="00C25E40">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Search keywords </w:t>
      </w:r>
    </w:p>
    <w:p w14:paraId="44AD1B11" w14:textId="52BE7CE3" w:rsidR="00C25E40" w:rsidRDefault="00C25E40" w:rsidP="00C25E40">
      <w:pPr>
        <w:autoSpaceDE w:val="0"/>
        <w:autoSpaceDN w:val="0"/>
        <w:adjustRightInd w:val="0"/>
        <w:spacing w:after="0" w:line="480" w:lineRule="auto"/>
        <w:jc w:val="both"/>
        <w:rPr>
          <w:rFonts w:ascii="Calibri" w:hAnsi="Calibri" w:cs="SimSun"/>
        </w:rPr>
      </w:pPr>
      <w:r>
        <w:rPr>
          <w:rFonts w:ascii="Times New Roman" w:hAnsi="Times New Roman" w:cs="Times New Roman"/>
          <w:sz w:val="24"/>
          <w:szCs w:val="24"/>
        </w:rPr>
        <w:t xml:space="preserve">The general keywords used </w:t>
      </w:r>
      <w:r>
        <w:rPr>
          <w:rFonts w:ascii="Times New Roman" w:eastAsia="AdvTTe692faf0+20" w:hAnsi="Times New Roman" w:cs="Times New Roman"/>
          <w:sz w:val="24"/>
          <w:szCs w:val="24"/>
        </w:rPr>
        <w:t>“</w:t>
      </w:r>
      <w:r>
        <w:rPr>
          <w:rFonts w:ascii="Times New Roman" w:hAnsi="Times New Roman" w:cs="Times New Roman"/>
          <w:sz w:val="24"/>
          <w:szCs w:val="24"/>
        </w:rPr>
        <w:t>(Prevalence OR Occurrence</w:t>
      </w:r>
      <w:r>
        <w:rPr>
          <w:rFonts w:ascii="Cambria Math" w:hAnsi="Cambria Math" w:cs="Cambria Math"/>
          <w:sz w:val="24"/>
          <w:szCs w:val="24"/>
        </w:rPr>
        <w:t>) AND (</w:t>
      </w:r>
      <w:r>
        <w:rPr>
          <w:rFonts w:ascii="Times New Roman" w:hAnsi="Times New Roman" w:cs="Times New Roman"/>
          <w:sz w:val="24"/>
          <w:szCs w:val="24"/>
        </w:rPr>
        <w:t>antimicrobial resistance) AND (resistance of bacterial) AND (foodborne pathogens OR foodborne disease) AND (drug susceptibility OR drug resistant OR resistance OR multidrug) AND (surveillance) AND the Africa”</w:t>
      </w:r>
      <w:r>
        <w:t xml:space="preserve"> </w:t>
      </w:r>
    </w:p>
    <w:p w14:paraId="5E4650A8" w14:textId="77777777" w:rsidR="00C25E40" w:rsidRDefault="00C25E40" w:rsidP="00C25E40">
      <w:pPr>
        <w:rPr>
          <w:rFonts w:ascii="Times New Roman" w:eastAsia="Times New Roman" w:hAnsi="Times New Roman" w:cs="Times New Roman"/>
          <w:sz w:val="24"/>
          <w:szCs w:val="24"/>
        </w:rPr>
      </w:pPr>
      <w:r>
        <w:rPr>
          <w:rFonts w:ascii="Times New Roman" w:eastAsia="Times New Roman" w:hAnsi="Times New Roman" w:cs="Times New Roman"/>
          <w:sz w:val="24"/>
          <w:szCs w:val="24"/>
        </w:rPr>
        <w:t>Databases: PubMed, Scopus, and Web of Science (</w:t>
      </w:r>
      <w:proofErr w:type="spellStart"/>
      <w:r>
        <w:rPr>
          <w:rFonts w:ascii="Times New Roman" w:eastAsia="Times New Roman" w:hAnsi="Times New Roman" w:cs="Times New Roman"/>
          <w:sz w:val="24"/>
          <w:szCs w:val="24"/>
        </w:rPr>
        <w:t>WoS</w:t>
      </w:r>
      <w:proofErr w:type="spellEnd"/>
      <w:r>
        <w:rPr>
          <w:rFonts w:ascii="Times New Roman" w:eastAsia="Times New Roman" w:hAnsi="Times New Roman" w:cs="Times New Roman"/>
          <w:sz w:val="24"/>
          <w:szCs w:val="24"/>
        </w:rPr>
        <w:t>) in</w:t>
      </w:r>
    </w:p>
    <w:p w14:paraId="2DCE86F7" w14:textId="77777777" w:rsidR="00C25E40" w:rsidRDefault="00C25E40" w:rsidP="00C25E4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nguages: English </w:t>
      </w:r>
    </w:p>
    <w:p w14:paraId="54EFE245" w14:textId="2049E83B" w:rsidR="00C25E40" w:rsidRDefault="00C25E40" w:rsidP="00C25E40">
      <w:pPr>
        <w:rPr>
          <w:rFonts w:ascii="Times New Roman" w:eastAsia="Times New Roman" w:hAnsi="Times New Roman" w:cs="Times New Roman"/>
          <w:sz w:val="24"/>
          <w:szCs w:val="24"/>
        </w:rPr>
      </w:pPr>
      <w:r>
        <w:rPr>
          <w:rFonts w:ascii="Times New Roman" w:eastAsia="Times New Roman" w:hAnsi="Times New Roman" w:cs="Times New Roman"/>
          <w:sz w:val="24"/>
          <w:szCs w:val="24"/>
        </w:rPr>
        <w:t>Year: From 2000 to 2024</w:t>
      </w:r>
    </w:p>
    <w:p w14:paraId="551E9278" w14:textId="77777777" w:rsidR="00C25E40" w:rsidRDefault="00C25E40" w:rsidP="00C25E40">
      <w:pPr>
        <w:rPr>
          <w:rFonts w:ascii="Times New Roman" w:eastAsia="Times New Roman" w:hAnsi="Times New Roman" w:cs="Times New Roman"/>
          <w:sz w:val="24"/>
          <w:szCs w:val="24"/>
        </w:rPr>
      </w:pPr>
    </w:p>
    <w:p w14:paraId="1583390F" w14:textId="77777777" w:rsidR="00C25E40" w:rsidRDefault="00C25E40" w:rsidP="00C25E4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From PubMed databases, articles were searched using a combination</w:t>
      </w:r>
    </w:p>
    <w:p w14:paraId="6630C3F2" w14:textId="77777777" w:rsidR="00C25E40" w:rsidRDefault="00C25E40" w:rsidP="00C25E40">
      <w:pPr>
        <w:autoSpaceDE w:val="0"/>
        <w:autoSpaceDN w:val="0"/>
        <w:adjustRightInd w:val="0"/>
        <w:spacing w:after="0" w:line="480" w:lineRule="auto"/>
        <w:jc w:val="both"/>
        <w:rPr>
          <w:rFonts w:ascii="Times New Roman" w:hAnsi="Times New Roman" w:cs="Times New Roman"/>
          <w:sz w:val="24"/>
          <w:szCs w:val="24"/>
        </w:rPr>
      </w:pPr>
      <w:hyperlink r:id="rId7" w:history="1">
        <w:r>
          <w:rPr>
            <w:rStyle w:val="Hyperlink"/>
            <w:rFonts w:ascii="Times New Roman" w:hAnsi="Times New Roman" w:cs="Times New Roman"/>
            <w:sz w:val="24"/>
            <w:szCs w:val="24"/>
          </w:rPr>
          <w:t>https://pubmed.ncbi.nlm.nih.gov/?term=%28+antibiotics*+OR+antimicriobial*+%29+AND+%28+microbial*+OR+foodborne*+OR+pathogens*+%29+AND+%28+antibiotics*+OR+antimicriobial*+%29+AND+%28+food*+%29+AND+africa+NOT+%28%28Review%5BPublication+Type%5D%29+OR+%28systematic+review%29+OR+%28meta-analysis%29%29&amp;filter=years.2000-2024&amp;size=200</w:t>
        </w:r>
      </w:hyperlink>
    </w:p>
    <w:p w14:paraId="77DA1066" w14:textId="77777777" w:rsidR="00C25E40" w:rsidRDefault="00C25E40" w:rsidP="00C25E4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of Boolean logic operators (AND, OR, and NOT), Medical Subject Headings (</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and keywords. The searches were done using the keywords and Boolean logic operators as following: (Prevalence</w:t>
      </w:r>
      <w:r>
        <w:rPr>
          <w:rFonts w:ascii="Cambria Math" w:hAnsi="Cambria Math" w:cs="Cambria Math"/>
          <w:sz w:val="24"/>
          <w:szCs w:val="24"/>
        </w:rPr>
        <w:t>∗</w:t>
      </w:r>
      <w:r>
        <w:rPr>
          <w:rFonts w:ascii="Times New Roman" w:hAnsi="Times New Roman" w:cs="Times New Roman"/>
          <w:sz w:val="24"/>
          <w:szCs w:val="24"/>
        </w:rPr>
        <w:t xml:space="preserve"> OR Occurrence</w:t>
      </w:r>
      <w:r>
        <w:rPr>
          <w:rFonts w:ascii="Cambria Math" w:hAnsi="Cambria Math" w:cs="Cambria Math"/>
          <w:sz w:val="24"/>
          <w:szCs w:val="24"/>
        </w:rPr>
        <w:t>∗</w:t>
      </w:r>
      <w:r>
        <w:rPr>
          <w:rFonts w:ascii="Times New Roman" w:hAnsi="Times New Roman" w:cs="Times New Roman"/>
          <w:sz w:val="24"/>
          <w:szCs w:val="24"/>
        </w:rPr>
        <w:t xml:space="preserve"> OR frequency</w:t>
      </w:r>
      <w:r>
        <w:rPr>
          <w:rFonts w:ascii="Cambria Math" w:hAnsi="Cambria Math" w:cs="Cambria Math"/>
          <w:sz w:val="24"/>
          <w:szCs w:val="24"/>
        </w:rPr>
        <w:t xml:space="preserve">∗ </w:t>
      </w:r>
      <w:r>
        <w:rPr>
          <w:rFonts w:ascii="Times New Roman" w:hAnsi="Times New Roman" w:cs="Times New Roman"/>
          <w:sz w:val="24"/>
          <w:szCs w:val="24"/>
        </w:rPr>
        <w:t>OR Contamination) AND (Microorganisms</w:t>
      </w:r>
      <w:r>
        <w:rPr>
          <w:rFonts w:ascii="Cambria Math" w:hAnsi="Cambria Math" w:cs="Cambria Math"/>
          <w:sz w:val="24"/>
          <w:szCs w:val="24"/>
        </w:rPr>
        <w:t xml:space="preserve">∗ </w:t>
      </w:r>
      <w:r>
        <w:rPr>
          <w:rFonts w:ascii="Times New Roman" w:hAnsi="Times New Roman" w:cs="Times New Roman"/>
          <w:sz w:val="24"/>
          <w:szCs w:val="24"/>
        </w:rPr>
        <w:t>OR Bacterial</w:t>
      </w:r>
      <w:r>
        <w:rPr>
          <w:rFonts w:ascii="Cambria Math" w:hAnsi="Cambria Math" w:cs="Cambria Math"/>
          <w:sz w:val="24"/>
          <w:szCs w:val="24"/>
        </w:rPr>
        <w:t xml:space="preserve">∗ </w:t>
      </w:r>
      <w:r>
        <w:rPr>
          <w:rFonts w:ascii="Times New Roman" w:hAnsi="Times New Roman" w:cs="Times New Roman"/>
          <w:sz w:val="24"/>
          <w:szCs w:val="24"/>
        </w:rPr>
        <w:t>OR Microbial</w:t>
      </w:r>
      <w:r>
        <w:rPr>
          <w:rFonts w:ascii="Cambria Math" w:hAnsi="Cambria Math" w:cs="Cambria Math"/>
          <w:sz w:val="24"/>
          <w:szCs w:val="24"/>
        </w:rPr>
        <w:t>∗</w:t>
      </w:r>
      <w:r>
        <w:rPr>
          <w:rFonts w:ascii="Times New Roman" w:hAnsi="Times New Roman" w:cs="Times New Roman"/>
          <w:sz w:val="24"/>
          <w:szCs w:val="24"/>
        </w:rPr>
        <w:t xml:space="preserve"> OR foodborne pathogens) AND (Public</w:t>
      </w:r>
      <w:r>
        <w:rPr>
          <w:rFonts w:ascii="Cambria Math" w:hAnsi="Cambria Math" w:cs="Cambria Math"/>
          <w:sz w:val="24"/>
          <w:szCs w:val="24"/>
        </w:rPr>
        <w:t xml:space="preserve">∗ </w:t>
      </w:r>
      <w:r>
        <w:rPr>
          <w:rFonts w:ascii="Times New Roman" w:hAnsi="Times New Roman" w:cs="Times New Roman"/>
          <w:sz w:val="24"/>
          <w:szCs w:val="24"/>
        </w:rPr>
        <w:t>OR Health</w:t>
      </w:r>
      <w:r>
        <w:rPr>
          <w:rFonts w:ascii="Cambria Math" w:hAnsi="Cambria Math" w:cs="Cambria Math"/>
          <w:sz w:val="24"/>
          <w:szCs w:val="24"/>
        </w:rPr>
        <w:t>∗</w:t>
      </w:r>
      <w:r>
        <w:rPr>
          <w:rFonts w:ascii="Times New Roman" w:hAnsi="Times New Roman" w:cs="Times New Roman"/>
          <w:sz w:val="24"/>
          <w:szCs w:val="24"/>
        </w:rPr>
        <w:t xml:space="preserve"> OR Public health) AND (significance</w:t>
      </w:r>
      <w:r>
        <w:rPr>
          <w:rFonts w:ascii="Cambria Math" w:hAnsi="Cambria Math" w:cs="Cambria Math"/>
          <w:sz w:val="24"/>
          <w:szCs w:val="24"/>
        </w:rPr>
        <w:t>∗</w:t>
      </w:r>
      <w:r>
        <w:rPr>
          <w:rFonts w:ascii="Times New Roman" w:hAnsi="Times New Roman" w:cs="Times New Roman"/>
          <w:sz w:val="24"/>
          <w:szCs w:val="24"/>
        </w:rPr>
        <w:t xml:space="preserve"> OR concern</w:t>
      </w:r>
      <w:r>
        <w:rPr>
          <w:rFonts w:ascii="Cambria Math" w:hAnsi="Cambria Math" w:cs="Cambria Math"/>
          <w:sz w:val="24"/>
          <w:szCs w:val="24"/>
        </w:rPr>
        <w:t xml:space="preserve">∗ </w:t>
      </w:r>
      <w:r>
        <w:rPr>
          <w:rFonts w:ascii="Times New Roman" w:hAnsi="Times New Roman" w:cs="Times New Roman"/>
          <w:sz w:val="24"/>
          <w:szCs w:val="24"/>
        </w:rPr>
        <w:t>OR hazards</w:t>
      </w:r>
      <w:r>
        <w:rPr>
          <w:rFonts w:ascii="Cambria Math" w:hAnsi="Cambria Math" w:cs="Cambria Math"/>
          <w:sz w:val="24"/>
          <w:szCs w:val="24"/>
        </w:rPr>
        <w:t>∗</w:t>
      </w:r>
      <w:r>
        <w:rPr>
          <w:rFonts w:ascii="Times New Roman" w:hAnsi="Times New Roman" w:cs="Times New Roman"/>
          <w:sz w:val="24"/>
          <w:szCs w:val="24"/>
        </w:rPr>
        <w:t xml:space="preserve"> OR risk) AND (ready to eat</w:t>
      </w:r>
      <w:r>
        <w:rPr>
          <w:rFonts w:ascii="Cambria Math" w:hAnsi="Cambria Math" w:cs="Cambria Math"/>
          <w:sz w:val="24"/>
          <w:szCs w:val="24"/>
        </w:rPr>
        <w:t>∗</w:t>
      </w:r>
      <w:r>
        <w:rPr>
          <w:rFonts w:ascii="Times New Roman" w:hAnsi="Times New Roman" w:cs="Times New Roman"/>
          <w:sz w:val="24"/>
          <w:szCs w:val="24"/>
        </w:rPr>
        <w:t xml:space="preserve"> OR street </w:t>
      </w:r>
      <w:r>
        <w:rPr>
          <w:rFonts w:ascii="Cambria Math" w:hAnsi="Cambria Math" w:cs="Cambria Math"/>
          <w:sz w:val="24"/>
          <w:szCs w:val="24"/>
        </w:rPr>
        <w:t xml:space="preserve">∗ </w:t>
      </w:r>
      <w:r>
        <w:rPr>
          <w:rFonts w:ascii="Times New Roman" w:hAnsi="Times New Roman" w:cs="Times New Roman"/>
          <w:sz w:val="24"/>
          <w:szCs w:val="24"/>
        </w:rPr>
        <w:t>OR fast</w:t>
      </w:r>
      <w:r>
        <w:rPr>
          <w:rFonts w:ascii="Cambria Math" w:hAnsi="Cambria Math" w:cs="Cambria Math"/>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lastRenderedPageBreak/>
        <w:t>OR cooked</w:t>
      </w:r>
      <w:r>
        <w:rPr>
          <w:rFonts w:ascii="Cambria Math" w:hAnsi="Cambria Math" w:cs="Cambria Math"/>
          <w:sz w:val="24"/>
          <w:szCs w:val="24"/>
        </w:rPr>
        <w:t>∗</w:t>
      </w:r>
      <w:r>
        <w:rPr>
          <w:rFonts w:ascii="Times New Roman" w:hAnsi="Times New Roman" w:cs="Times New Roman"/>
          <w:sz w:val="24"/>
          <w:szCs w:val="24"/>
        </w:rPr>
        <w:t xml:space="preserve"> OR processed</w:t>
      </w:r>
      <w:r>
        <w:rPr>
          <w:rFonts w:ascii="Cambria Math" w:hAnsi="Cambria Math" w:cs="Cambria Math"/>
          <w:sz w:val="24"/>
          <w:szCs w:val="24"/>
        </w:rPr>
        <w:t>∗</w:t>
      </w:r>
      <w:r>
        <w:rPr>
          <w:rFonts w:ascii="Times New Roman" w:hAnsi="Times New Roman" w:cs="Times New Roman"/>
          <w:sz w:val="24"/>
          <w:szCs w:val="24"/>
        </w:rPr>
        <w:t xml:space="preserve"> OR prepared</w:t>
      </w:r>
      <w:r>
        <w:rPr>
          <w:rFonts w:ascii="Cambria Math" w:hAnsi="Cambria Math" w:cs="Cambria Math"/>
          <w:sz w:val="24"/>
          <w:szCs w:val="24"/>
        </w:rPr>
        <w:t>∗</w:t>
      </w:r>
      <w:r>
        <w:rPr>
          <w:rFonts w:ascii="Times New Roman" w:hAnsi="Times New Roman" w:cs="Times New Roman"/>
          <w:sz w:val="24"/>
          <w:szCs w:val="24"/>
        </w:rPr>
        <w:t xml:space="preserve"> OR packed) AND (foods</w:t>
      </w:r>
      <w:r>
        <w:rPr>
          <w:rFonts w:ascii="Cambria Math" w:hAnsi="Cambria Math" w:cs="Cambria Math"/>
          <w:sz w:val="24"/>
          <w:szCs w:val="24"/>
        </w:rPr>
        <w:t>∗</w:t>
      </w:r>
      <w:r>
        <w:rPr>
          <w:rFonts w:ascii="Times New Roman" w:hAnsi="Times New Roman" w:cs="Times New Roman"/>
          <w:sz w:val="24"/>
          <w:szCs w:val="24"/>
        </w:rPr>
        <w:t xml:space="preserve"> OR meal</w:t>
      </w:r>
      <w:r>
        <w:rPr>
          <w:rFonts w:ascii="Cambria Math" w:hAnsi="Cambria Math" w:cs="Cambria Math"/>
          <w:sz w:val="24"/>
          <w:szCs w:val="24"/>
        </w:rPr>
        <w:t>∗</w:t>
      </w:r>
      <w:r>
        <w:rPr>
          <w:rFonts w:ascii="Times New Roman" w:hAnsi="Times New Roman" w:cs="Times New Roman"/>
          <w:sz w:val="24"/>
          <w:szCs w:val="24"/>
        </w:rPr>
        <w:t xml:space="preserve"> OR meat</w:t>
      </w:r>
      <w:r>
        <w:rPr>
          <w:rFonts w:ascii="Cambria Math" w:hAnsi="Cambria Math" w:cs="Cambria Math"/>
          <w:sz w:val="24"/>
          <w:szCs w:val="24"/>
        </w:rPr>
        <w:t>∗</w:t>
      </w:r>
      <w:r>
        <w:rPr>
          <w:rFonts w:ascii="Times New Roman" w:hAnsi="Times New Roman" w:cs="Times New Roman"/>
          <w:sz w:val="24"/>
          <w:szCs w:val="24"/>
        </w:rPr>
        <w:t xml:space="preserve"> OR fruit</w:t>
      </w:r>
      <w:r>
        <w:rPr>
          <w:rFonts w:ascii="Cambria Math" w:hAnsi="Cambria Math" w:cs="Cambria Math"/>
          <w:sz w:val="24"/>
          <w:szCs w:val="24"/>
        </w:rPr>
        <w:t>∗</w:t>
      </w:r>
      <w:r>
        <w:rPr>
          <w:rFonts w:ascii="Times New Roman" w:hAnsi="Times New Roman" w:cs="Times New Roman"/>
          <w:sz w:val="24"/>
          <w:szCs w:val="24"/>
        </w:rPr>
        <w:t xml:space="preserve"> OR fruit products </w:t>
      </w:r>
      <w:r>
        <w:rPr>
          <w:rFonts w:ascii="Cambria Math" w:hAnsi="Cambria Math" w:cs="Cambria Math"/>
          <w:sz w:val="24"/>
          <w:szCs w:val="24"/>
        </w:rPr>
        <w:t>∗</w:t>
      </w:r>
      <w:r>
        <w:rPr>
          <w:rFonts w:ascii="Times New Roman" w:hAnsi="Times New Roman" w:cs="Times New Roman"/>
          <w:sz w:val="24"/>
          <w:szCs w:val="24"/>
        </w:rPr>
        <w:t>OR dairy product</w:t>
      </w:r>
      <w:r>
        <w:rPr>
          <w:rFonts w:ascii="Cambria Math" w:hAnsi="Cambria Math" w:cs="Cambria Math"/>
          <w:sz w:val="24"/>
          <w:szCs w:val="24"/>
        </w:rPr>
        <w:t>∗</w:t>
      </w:r>
      <w:r>
        <w:rPr>
          <w:rFonts w:ascii="Times New Roman" w:hAnsi="Times New Roman" w:cs="Times New Roman"/>
          <w:sz w:val="24"/>
          <w:szCs w:val="24"/>
        </w:rPr>
        <w:t xml:space="preserve"> OR vegetable </w:t>
      </w:r>
      <w:r>
        <w:rPr>
          <w:rFonts w:ascii="Cambria Math" w:hAnsi="Cambria Math" w:cs="Cambria Math"/>
          <w:sz w:val="24"/>
          <w:szCs w:val="24"/>
        </w:rPr>
        <w:t>∗</w:t>
      </w:r>
      <w:r>
        <w:rPr>
          <w:rFonts w:ascii="Times New Roman" w:hAnsi="Times New Roman" w:cs="Times New Roman"/>
          <w:sz w:val="24"/>
          <w:szCs w:val="24"/>
        </w:rPr>
        <w:t xml:space="preserve">OR vegetable products, etc..) AND (Sub-Saharan </w:t>
      </w:r>
      <w:r>
        <w:rPr>
          <w:rFonts w:ascii="Cambria Math" w:hAnsi="Cambria Math" w:cs="Cambria Math"/>
          <w:sz w:val="24"/>
          <w:szCs w:val="24"/>
        </w:rPr>
        <w:t>∗</w:t>
      </w:r>
      <w:r>
        <w:rPr>
          <w:rFonts w:ascii="Times New Roman" w:hAnsi="Times New Roman" w:cs="Times New Roman"/>
          <w:sz w:val="24"/>
          <w:szCs w:val="24"/>
        </w:rPr>
        <w:t>OR Developing</w:t>
      </w:r>
      <w:r>
        <w:rPr>
          <w:rFonts w:ascii="Cambria Math" w:hAnsi="Cambria Math" w:cs="Cambria Math"/>
          <w:sz w:val="24"/>
          <w:szCs w:val="24"/>
        </w:rPr>
        <w:t>∗</w:t>
      </w:r>
      <w:r>
        <w:rPr>
          <w:rFonts w:ascii="Times New Roman" w:hAnsi="Times New Roman" w:cs="Times New Roman"/>
          <w:sz w:val="24"/>
          <w:szCs w:val="24"/>
        </w:rPr>
        <w:t xml:space="preserve"> OR low income </w:t>
      </w:r>
      <w:r>
        <w:rPr>
          <w:rFonts w:ascii="Cambria Math" w:hAnsi="Cambria Math" w:cs="Cambria Math"/>
          <w:sz w:val="24"/>
          <w:szCs w:val="24"/>
        </w:rPr>
        <w:t>∗</w:t>
      </w:r>
      <w:r>
        <w:rPr>
          <w:rFonts w:ascii="Times New Roman" w:hAnsi="Times New Roman" w:cs="Times New Roman"/>
          <w:sz w:val="24"/>
          <w:szCs w:val="24"/>
        </w:rPr>
        <w:t>OR middle income) AND (Countries</w:t>
      </w:r>
      <w:r>
        <w:rPr>
          <w:rFonts w:ascii="Cambria Math" w:hAnsi="Cambria Math" w:cs="Cambria Math"/>
          <w:sz w:val="24"/>
          <w:szCs w:val="24"/>
        </w:rPr>
        <w:t>∗</w:t>
      </w:r>
      <w:r>
        <w:rPr>
          <w:rFonts w:ascii="Times New Roman" w:hAnsi="Times New Roman" w:cs="Times New Roman"/>
          <w:sz w:val="24"/>
          <w:szCs w:val="24"/>
        </w:rPr>
        <w:t xml:space="preserve"> OR </w:t>
      </w:r>
      <w:r>
        <w:rPr>
          <w:rFonts w:ascii="Cambria Math" w:hAnsi="Cambria Math" w:cs="Cambria Math"/>
          <w:sz w:val="24"/>
          <w:szCs w:val="24"/>
        </w:rPr>
        <w:t>∗</w:t>
      </w:r>
      <w:r>
        <w:rPr>
          <w:rFonts w:ascii="Times New Roman" w:hAnsi="Times New Roman" w:cs="Times New Roman"/>
          <w:sz w:val="24"/>
          <w:szCs w:val="24"/>
        </w:rPr>
        <w:t xml:space="preserve"> OR region, Africa, etc.).</w:t>
      </w:r>
    </w:p>
    <w:p w14:paraId="1FDEC75D" w14:textId="77777777" w:rsidR="00C25E40" w:rsidRDefault="00C25E40" w:rsidP="00C25E40">
      <w:pPr>
        <w:autoSpaceDE w:val="0"/>
        <w:autoSpaceDN w:val="0"/>
        <w:adjustRightInd w:val="0"/>
        <w:spacing w:after="0" w:line="480" w:lineRule="auto"/>
        <w:jc w:val="both"/>
        <w:rPr>
          <w:rFonts w:ascii="Times New Roman" w:hAnsi="Times New Roman" w:cs="Times New Roman"/>
          <w:sz w:val="24"/>
          <w:szCs w:val="24"/>
        </w:rPr>
      </w:pPr>
    </w:p>
    <w:p w14:paraId="7CBB460F" w14:textId="6E5A78F2" w:rsidR="00C25E40" w:rsidRDefault="00C25E40" w:rsidP="00C25E4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copus </w:t>
      </w:r>
    </w:p>
    <w:p w14:paraId="377BA051" w14:textId="77777777" w:rsidR="00C25E40" w:rsidRDefault="00C25E40" w:rsidP="00C25E40">
      <w:pPr>
        <w:autoSpaceDE w:val="0"/>
        <w:autoSpaceDN w:val="0"/>
        <w:adjustRightInd w:val="0"/>
        <w:spacing w:after="0" w:line="480" w:lineRule="auto"/>
        <w:jc w:val="both"/>
        <w:rPr>
          <w:rFonts w:ascii="Times New Roman" w:hAnsi="Times New Roman" w:cs="Times New Roman"/>
          <w:sz w:val="24"/>
          <w:szCs w:val="24"/>
        </w:rPr>
      </w:pPr>
      <w:hyperlink r:id="rId8" w:history="1">
        <w:r>
          <w:rPr>
            <w:rStyle w:val="Hyperlink"/>
            <w:rFonts w:ascii="Times New Roman" w:hAnsi="Times New Roman" w:cs="Times New Roman"/>
            <w:sz w:val="24"/>
            <w:szCs w:val="24"/>
          </w:rPr>
          <w:t>https://www.scopus.com/results/results.uri?sort=plf-f&amp;src=s&amp;st1=%28+antibiotics*+OR+antimicriobial*+%29+AND+%28+microbial*+OR+foodborne*+OR+pathogens*+%29+AND+%28+antibiotics*+OR+antimicriobial*+%29+AND+%28+food*+%29+AND+africa&amp;sid=adf11b9584e91d64eedd8629aa245126&amp;sot=b&amp;sdt=cl&amp;sl=162&amp;s=TITLE-ABS-KEY%28%28+antibiotics*+OR+antimicriobial*+%29+AND+%28+microbial*+OR+foodborne*+OR+pathogens*+%29+AND+%28+antibiotics*+OR+antimicriobial*+%29+AND+%28+food*+%29+AND+africa%29&amp;origin=resultslist&amp;editSaveSearch=&amp;yearFrom=2000&amp;yearTo=2024&amp;sessionSearchId=adf11b9584e91d64eedd8629aa245126&amp;limit=50&amp;cluster=scosubtype%2C%22ar%22%2Ct%2Bscolang%2C%22English%22%2Ct</w:t>
        </w:r>
      </w:hyperlink>
    </w:p>
    <w:p w14:paraId="1CC20870" w14:textId="77777777" w:rsidR="00C25E40" w:rsidRDefault="00C25E40" w:rsidP="00C25E40">
      <w:pPr>
        <w:autoSpaceDE w:val="0"/>
        <w:autoSpaceDN w:val="0"/>
        <w:adjustRightInd w:val="0"/>
        <w:spacing w:after="0" w:line="480" w:lineRule="auto"/>
        <w:jc w:val="both"/>
        <w:rPr>
          <w:rFonts w:ascii="Times New Roman" w:hAnsi="Times New Roman" w:cs="Times New Roman"/>
          <w:sz w:val="24"/>
          <w:szCs w:val="24"/>
        </w:rPr>
      </w:pPr>
    </w:p>
    <w:p w14:paraId="5ACA6F54" w14:textId="45F5D9E1" w:rsidR="00C25E40" w:rsidRDefault="00C25E40" w:rsidP="00C25E4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Scopus: (Prevalence</w:t>
      </w:r>
      <w:r>
        <w:rPr>
          <w:rFonts w:ascii="Cambria Math" w:hAnsi="Cambria Math" w:cs="Cambria Math"/>
          <w:sz w:val="24"/>
          <w:szCs w:val="24"/>
        </w:rPr>
        <w:t>∗</w:t>
      </w:r>
      <w:r>
        <w:rPr>
          <w:rFonts w:ascii="Times New Roman" w:hAnsi="Times New Roman" w:cs="Times New Roman"/>
          <w:sz w:val="24"/>
          <w:szCs w:val="24"/>
        </w:rPr>
        <w:t xml:space="preserve"> OR Occurrence</w:t>
      </w:r>
      <w:r>
        <w:rPr>
          <w:rFonts w:ascii="Cambria Math" w:hAnsi="Cambria Math" w:cs="Cambria Math"/>
          <w:sz w:val="24"/>
          <w:szCs w:val="24"/>
        </w:rPr>
        <w:t>∗</w:t>
      </w:r>
      <w:r>
        <w:rPr>
          <w:rFonts w:ascii="Times New Roman" w:hAnsi="Times New Roman" w:cs="Times New Roman"/>
          <w:sz w:val="24"/>
          <w:szCs w:val="24"/>
        </w:rPr>
        <w:t>) AND (microbial* OR foodborne* OR pathogens</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AND ( antibiotics* OR antimicrobial* ) AND (ready to eat</w:t>
      </w:r>
      <w:r>
        <w:rPr>
          <w:rFonts w:ascii="Cambria Math" w:hAnsi="Cambria Math" w:cs="Cambria Math"/>
          <w:sz w:val="24"/>
          <w:szCs w:val="24"/>
        </w:rPr>
        <w:t>*</w:t>
      </w:r>
      <w:r>
        <w:rPr>
          <w:rFonts w:ascii="Times New Roman" w:hAnsi="Times New Roman" w:cs="Times New Roman"/>
          <w:sz w:val="24"/>
          <w:szCs w:val="24"/>
        </w:rPr>
        <w:t xml:space="preserve"> OR street*</w:t>
      </w:r>
      <w:r>
        <w:rPr>
          <w:rFonts w:ascii="Cambria Math" w:hAnsi="Cambria Math" w:cs="Cambria Math"/>
          <w:sz w:val="24"/>
          <w:szCs w:val="24"/>
        </w:rPr>
        <w:t xml:space="preserve"> </w:t>
      </w:r>
      <w:r>
        <w:rPr>
          <w:rFonts w:ascii="Times New Roman" w:hAnsi="Times New Roman" w:cs="Times New Roman"/>
          <w:sz w:val="24"/>
          <w:szCs w:val="24"/>
        </w:rPr>
        <w:t>OR fast</w:t>
      </w:r>
      <w:r>
        <w:rPr>
          <w:rFonts w:ascii="Cambria Math" w:hAnsi="Cambria Math" w:cs="Cambria Math"/>
          <w:sz w:val="24"/>
          <w:szCs w:val="24"/>
        </w:rPr>
        <w:t>*</w:t>
      </w:r>
      <w:r>
        <w:rPr>
          <w:rFonts w:ascii="Times New Roman" w:hAnsi="Times New Roman" w:cs="Times New Roman"/>
          <w:sz w:val="24"/>
          <w:szCs w:val="24"/>
        </w:rPr>
        <w:t xml:space="preserve"> OR cooked</w:t>
      </w:r>
      <w:r>
        <w:rPr>
          <w:rFonts w:ascii="Cambria Math" w:hAnsi="Cambria Math" w:cs="Cambria Math"/>
          <w:sz w:val="24"/>
          <w:szCs w:val="24"/>
        </w:rPr>
        <w:t>*</w:t>
      </w:r>
      <w:r>
        <w:rPr>
          <w:rFonts w:ascii="Times New Roman" w:hAnsi="Times New Roman" w:cs="Times New Roman"/>
          <w:sz w:val="24"/>
          <w:szCs w:val="24"/>
        </w:rPr>
        <w:t xml:space="preserve"> OR processed* OR packed OR foods</w:t>
      </w:r>
      <w:r>
        <w:rPr>
          <w:rFonts w:ascii="Cambria Math" w:hAnsi="Cambria Math" w:cs="Cambria Math"/>
          <w:sz w:val="24"/>
          <w:szCs w:val="24"/>
        </w:rPr>
        <w:t>*</w:t>
      </w:r>
      <w:r>
        <w:rPr>
          <w:rFonts w:ascii="Times New Roman" w:hAnsi="Times New Roman" w:cs="Times New Roman"/>
          <w:sz w:val="24"/>
          <w:szCs w:val="24"/>
        </w:rPr>
        <w:t xml:space="preserve"> OR meal</w:t>
      </w:r>
      <w:r>
        <w:rPr>
          <w:rFonts w:ascii="Cambria Math" w:hAnsi="Cambria Math" w:cs="Cambria Math"/>
          <w:sz w:val="24"/>
          <w:szCs w:val="24"/>
        </w:rPr>
        <w:t>*</w:t>
      </w:r>
      <w:r>
        <w:rPr>
          <w:rFonts w:ascii="Times New Roman" w:hAnsi="Times New Roman" w:cs="Times New Roman"/>
          <w:sz w:val="24"/>
          <w:szCs w:val="24"/>
        </w:rPr>
        <w:t xml:space="preserve"> OR meat</w:t>
      </w:r>
      <w:r>
        <w:rPr>
          <w:rFonts w:ascii="Cambria Math" w:hAnsi="Cambria Math" w:cs="Cambria Math"/>
          <w:sz w:val="24"/>
          <w:szCs w:val="24"/>
        </w:rPr>
        <w:t>*</w:t>
      </w:r>
      <w:r>
        <w:rPr>
          <w:rFonts w:ascii="Times New Roman" w:hAnsi="Times New Roman" w:cs="Times New Roman"/>
          <w:sz w:val="24"/>
          <w:szCs w:val="24"/>
        </w:rPr>
        <w:t xml:space="preserve"> OR fruit</w:t>
      </w:r>
      <w:r>
        <w:rPr>
          <w:rFonts w:ascii="Cambria Math" w:hAnsi="Cambria Math" w:cs="Cambria Math"/>
          <w:sz w:val="24"/>
          <w:szCs w:val="24"/>
        </w:rPr>
        <w:t>*</w:t>
      </w:r>
      <w:r>
        <w:rPr>
          <w:rFonts w:ascii="Times New Roman" w:hAnsi="Times New Roman" w:cs="Times New Roman"/>
          <w:sz w:val="24"/>
          <w:szCs w:val="24"/>
        </w:rPr>
        <w:t xml:space="preserve"> OR fruit products* OR dairy food* ) AND </w:t>
      </w:r>
      <w:r w:rsidR="00046F7E">
        <w:rPr>
          <w:rFonts w:ascii="Times New Roman" w:hAnsi="Times New Roman" w:cs="Times New Roman"/>
          <w:sz w:val="24"/>
          <w:szCs w:val="24"/>
        </w:rPr>
        <w:t>Africa*</w:t>
      </w:r>
    </w:p>
    <w:p w14:paraId="231DBDAA" w14:textId="77777777" w:rsidR="00C25E40" w:rsidRDefault="00C25E40" w:rsidP="00C25E4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Web of Science,</w:t>
      </w:r>
    </w:p>
    <w:p w14:paraId="4701D58F" w14:textId="1DE735DC" w:rsidR="00C25E40" w:rsidRDefault="00C25E40" w:rsidP="00C25E40">
      <w:pPr>
        <w:autoSpaceDE w:val="0"/>
        <w:autoSpaceDN w:val="0"/>
        <w:adjustRightInd w:val="0"/>
        <w:spacing w:after="0" w:line="480" w:lineRule="auto"/>
        <w:jc w:val="both"/>
        <w:rPr>
          <w:rFonts w:ascii="Times New Roman" w:eastAsia="Calibri" w:hAnsi="Times New Roman" w:cs="Times New Roman"/>
          <w:kern w:val="2"/>
          <w:sz w:val="24"/>
          <w:szCs w:val="24"/>
        </w:rPr>
      </w:pPr>
      <w:r>
        <w:rPr>
          <w:rFonts w:ascii="Times New Roman" w:hAnsi="Times New Roman" w:cs="Times New Roman"/>
          <w:sz w:val="24"/>
          <w:szCs w:val="24"/>
        </w:rPr>
        <w:lastRenderedPageBreak/>
        <w:t xml:space="preserve"> (Microorganisms</w:t>
      </w:r>
      <w:r w:rsidR="00046F7E">
        <w:rPr>
          <w:rFonts w:ascii="Cambria Math" w:hAnsi="Cambria Math" w:cs="Cambria Math"/>
          <w:sz w:val="24"/>
          <w:szCs w:val="24"/>
        </w:rPr>
        <w:t xml:space="preserve">∗ </w:t>
      </w:r>
      <w:r w:rsidR="00046F7E">
        <w:rPr>
          <w:rFonts w:ascii="Times New Roman" w:hAnsi="Times New Roman" w:cs="Times New Roman"/>
          <w:sz w:val="24"/>
          <w:szCs w:val="24"/>
        </w:rPr>
        <w:t xml:space="preserve">OR </w:t>
      </w:r>
      <w:r>
        <w:rPr>
          <w:rFonts w:ascii="Times New Roman" w:hAnsi="Times New Roman" w:cs="Times New Roman"/>
          <w:sz w:val="24"/>
          <w:szCs w:val="24"/>
        </w:rPr>
        <w:t>Bacterial</w:t>
      </w:r>
      <w:r>
        <w:rPr>
          <w:rFonts w:ascii="Cambria Math" w:hAnsi="Cambria Math" w:cs="Cambria Math"/>
          <w:sz w:val="24"/>
          <w:szCs w:val="24"/>
        </w:rPr>
        <w:t xml:space="preserve">∗ </w:t>
      </w:r>
      <w:r>
        <w:rPr>
          <w:rFonts w:ascii="Times New Roman" w:hAnsi="Times New Roman" w:cs="Times New Roman"/>
          <w:sz w:val="24"/>
          <w:szCs w:val="24"/>
        </w:rPr>
        <w:t>OR Microbial</w:t>
      </w:r>
      <w:r>
        <w:rPr>
          <w:rFonts w:ascii="Cambria Math" w:hAnsi="Cambria Math" w:cs="Cambria Math"/>
          <w:sz w:val="24"/>
          <w:szCs w:val="24"/>
        </w:rPr>
        <w:t>∗</w:t>
      </w:r>
      <w:r>
        <w:rPr>
          <w:rFonts w:ascii="Times New Roman" w:hAnsi="Times New Roman" w:cs="Times New Roman"/>
          <w:sz w:val="24"/>
          <w:szCs w:val="24"/>
        </w:rPr>
        <w:t xml:space="preserve"> OR foodborne pathogens) AND </w:t>
      </w:r>
      <w:r w:rsidR="00046F7E">
        <w:rPr>
          <w:rFonts w:ascii="Times New Roman" w:hAnsi="Times New Roman" w:cs="Times New Roman"/>
          <w:sz w:val="24"/>
          <w:szCs w:val="24"/>
        </w:rPr>
        <w:t>(</w:t>
      </w:r>
      <w:r>
        <w:rPr>
          <w:rFonts w:ascii="Times New Roman" w:hAnsi="Times New Roman" w:cs="Times New Roman"/>
          <w:sz w:val="24"/>
          <w:szCs w:val="24"/>
        </w:rPr>
        <w:t>Antimicrobial Resistance</w:t>
      </w:r>
      <w:r w:rsidR="00046F7E">
        <w:rPr>
          <w:rFonts w:ascii="Cambria Math" w:hAnsi="Cambria Math" w:cs="Cambria Math"/>
          <w:sz w:val="24"/>
          <w:szCs w:val="24"/>
        </w:rPr>
        <w:t xml:space="preserve">∗ </w:t>
      </w:r>
      <w:r w:rsidR="00046F7E">
        <w:rPr>
          <w:rFonts w:ascii="Times New Roman" w:hAnsi="Times New Roman" w:cs="Times New Roman"/>
          <w:sz w:val="24"/>
          <w:szCs w:val="24"/>
        </w:rPr>
        <w:t xml:space="preserve">OR </w:t>
      </w:r>
      <w:r>
        <w:rPr>
          <w:rFonts w:ascii="Times New Roman" w:hAnsi="Times New Roman" w:cs="Times New Roman"/>
          <w:sz w:val="24"/>
          <w:szCs w:val="24"/>
        </w:rPr>
        <w:t>Drug susceptibility</w:t>
      </w:r>
      <w:r w:rsidR="00046F7E">
        <w:rPr>
          <w:rFonts w:ascii="Cambria Math" w:hAnsi="Cambria Math" w:cs="Cambria Math"/>
          <w:sz w:val="24"/>
          <w:szCs w:val="24"/>
        </w:rPr>
        <w:t xml:space="preserve">∗ </w:t>
      </w:r>
      <w:r w:rsidR="00046F7E">
        <w:rPr>
          <w:rFonts w:ascii="Times New Roman" w:hAnsi="Times New Roman" w:cs="Times New Roman"/>
          <w:sz w:val="24"/>
          <w:szCs w:val="24"/>
        </w:rPr>
        <w:t>OR</w:t>
      </w:r>
      <w:r>
        <w:rPr>
          <w:rFonts w:ascii="Times New Roman" w:hAnsi="Times New Roman" w:cs="Times New Roman"/>
          <w:sz w:val="24"/>
          <w:szCs w:val="24"/>
        </w:rPr>
        <w:t xml:space="preserve"> Drug Resistant</w:t>
      </w:r>
      <w:r w:rsidR="00046F7E">
        <w:rPr>
          <w:rFonts w:ascii="Cambria Math" w:hAnsi="Cambria Math" w:cs="Cambria Math"/>
          <w:sz w:val="24"/>
          <w:szCs w:val="24"/>
        </w:rPr>
        <w:t xml:space="preserve">∗ </w:t>
      </w:r>
      <w:r w:rsidR="00046F7E">
        <w:rPr>
          <w:rFonts w:ascii="Times New Roman" w:hAnsi="Times New Roman" w:cs="Times New Roman"/>
          <w:sz w:val="24"/>
          <w:szCs w:val="24"/>
        </w:rPr>
        <w:t>OR</w:t>
      </w:r>
      <w:r>
        <w:rPr>
          <w:rFonts w:ascii="Times New Roman" w:hAnsi="Times New Roman" w:cs="Times New Roman"/>
          <w:sz w:val="24"/>
          <w:szCs w:val="24"/>
        </w:rPr>
        <w:t xml:space="preserve"> Resistance</w:t>
      </w:r>
      <w:r w:rsidR="00046F7E">
        <w:rPr>
          <w:rFonts w:ascii="Cambria Math" w:hAnsi="Cambria Math" w:cs="Cambria Math"/>
          <w:sz w:val="24"/>
          <w:szCs w:val="24"/>
        </w:rPr>
        <w:t xml:space="preserve">∗ </w:t>
      </w:r>
      <w:r w:rsidR="00046F7E">
        <w:rPr>
          <w:rFonts w:ascii="Times New Roman" w:hAnsi="Times New Roman" w:cs="Times New Roman"/>
          <w:sz w:val="24"/>
          <w:szCs w:val="24"/>
        </w:rPr>
        <w:t>OR</w:t>
      </w:r>
      <w:r>
        <w:rPr>
          <w:rFonts w:ascii="Times New Roman" w:hAnsi="Times New Roman" w:cs="Times New Roman"/>
          <w:sz w:val="24"/>
          <w:szCs w:val="24"/>
        </w:rPr>
        <w:t xml:space="preserve"> </w:t>
      </w:r>
      <w:r w:rsidR="00046F7E">
        <w:rPr>
          <w:rFonts w:ascii="Times New Roman" w:hAnsi="Times New Roman" w:cs="Times New Roman"/>
          <w:sz w:val="24"/>
          <w:szCs w:val="24"/>
        </w:rPr>
        <w:t>Multidrug</w:t>
      </w:r>
      <w:r>
        <w:rPr>
          <w:rFonts w:ascii="Times New Roman" w:hAnsi="Times New Roman" w:cs="Times New Roman"/>
          <w:sz w:val="24"/>
          <w:szCs w:val="24"/>
        </w:rPr>
        <w:t xml:space="preserve"> </w:t>
      </w:r>
      <w:r w:rsidR="00046F7E">
        <w:rPr>
          <w:rFonts w:ascii="Times New Roman" w:hAnsi="Times New Roman" w:cs="Times New Roman"/>
          <w:sz w:val="24"/>
          <w:szCs w:val="24"/>
        </w:rPr>
        <w:t>Resistance</w:t>
      </w:r>
      <w:proofErr w:type="gramStart"/>
      <w:r w:rsidR="00046F7E">
        <w:rPr>
          <w:rFonts w:ascii="Cambria Math" w:hAnsi="Cambria Math" w:cs="Cambria Math"/>
          <w:sz w:val="24"/>
          <w:szCs w:val="24"/>
        </w:rPr>
        <w:t>∗ )</w:t>
      </w:r>
      <w:proofErr w:type="gramEnd"/>
      <w:r w:rsidR="00046F7E">
        <w:rPr>
          <w:rFonts w:ascii="Cambria Math" w:hAnsi="Cambria Math" w:cs="Cambria Math"/>
          <w:sz w:val="24"/>
          <w:szCs w:val="24"/>
        </w:rPr>
        <w:t xml:space="preserve"> </w:t>
      </w:r>
      <w:r w:rsidR="00046F7E">
        <w:rPr>
          <w:rFonts w:ascii="Times New Roman" w:hAnsi="Times New Roman" w:cs="Times New Roman"/>
          <w:sz w:val="24"/>
          <w:szCs w:val="24"/>
        </w:rPr>
        <w:t>AND (ready to eat</w:t>
      </w:r>
      <w:r w:rsidR="00046F7E">
        <w:rPr>
          <w:rFonts w:ascii="Cambria Math" w:hAnsi="Cambria Math" w:cs="Cambria Math"/>
          <w:sz w:val="24"/>
          <w:szCs w:val="24"/>
        </w:rPr>
        <w:t>*</w:t>
      </w:r>
      <w:r w:rsidR="00046F7E">
        <w:rPr>
          <w:rFonts w:ascii="Times New Roman" w:hAnsi="Times New Roman" w:cs="Times New Roman"/>
          <w:sz w:val="24"/>
          <w:szCs w:val="24"/>
        </w:rPr>
        <w:t xml:space="preserve"> OR street*</w:t>
      </w:r>
      <w:r w:rsidR="00046F7E">
        <w:rPr>
          <w:rFonts w:ascii="Cambria Math" w:hAnsi="Cambria Math" w:cs="Cambria Math"/>
          <w:sz w:val="24"/>
          <w:szCs w:val="24"/>
        </w:rPr>
        <w:t xml:space="preserve"> </w:t>
      </w:r>
      <w:r w:rsidR="00046F7E">
        <w:rPr>
          <w:rFonts w:ascii="Times New Roman" w:hAnsi="Times New Roman" w:cs="Times New Roman"/>
          <w:sz w:val="24"/>
          <w:szCs w:val="24"/>
        </w:rPr>
        <w:t>OR fast</w:t>
      </w:r>
      <w:r w:rsidR="00046F7E">
        <w:rPr>
          <w:rFonts w:ascii="Cambria Math" w:hAnsi="Cambria Math" w:cs="Cambria Math"/>
          <w:sz w:val="24"/>
          <w:szCs w:val="24"/>
        </w:rPr>
        <w:t>*</w:t>
      </w:r>
      <w:r w:rsidR="00046F7E">
        <w:rPr>
          <w:rFonts w:ascii="Times New Roman" w:hAnsi="Times New Roman" w:cs="Times New Roman"/>
          <w:sz w:val="24"/>
          <w:szCs w:val="24"/>
        </w:rPr>
        <w:t xml:space="preserve"> OR cooked</w:t>
      </w:r>
      <w:r w:rsidR="00046F7E">
        <w:rPr>
          <w:rFonts w:ascii="Cambria Math" w:hAnsi="Cambria Math" w:cs="Cambria Math"/>
          <w:sz w:val="24"/>
          <w:szCs w:val="24"/>
        </w:rPr>
        <w:t>*</w:t>
      </w:r>
      <w:r w:rsidR="00046F7E">
        <w:rPr>
          <w:rFonts w:ascii="Times New Roman" w:hAnsi="Times New Roman" w:cs="Times New Roman"/>
          <w:sz w:val="24"/>
          <w:szCs w:val="24"/>
        </w:rPr>
        <w:t xml:space="preserve"> OR processed* OR packed OR foods</w:t>
      </w:r>
      <w:r w:rsidR="00046F7E">
        <w:rPr>
          <w:rFonts w:ascii="Cambria Math" w:hAnsi="Cambria Math" w:cs="Cambria Math"/>
          <w:sz w:val="24"/>
          <w:szCs w:val="24"/>
        </w:rPr>
        <w:t>*</w:t>
      </w:r>
      <w:r w:rsidR="00046F7E">
        <w:rPr>
          <w:rFonts w:ascii="Times New Roman" w:hAnsi="Times New Roman" w:cs="Times New Roman"/>
          <w:sz w:val="24"/>
          <w:szCs w:val="24"/>
        </w:rPr>
        <w:t xml:space="preserve"> OR meal</w:t>
      </w:r>
      <w:r w:rsidR="00046F7E">
        <w:rPr>
          <w:rFonts w:ascii="Cambria Math" w:hAnsi="Cambria Math" w:cs="Cambria Math"/>
          <w:sz w:val="24"/>
          <w:szCs w:val="24"/>
        </w:rPr>
        <w:t>*</w:t>
      </w:r>
      <w:r w:rsidR="00046F7E">
        <w:rPr>
          <w:rFonts w:ascii="Times New Roman" w:hAnsi="Times New Roman" w:cs="Times New Roman"/>
          <w:sz w:val="24"/>
          <w:szCs w:val="24"/>
        </w:rPr>
        <w:t xml:space="preserve"> OR meat</w:t>
      </w:r>
      <w:r w:rsidR="00046F7E">
        <w:rPr>
          <w:rFonts w:ascii="Cambria Math" w:hAnsi="Cambria Math" w:cs="Cambria Math"/>
          <w:sz w:val="24"/>
          <w:szCs w:val="24"/>
        </w:rPr>
        <w:t>*</w:t>
      </w:r>
      <w:r w:rsidR="00046F7E">
        <w:rPr>
          <w:rFonts w:ascii="Times New Roman" w:hAnsi="Times New Roman" w:cs="Times New Roman"/>
          <w:sz w:val="24"/>
          <w:szCs w:val="24"/>
        </w:rPr>
        <w:t xml:space="preserve"> OR fruit</w:t>
      </w:r>
      <w:r w:rsidR="00046F7E">
        <w:rPr>
          <w:rFonts w:ascii="Cambria Math" w:hAnsi="Cambria Math" w:cs="Cambria Math"/>
          <w:sz w:val="24"/>
          <w:szCs w:val="24"/>
        </w:rPr>
        <w:t>*</w:t>
      </w:r>
      <w:r w:rsidR="00046F7E">
        <w:rPr>
          <w:rFonts w:ascii="Times New Roman" w:hAnsi="Times New Roman" w:cs="Times New Roman"/>
          <w:sz w:val="24"/>
          <w:szCs w:val="24"/>
        </w:rPr>
        <w:t xml:space="preserve"> OR fruit products* OR dairy food* ) </w:t>
      </w:r>
      <w:r w:rsidR="00046F7E">
        <w:rPr>
          <w:rFonts w:ascii="Cambria Math" w:hAnsi="Cambria Math" w:cs="Cambria Math"/>
          <w:sz w:val="24"/>
          <w:szCs w:val="24"/>
        </w:rPr>
        <w:t xml:space="preserve">AND </w:t>
      </w:r>
      <w:r w:rsidR="00046F7E">
        <w:rPr>
          <w:rFonts w:ascii="Times New Roman" w:hAnsi="Times New Roman" w:cs="Times New Roman"/>
          <w:sz w:val="24"/>
          <w:szCs w:val="24"/>
        </w:rPr>
        <w:t xml:space="preserve">Africa </w:t>
      </w:r>
    </w:p>
    <w:p w14:paraId="0AAAC1E2" w14:textId="377D1FA3" w:rsidR="00C25E40" w:rsidRDefault="00C25E40">
      <w:pPr>
        <w:rPr>
          <w:rFonts w:ascii="Times New Roman" w:hAnsi="Times New Roman" w:cs="Times New Roman"/>
          <w:color w:val="222222"/>
          <w:sz w:val="24"/>
          <w:szCs w:val="24"/>
          <w:shd w:val="clear" w:color="auto" w:fill="FFFFFF"/>
        </w:rPr>
        <w:sectPr w:rsidR="00C25E40">
          <w:footerReference w:type="default" r:id="rId9"/>
          <w:pgSz w:w="12240" w:h="15840"/>
          <w:pgMar w:top="1440" w:right="1440" w:bottom="1440" w:left="1440" w:header="720" w:footer="720" w:gutter="0"/>
          <w:cols w:space="720"/>
          <w:docGrid w:linePitch="360"/>
        </w:sectPr>
      </w:pPr>
    </w:p>
    <w:p w14:paraId="1913FCD2" w14:textId="5C28ED80" w:rsidR="009D2245" w:rsidRDefault="009D2245" w:rsidP="00456F02">
      <w:pPr>
        <w:jc w:val="both"/>
        <w:rPr>
          <w:rFonts w:ascii="Times New Roman" w:hAnsi="Times New Roman" w:cs="Times New Roman"/>
          <w:sz w:val="24"/>
          <w:szCs w:val="24"/>
        </w:rPr>
      </w:pPr>
      <w:r>
        <w:rPr>
          <w:rFonts w:ascii="Times New Roman" w:hAnsi="Times New Roman" w:cs="Times New Roman"/>
          <w:sz w:val="24"/>
          <w:szCs w:val="24"/>
        </w:rPr>
        <w:lastRenderedPageBreak/>
        <w:t>S Table 1. The Newcastle-Ottawa Scale (NOS) quality assessment of the included studies</w:t>
      </w:r>
    </w:p>
    <w:tbl>
      <w:tblPr>
        <w:tblStyle w:val="TableGrid"/>
        <w:tblW w:w="13140" w:type="dxa"/>
        <w:tblInd w:w="-635" w:type="dxa"/>
        <w:tblLayout w:type="fixed"/>
        <w:tblLook w:val="04A0" w:firstRow="1" w:lastRow="0" w:firstColumn="1" w:lastColumn="0" w:noHBand="0" w:noVBand="1"/>
      </w:tblPr>
      <w:tblGrid>
        <w:gridCol w:w="1188"/>
        <w:gridCol w:w="946"/>
        <w:gridCol w:w="955"/>
        <w:gridCol w:w="925"/>
        <w:gridCol w:w="1233"/>
        <w:gridCol w:w="1364"/>
        <w:gridCol w:w="1129"/>
        <w:gridCol w:w="720"/>
        <w:gridCol w:w="1080"/>
        <w:gridCol w:w="1440"/>
        <w:gridCol w:w="1080"/>
        <w:gridCol w:w="1080"/>
      </w:tblGrid>
      <w:tr w:rsidR="006E6BED" w14:paraId="420692E9" w14:textId="0CEAB5F5" w:rsidTr="006E6BED">
        <w:trPr>
          <w:trHeight w:val="913"/>
        </w:trPr>
        <w:tc>
          <w:tcPr>
            <w:tcW w:w="1188" w:type="dxa"/>
            <w:tcBorders>
              <w:top w:val="single" w:sz="4" w:space="0" w:color="auto"/>
              <w:left w:val="single" w:sz="4" w:space="0" w:color="auto"/>
              <w:bottom w:val="single" w:sz="4" w:space="0" w:color="auto"/>
              <w:right w:val="single" w:sz="4" w:space="0" w:color="auto"/>
            </w:tcBorders>
            <w:hideMark/>
          </w:tcPr>
          <w:p w14:paraId="652B8EA7" w14:textId="77777777" w:rsidR="006E6BED" w:rsidRDefault="006E6BED" w:rsidP="000446F3">
            <w:pPr>
              <w:rPr>
                <w:rFonts w:ascii="Times New Roman" w:eastAsia="Calibri" w:hAnsi="Times New Roman" w:cs="Times New Roman"/>
                <w:b/>
                <w:bCs/>
                <w:kern w:val="2"/>
                <w:sz w:val="20"/>
                <w:szCs w:val="20"/>
                <w14:ligatures w14:val="standardContextual"/>
              </w:rPr>
            </w:pPr>
            <w:bookmarkStart w:id="1" w:name="_Hlk181652124"/>
            <w:bookmarkStart w:id="2" w:name="_Hlk181481429"/>
            <w:r>
              <w:rPr>
                <w:rFonts w:ascii="Times New Roman" w:hAnsi="Times New Roman" w:cs="Times New Roman"/>
                <w:b/>
                <w:bCs/>
                <w:sz w:val="20"/>
                <w:szCs w:val="20"/>
              </w:rPr>
              <w:t>Authors</w:t>
            </w:r>
          </w:p>
        </w:tc>
        <w:tc>
          <w:tcPr>
            <w:tcW w:w="946" w:type="dxa"/>
            <w:tcBorders>
              <w:top w:val="single" w:sz="4" w:space="0" w:color="auto"/>
              <w:left w:val="single" w:sz="4" w:space="0" w:color="auto"/>
              <w:bottom w:val="single" w:sz="4" w:space="0" w:color="auto"/>
              <w:right w:val="single" w:sz="4" w:space="0" w:color="auto"/>
            </w:tcBorders>
            <w:hideMark/>
          </w:tcPr>
          <w:p w14:paraId="530C8591" w14:textId="39330E93" w:rsidR="006E6BED" w:rsidRDefault="006E6BED" w:rsidP="000446F3">
            <w:pPr>
              <w:rPr>
                <w:rFonts w:ascii="Times New Roman" w:hAnsi="Times New Roman" w:cs="Times New Roman"/>
                <w:b/>
                <w:bCs/>
                <w:sz w:val="20"/>
                <w:szCs w:val="20"/>
              </w:rPr>
            </w:pPr>
            <w:r>
              <w:rPr>
                <w:rFonts w:ascii="Times New Roman" w:hAnsi="Times New Roman" w:cs="Times New Roman"/>
                <w:b/>
                <w:bCs/>
                <w:sz w:val="20"/>
                <w:szCs w:val="20"/>
              </w:rPr>
              <w:t>Countries</w:t>
            </w:r>
          </w:p>
        </w:tc>
        <w:tc>
          <w:tcPr>
            <w:tcW w:w="955" w:type="dxa"/>
            <w:tcBorders>
              <w:top w:val="single" w:sz="4" w:space="0" w:color="auto"/>
              <w:left w:val="single" w:sz="4" w:space="0" w:color="auto"/>
              <w:bottom w:val="single" w:sz="4" w:space="0" w:color="auto"/>
              <w:right w:val="single" w:sz="4" w:space="0" w:color="auto"/>
            </w:tcBorders>
            <w:hideMark/>
          </w:tcPr>
          <w:p w14:paraId="226CF0E8" w14:textId="77777777" w:rsidR="006E6BED" w:rsidRDefault="006E6BED" w:rsidP="000446F3">
            <w:pPr>
              <w:rPr>
                <w:rFonts w:ascii="Times New Roman" w:hAnsi="Times New Roman" w:cs="Times New Roman"/>
                <w:b/>
                <w:bCs/>
                <w:sz w:val="20"/>
                <w:szCs w:val="20"/>
              </w:rPr>
            </w:pPr>
            <w:r>
              <w:rPr>
                <w:rFonts w:ascii="Times New Roman" w:hAnsi="Times New Roman" w:cs="Times New Roman"/>
                <w:b/>
                <w:bCs/>
                <w:sz w:val="20"/>
                <w:szCs w:val="20"/>
              </w:rPr>
              <w:t>Source (</w:t>
            </w:r>
            <w:proofErr w:type="spellStart"/>
            <w:r>
              <w:rPr>
                <w:rFonts w:ascii="Times New Roman" w:hAnsi="Times New Roman" w:cs="Times New Roman"/>
                <w:b/>
                <w:bCs/>
                <w:sz w:val="20"/>
                <w:szCs w:val="20"/>
              </w:rPr>
              <w:t>rte</w:t>
            </w:r>
            <w:proofErr w:type="spellEnd"/>
            <w:r>
              <w:rPr>
                <w:rFonts w:ascii="Times New Roman" w:hAnsi="Times New Roman" w:cs="Times New Roman"/>
                <w:b/>
                <w:bCs/>
                <w:sz w:val="20"/>
                <w:szCs w:val="20"/>
              </w:rPr>
              <w:t>-foods)</w:t>
            </w:r>
          </w:p>
        </w:tc>
        <w:tc>
          <w:tcPr>
            <w:tcW w:w="925" w:type="dxa"/>
            <w:tcBorders>
              <w:top w:val="single" w:sz="4" w:space="0" w:color="auto"/>
              <w:left w:val="single" w:sz="4" w:space="0" w:color="auto"/>
              <w:bottom w:val="single" w:sz="4" w:space="0" w:color="auto"/>
              <w:right w:val="single" w:sz="4" w:space="0" w:color="auto"/>
            </w:tcBorders>
            <w:hideMark/>
          </w:tcPr>
          <w:p w14:paraId="4862B6F8" w14:textId="77777777" w:rsidR="006E6BED" w:rsidRDefault="006E6BED" w:rsidP="000446F3">
            <w:pPr>
              <w:rPr>
                <w:rFonts w:ascii="Times New Roman" w:hAnsi="Times New Roman" w:cs="Times New Roman"/>
                <w:b/>
                <w:bCs/>
                <w:sz w:val="20"/>
                <w:szCs w:val="20"/>
              </w:rPr>
            </w:pPr>
            <w:r>
              <w:rPr>
                <w:rFonts w:ascii="Times New Roman" w:hAnsi="Times New Roman" w:cs="Times New Roman"/>
                <w:b/>
                <w:bCs/>
                <w:sz w:val="20"/>
                <w:szCs w:val="20"/>
              </w:rPr>
              <w:t>Period</w:t>
            </w:r>
          </w:p>
        </w:tc>
        <w:tc>
          <w:tcPr>
            <w:tcW w:w="1233" w:type="dxa"/>
            <w:tcBorders>
              <w:top w:val="single" w:sz="4" w:space="0" w:color="auto"/>
              <w:left w:val="single" w:sz="4" w:space="0" w:color="auto"/>
              <w:bottom w:val="single" w:sz="4" w:space="0" w:color="auto"/>
              <w:right w:val="single" w:sz="4" w:space="0" w:color="auto"/>
            </w:tcBorders>
            <w:hideMark/>
          </w:tcPr>
          <w:p w14:paraId="0E1214E6" w14:textId="77777777" w:rsidR="006E6BED" w:rsidRDefault="006E6BED" w:rsidP="000446F3">
            <w:pPr>
              <w:rPr>
                <w:rFonts w:ascii="Times New Roman" w:hAnsi="Times New Roman" w:cs="Times New Roman"/>
                <w:b/>
                <w:bCs/>
                <w:sz w:val="20"/>
                <w:szCs w:val="20"/>
              </w:rPr>
            </w:pPr>
            <w:r>
              <w:rPr>
                <w:rFonts w:ascii="Times New Roman" w:hAnsi="Times New Roman" w:cs="Times New Roman"/>
                <w:b/>
                <w:bCs/>
                <w:sz w:val="20"/>
                <w:szCs w:val="20"/>
              </w:rPr>
              <w:t xml:space="preserve"> Method</w:t>
            </w:r>
          </w:p>
        </w:tc>
        <w:tc>
          <w:tcPr>
            <w:tcW w:w="1364" w:type="dxa"/>
            <w:tcBorders>
              <w:top w:val="single" w:sz="4" w:space="0" w:color="auto"/>
              <w:left w:val="single" w:sz="4" w:space="0" w:color="auto"/>
              <w:bottom w:val="single" w:sz="4" w:space="0" w:color="auto"/>
              <w:right w:val="single" w:sz="4" w:space="0" w:color="auto"/>
            </w:tcBorders>
            <w:hideMark/>
          </w:tcPr>
          <w:p w14:paraId="66B875FF" w14:textId="77777777" w:rsidR="006E6BED" w:rsidRDefault="006E6BED" w:rsidP="000446F3">
            <w:pPr>
              <w:rPr>
                <w:rFonts w:ascii="Times New Roman" w:hAnsi="Times New Roman" w:cs="Times New Roman"/>
                <w:b/>
                <w:bCs/>
                <w:i/>
                <w:iCs/>
                <w:sz w:val="20"/>
                <w:szCs w:val="20"/>
              </w:rPr>
            </w:pPr>
            <w:r>
              <w:rPr>
                <w:rFonts w:ascii="Times New Roman" w:hAnsi="Times New Roman" w:cs="Times New Roman"/>
                <w:b/>
                <w:bCs/>
                <w:i/>
                <w:iCs/>
                <w:sz w:val="20"/>
                <w:szCs w:val="20"/>
              </w:rPr>
              <w:t>Types of Bacterial isolates</w:t>
            </w:r>
          </w:p>
        </w:tc>
        <w:tc>
          <w:tcPr>
            <w:tcW w:w="1129" w:type="dxa"/>
            <w:tcBorders>
              <w:top w:val="single" w:sz="4" w:space="0" w:color="auto"/>
              <w:left w:val="single" w:sz="4" w:space="0" w:color="auto"/>
              <w:bottom w:val="single" w:sz="4" w:space="0" w:color="auto"/>
              <w:right w:val="single" w:sz="4" w:space="0" w:color="auto"/>
            </w:tcBorders>
            <w:hideMark/>
          </w:tcPr>
          <w:p w14:paraId="4D93AB8D" w14:textId="77777777" w:rsidR="006E6BED" w:rsidRDefault="006E6BED" w:rsidP="000446F3">
            <w:pPr>
              <w:rPr>
                <w:rFonts w:ascii="Times New Roman" w:hAnsi="Times New Roman" w:cs="Times New Roman"/>
                <w:b/>
                <w:bCs/>
                <w:sz w:val="20"/>
                <w:szCs w:val="20"/>
              </w:rPr>
            </w:pPr>
            <w:r>
              <w:rPr>
                <w:rFonts w:ascii="Times New Roman" w:hAnsi="Times New Roman" w:cs="Times New Roman"/>
                <w:b/>
                <w:bCs/>
                <w:sz w:val="20"/>
                <w:szCs w:val="20"/>
              </w:rPr>
              <w:t>Total sample</w:t>
            </w:r>
          </w:p>
        </w:tc>
        <w:tc>
          <w:tcPr>
            <w:tcW w:w="720" w:type="dxa"/>
            <w:tcBorders>
              <w:top w:val="single" w:sz="4" w:space="0" w:color="auto"/>
              <w:left w:val="single" w:sz="4" w:space="0" w:color="auto"/>
              <w:bottom w:val="single" w:sz="4" w:space="0" w:color="auto"/>
              <w:right w:val="single" w:sz="4" w:space="0" w:color="auto"/>
            </w:tcBorders>
            <w:hideMark/>
          </w:tcPr>
          <w:p w14:paraId="352919FD" w14:textId="77777777" w:rsidR="006E6BED" w:rsidRDefault="006E6BED" w:rsidP="000446F3">
            <w:pPr>
              <w:rPr>
                <w:rFonts w:ascii="Times New Roman" w:hAnsi="Times New Roman" w:cs="Times New Roman"/>
                <w:b/>
                <w:bCs/>
                <w:sz w:val="20"/>
                <w:szCs w:val="20"/>
              </w:rPr>
            </w:pPr>
            <w:proofErr w:type="spellStart"/>
            <w:r>
              <w:rPr>
                <w:rFonts w:ascii="Times New Roman" w:hAnsi="Times New Roman" w:cs="Times New Roman"/>
                <w:b/>
                <w:bCs/>
                <w:sz w:val="20"/>
                <w:szCs w:val="20"/>
              </w:rPr>
              <w:t>Postive</w:t>
            </w:r>
            <w:proofErr w:type="spellEnd"/>
            <w:r>
              <w:rPr>
                <w:rFonts w:ascii="Times New Roman" w:hAnsi="Times New Roman" w:cs="Times New Roman"/>
                <w:b/>
                <w:bCs/>
                <w:sz w:val="20"/>
                <w:szCs w:val="20"/>
              </w:rPr>
              <w:t xml:space="preserve"> cases</w:t>
            </w:r>
          </w:p>
        </w:tc>
        <w:tc>
          <w:tcPr>
            <w:tcW w:w="1080" w:type="dxa"/>
            <w:tcBorders>
              <w:top w:val="single" w:sz="4" w:space="0" w:color="auto"/>
              <w:left w:val="single" w:sz="4" w:space="0" w:color="auto"/>
              <w:bottom w:val="single" w:sz="4" w:space="0" w:color="auto"/>
              <w:right w:val="single" w:sz="4" w:space="0" w:color="auto"/>
            </w:tcBorders>
            <w:hideMark/>
          </w:tcPr>
          <w:p w14:paraId="04D6C99E" w14:textId="77777777" w:rsidR="006E6BED" w:rsidRDefault="006E6BED" w:rsidP="000446F3">
            <w:pPr>
              <w:rPr>
                <w:rFonts w:ascii="Times New Roman" w:hAnsi="Times New Roman" w:cs="Times New Roman"/>
                <w:b/>
                <w:bCs/>
                <w:sz w:val="20"/>
                <w:szCs w:val="20"/>
              </w:rPr>
            </w:pPr>
            <w:r>
              <w:rPr>
                <w:rFonts w:ascii="Times New Roman" w:hAnsi="Times New Roman" w:cs="Times New Roman"/>
                <w:b/>
                <w:bCs/>
                <w:sz w:val="20"/>
                <w:szCs w:val="20"/>
              </w:rPr>
              <w:t>%prevalence</w:t>
            </w:r>
          </w:p>
        </w:tc>
        <w:tc>
          <w:tcPr>
            <w:tcW w:w="1440" w:type="dxa"/>
            <w:tcBorders>
              <w:top w:val="single" w:sz="4" w:space="0" w:color="auto"/>
              <w:left w:val="single" w:sz="4" w:space="0" w:color="auto"/>
              <w:bottom w:val="single" w:sz="4" w:space="0" w:color="auto"/>
              <w:right w:val="single" w:sz="4" w:space="0" w:color="auto"/>
            </w:tcBorders>
            <w:hideMark/>
          </w:tcPr>
          <w:p w14:paraId="3F01698C" w14:textId="77777777" w:rsidR="006E6BED" w:rsidRDefault="006E6BED" w:rsidP="000446F3">
            <w:pPr>
              <w:rPr>
                <w:rFonts w:ascii="Times New Roman" w:hAnsi="Times New Roman" w:cs="Times New Roman"/>
                <w:b/>
                <w:bCs/>
                <w:sz w:val="20"/>
                <w:szCs w:val="20"/>
              </w:rPr>
            </w:pPr>
            <w:r>
              <w:rPr>
                <w:rFonts w:ascii="Times New Roman" w:hAnsi="Times New Roman" w:cs="Times New Roman"/>
                <w:b/>
                <w:bCs/>
                <w:sz w:val="20"/>
                <w:szCs w:val="20"/>
              </w:rPr>
              <w:t>Antibiotic Susceptibility</w:t>
            </w:r>
          </w:p>
        </w:tc>
        <w:tc>
          <w:tcPr>
            <w:tcW w:w="1080" w:type="dxa"/>
            <w:tcBorders>
              <w:top w:val="single" w:sz="4" w:space="0" w:color="auto"/>
              <w:left w:val="single" w:sz="4" w:space="0" w:color="auto"/>
              <w:bottom w:val="single" w:sz="4" w:space="0" w:color="auto"/>
              <w:right w:val="single" w:sz="4" w:space="0" w:color="auto"/>
            </w:tcBorders>
            <w:hideMark/>
          </w:tcPr>
          <w:p w14:paraId="343AEDB6" w14:textId="77777777" w:rsidR="006E6BED" w:rsidRDefault="006E6BED" w:rsidP="000446F3">
            <w:pPr>
              <w:rPr>
                <w:rFonts w:ascii="Times New Roman" w:hAnsi="Times New Roman" w:cs="Times New Roman"/>
                <w:b/>
                <w:bCs/>
                <w:sz w:val="20"/>
                <w:szCs w:val="20"/>
              </w:rPr>
            </w:pPr>
            <w:proofErr w:type="spellStart"/>
            <w:r>
              <w:rPr>
                <w:rFonts w:ascii="Times New Roman" w:hAnsi="Times New Roman" w:cs="Times New Roman"/>
                <w:b/>
                <w:bCs/>
                <w:color w:val="000000"/>
                <w:sz w:val="20"/>
                <w:szCs w:val="20"/>
              </w:rPr>
              <w:t>Resistant_Genes</w:t>
            </w:r>
            <w:proofErr w:type="spellEnd"/>
          </w:p>
        </w:tc>
        <w:tc>
          <w:tcPr>
            <w:tcW w:w="1080" w:type="dxa"/>
            <w:tcBorders>
              <w:top w:val="single" w:sz="4" w:space="0" w:color="auto"/>
              <w:left w:val="single" w:sz="4" w:space="0" w:color="auto"/>
              <w:bottom w:val="single" w:sz="4" w:space="0" w:color="auto"/>
              <w:right w:val="single" w:sz="4" w:space="0" w:color="auto"/>
            </w:tcBorders>
          </w:tcPr>
          <w:p w14:paraId="23532C4E" w14:textId="4B48E47F" w:rsidR="006E6BED" w:rsidRDefault="006E6BED" w:rsidP="000446F3">
            <w:pPr>
              <w:rPr>
                <w:rFonts w:ascii="Times New Roman" w:hAnsi="Times New Roman" w:cs="Times New Roman"/>
                <w:b/>
                <w:bCs/>
                <w:sz w:val="20"/>
                <w:szCs w:val="20"/>
              </w:rPr>
            </w:pPr>
            <w:r>
              <w:rPr>
                <w:rFonts w:ascii="Times New Roman" w:hAnsi="Times New Roman" w:cs="Times New Roman"/>
                <w:b/>
                <w:bCs/>
                <w:sz w:val="20"/>
                <w:szCs w:val="20"/>
              </w:rPr>
              <w:t>Score</w:t>
            </w:r>
          </w:p>
        </w:tc>
        <w:bookmarkEnd w:id="1"/>
      </w:tr>
      <w:tr w:rsidR="006E6BED" w14:paraId="41D53D2C" w14:textId="48D77DEF" w:rsidTr="006E6BED">
        <w:trPr>
          <w:trHeight w:val="647"/>
        </w:trPr>
        <w:tc>
          <w:tcPr>
            <w:tcW w:w="1188" w:type="dxa"/>
            <w:tcBorders>
              <w:top w:val="single" w:sz="4" w:space="0" w:color="auto"/>
              <w:left w:val="single" w:sz="4" w:space="0" w:color="auto"/>
              <w:bottom w:val="single" w:sz="4" w:space="0" w:color="auto"/>
              <w:right w:val="single" w:sz="4" w:space="0" w:color="auto"/>
            </w:tcBorders>
            <w:hideMark/>
          </w:tcPr>
          <w:p w14:paraId="113ED3A8"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3390/toxins13120835","ISSN":"20726651","PMID":"34941673","abstract":"Staphylococcus aureus causes a foodborne intoxication due to the production of enterotoxins and shows antimicrobial resistance, as in the case of methicillin-resistant strains (MRSA). Herein, we analyzed 207 ready-to-eat foods collected in Algeria, reporting a S. aureus prevalence of 23.2% (48/207) and respective loads of coagulase positive staphylococci (CPS) ranging from 1.00 ± 0.5 to 5.11 ± 0.24 Log CFU/g. The 48 S. aureus isolates were widely characterized by staphylococcal enterotoxin gene (SEg)-typing and 16S-23S rDNA intergenic spacer region (ISR)-PCR, as well as by detecting tst and mecA genes, genetic determinants of toxic shock syndrome toxin-1 and methicillin resistance, respectively. We found that the S. aureus isolates belonged to seven different SEg-types harboring the following combinations of genes: (1) selW, selX; (2) egc (seG, seI, seM, seN, seO), selW, selX; (3) seA, seH, seK, seQ, selW, selX; (4) seB, selW, selX; (5) seD, selJ, seR, selW, selX; (6) seH, selW, selX, selY; and (7) seA, egc, selW, selX, while among these, 2.1% and 4.2% were tst-and mecA-(staphylococcal chromosomal cassette mec-type IV) positive, respectively. Selected strains belonging to the 12 detected ISR-types were resistant towards antimicrobials including benzylpenicillin, ofloxacin, erythromycin, lincomycin, tetracyclin, kanamycin, oxacillin, and cefoxitin; 8.3% (1/12) were confirmed as MRSA and 16.7% (2/12) were multidrug resistant. The present study shows the heterogeneity of the S. aureus population in Algerian ready-to-eat foods as for their toxigenic potential and antimicrobial resistance, shedding the light on the quality and safety related to the consume of ready-to-eat foods in Algeria.","author":[{"dropping-particle":"","family":"Mekhloufi","given":"Omar Amine","non-dropping-particle":"","parse-names":false,"suffix":""},{"dropping-particle":"","family":"Chieffi","given":"Daniele","non-dropping-particle":"","parse-names":false,"suffix":""},{"dropping-particle":"","family":"Hammoudi","given":"Abdelhamid","non-dropping-particle":"","parse-names":false,"suffix":""},{"dropping-particle":"","family":"Bensefia","given":"Sid Ahmed","non-dropping-particle":"","parse-names":false,"suffix":""},{"dropping-particle":"","family":"Fanelli","given":"Francesca","non-dropping-particle":"","parse-names":false,"suffix":""},{"dropping-particle":"","family":"Fusco","given":"Vincenzina","non-dropping-particle":"","parse-names":false,"suffix":""}],"container-title":"Toxins","id":"ITEM-1","issued":{"date-parts":[["2021"]]},"title":"Prevalence, enterotoxigenic potential and antimicrobial resistance of staphylococcus aureus and methicillin-resistant staphylococcus aureus (Mrsa) isolated from algerian ready to eat foods","type":"article-journal"},"uris":["http://www.mendeley.com/documents/?uuid=d2f36333-3f4e-4af4-bd46-cce33ec442d6"]}],"mendeley":{"formattedCitation":"(Mekhloufi et al., 2021)","plainTextFormattedCitation":"(Mekhloufi et al., 2021)","previouslyFormattedCitation":"(Mekhloufi et al., 2021)"},"properties":{"noteIndex":0},"schema":"https://github.com/citation-style-language/schema/raw/master/csl-citation.json"}</w:instrText>
            </w:r>
            <w:r>
              <w:fldChar w:fldCharType="separate"/>
            </w:r>
            <w:r>
              <w:rPr>
                <w:rFonts w:ascii="Times New Roman" w:hAnsi="Times New Roman" w:cs="Times New Roman"/>
                <w:noProof/>
                <w:sz w:val="20"/>
                <w:szCs w:val="20"/>
              </w:rPr>
              <w:t>(Mekhloufi et al., 2021)</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324A93CC" w14:textId="28084C23"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7214C2B0" w14:textId="60E4D447"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217DC204" w14:textId="200AEE49"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7088D277" w14:textId="411DDF1F"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4BFF1637" w14:textId="157192BF"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140426E8" w14:textId="37D9A164"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7E554D79" w14:textId="37D08B67"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298A07D4" w14:textId="229E3F89"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2F5B2702" w14:textId="69709FC3"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56F44D25" w14:textId="77777777" w:rsidR="006E6BED" w:rsidRDefault="006E6BED" w:rsidP="000446F3">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0E070C40" w14:textId="4672A737" w:rsidR="006E6BED" w:rsidRDefault="006E6BED" w:rsidP="000446F3">
            <w:pPr>
              <w:rPr>
                <w:rFonts w:ascii="Times New Roman" w:hAnsi="Times New Roman" w:cs="Times New Roman"/>
                <w:sz w:val="20"/>
                <w:szCs w:val="20"/>
              </w:rPr>
            </w:pPr>
            <w:r>
              <w:rPr>
                <w:rFonts w:ascii="Times New Roman" w:hAnsi="Times New Roman" w:cs="Times New Roman"/>
                <w:sz w:val="20"/>
                <w:szCs w:val="20"/>
              </w:rPr>
              <w:t>9</w:t>
            </w:r>
          </w:p>
        </w:tc>
      </w:tr>
      <w:tr w:rsidR="006E6BED" w14:paraId="2E7F417A" w14:textId="3F6D9F3C" w:rsidTr="006E6BED">
        <w:trPr>
          <w:trHeight w:val="584"/>
        </w:trPr>
        <w:tc>
          <w:tcPr>
            <w:tcW w:w="1188" w:type="dxa"/>
            <w:tcBorders>
              <w:top w:val="single" w:sz="4" w:space="0" w:color="auto"/>
              <w:left w:val="single" w:sz="4" w:space="0" w:color="auto"/>
              <w:bottom w:val="single" w:sz="4" w:space="0" w:color="auto"/>
              <w:right w:val="single" w:sz="4" w:space="0" w:color="auto"/>
            </w:tcBorders>
            <w:hideMark/>
          </w:tcPr>
          <w:p w14:paraId="2C989F9F"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016/j.ijfoodmicro.2017.01.011","ISSN":"18793460","PMID":"28135647","abstract":"The spread of Extended-Spectrum β-Lactamases (ESBLs) or AmpC β-Lactamases (AmpC) encoding genes in healthy human populations is of major concern. The role of the food chain has been questioned since numerous studies reported surface contamination of retail meat or crude vegetables with ESBL/AmpC-producing Enterobacteriaceae (ESBL/AmpC-E). Nonetheless, these food products are intended to be cooked or washed before consumption so that the risk of human transfer might be low. Here, the presence of ESBL/AmpC-E was investigated in ready-to-eat (RTE) sandwiches purchased in the street in the city of Bejaia, Algeria. Thirty ESBL/AmpC-producing E. coli (n = 18), K. pneumoniae (n = 11) and K. oxytoca (n = 1) were recovered from 21 sandwiches purchased in 14 of the 100 shops that were visited (14%). Twenty-four isolates (13 E. coli, 10 K. pneumoniae, 1 K. oxytoca) produced one or two ESBLs, while 5 E. coli and 1 K. pneumoniae isolates produced an AmpC. Among those, 12 E. coli harbored blaCTX-M-1 (n = 7), blaCTX-M-15 (n = 3), blaCTX-M-14 (n = 1) or blaCTX-M-2 (n = 1) and one E. coli co-harbored the blaCTX-M-15 and blaSHV-2 genes. The 10 K. pneumoniae displayed blaCTX-M-15 (n = 7), blaSHV-2 (n = 3), blaSHV-12 (n = 1) or blaCTX-M-1 (n = 1), including two isolates presenting a blaCTX-M-15/blaSHV-2 or blaCTX-M-1/blaSHV-2 combination. The K. oxytoca harbored the blaSHV-2 gene, and one K. pneumoniae and four E. coli displayed blaDHA and blaCMY-2, respectively. Most isolates (26/30, n = 87%) also possessed the aac(6′)-Ib-cr gene. Identical ESBL/AmpC-producing E. coli or K. pneumoniae clones were detected at different places across the city. This may reflect cross-contamination through poor handling practices, contaminated equipment, common ingredients or environmental factors. Of note, the emergent ST405 K. pneumoniae human clone was identified as a CTX-M-15 producer. This study highlights the presence of ESBL/AmpC-E in RTE sandwiches, which are a source of direct transfer to the human gut. These data indicate that fast food shops should be regarded as ESBL/AmpC reservoirs, and a risk for humans. Major efforts should be made in Algeria through guidelines on good practices in the food chain, and more globally in all countries sharing similar poor levels of food hygiene worldwide.","author":[{"dropping-particle":"","family":"Yaici","given":"Lydia","non-dropping-particle":"","parse-names":false,"suffix":""},{"dropping-particle":"","family":"Haenni","given":"Marisa","non-dropping-particle":"","parse-names":false,"suffix":""},{"dropping-particle":"","family":"Métayer","given":"Véronique","non-dropping-particle":"","parse-names":false,"suffix":""},{"dropping-particle":"","family":"Saras","given":"Estelle","non-dropping-particle":"","parse-names":false,"suffix":""},{"dropping-particle":"","family":"Mesbah Zekar","given":"Ferielle","non-dropping-particle":"","parse-names":false,"suffix":""},{"dropping-particle":"","family":"Ayad","given":"Meriem","non-dropping-particle":"","parse-names":false,"suffix":""},{"dropping-particle":"","family":"Touati","given":"Abdelaziz","non-dropping-particle":"","parse-names":false,"suffix":""},{"dropping-particle":"","family":"Madec","given":"Jean Yves","non-dropping-particle":"","parse-names":false,"suffix":""}],"container-title":"International Journal of Food Microbiology","id":"ITEM-1","issued":{"date-parts":[["2017"]]},"title":"Spread of ESBL/AmpC-producing Escherichia coli and Klebsiella pneumoniae in the community through ready-to-eat sandwiches in Algeria","type":"article-journal"},"uris":["http://www.mendeley.com/documents/?uuid=f2529353-c493-46b8-9761-3bc6dd830081","http://www.mendeley.com/documents/?uuid=a0469692-36e5-4b01-9d39-d473eb675f7a"]}],"mendeley":{"formattedCitation":"(Yaici et al., 2017)","plainTextFormattedCitation":"(Yaici et al., 2017)","previouslyFormattedCitation":"(Yaici et al., 2017)"},"properties":{"noteIndex":0},"schema":"https://github.com/citation-style-language/schema/raw/master/csl-citation.json"}</w:instrText>
            </w:r>
            <w:r>
              <w:fldChar w:fldCharType="separate"/>
            </w:r>
            <w:r>
              <w:rPr>
                <w:rFonts w:ascii="Times New Roman" w:hAnsi="Times New Roman" w:cs="Times New Roman"/>
                <w:noProof/>
                <w:sz w:val="20"/>
                <w:szCs w:val="20"/>
              </w:rPr>
              <w:t>(Yaici et al., 2017)</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76305A0B" w14:textId="3592C2CB"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37FB5C8C" w14:textId="0DA78E01"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411A26C6" w14:textId="3591FB5B"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234E5173" w14:textId="7C09B4E6"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0E976240" w14:textId="5DCB934B"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60A0F0F0" w14:textId="2840CDFF"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1948102A" w14:textId="72DEE62D"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7CA0E116" w14:textId="099EE413"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42E81449" w14:textId="3716F57B"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5C5F01C5" w14:textId="16130E04"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6B828C2C" w14:textId="62AB34D4" w:rsidR="006E6BED" w:rsidRPr="00AD1230" w:rsidRDefault="006E6BED" w:rsidP="000446F3">
            <w:pPr>
              <w:rPr>
                <w:rFonts w:ascii="Times New Roman" w:hAnsi="Times New Roman" w:cs="Times New Roman"/>
                <w:sz w:val="20"/>
                <w:szCs w:val="20"/>
              </w:rPr>
            </w:pPr>
            <w:r>
              <w:rPr>
                <w:rFonts w:ascii="Times New Roman" w:hAnsi="Times New Roman" w:cs="Times New Roman"/>
                <w:sz w:val="20"/>
                <w:szCs w:val="20"/>
              </w:rPr>
              <w:t>1</w:t>
            </w:r>
            <w:r w:rsidR="00B65FA2">
              <w:rPr>
                <w:rFonts w:ascii="Times New Roman" w:hAnsi="Times New Roman" w:cs="Times New Roman"/>
                <w:sz w:val="20"/>
                <w:szCs w:val="20"/>
              </w:rPr>
              <w:t>0</w:t>
            </w:r>
          </w:p>
        </w:tc>
      </w:tr>
      <w:tr w:rsidR="006E6BED" w14:paraId="233899FC" w14:textId="0A4869DA" w:rsidTr="006E6BED">
        <w:trPr>
          <w:trHeight w:val="620"/>
        </w:trPr>
        <w:tc>
          <w:tcPr>
            <w:tcW w:w="1188" w:type="dxa"/>
            <w:tcBorders>
              <w:top w:val="single" w:sz="4" w:space="0" w:color="auto"/>
              <w:left w:val="single" w:sz="4" w:space="0" w:color="auto"/>
              <w:bottom w:val="single" w:sz="4" w:space="0" w:color="auto"/>
              <w:right w:val="single" w:sz="4" w:space="0" w:color="auto"/>
            </w:tcBorders>
            <w:hideMark/>
          </w:tcPr>
          <w:p w14:paraId="62FFC155"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371/journal.pone.0253312","ISSN":"19326203","PMID":"34138936","abstract":"Background Gastrointestinal infections are a global public health problem. In Burkina Faso, West Africa, exposure to Salmonella through the consumption of unhygienic street food represents a major risk of infection requiring detailed evaluation. Methods Between June 2017 and July 2018, we sampled 201 street food stalls, in 11 geographic sectors of Ouagadougou, Burkina Faso. We checked for Salmonella contamination in 201 sandwiches (one per seller), according to the ISO 6579:2002 standard. All Salmonella isolates were characterized by serotyping and antimicrobial susceptibility testing, and wholegenome sequencing was performed on a subset of isolates, to investigate their phylogenetic relationships and antimicrobial resistance determinants. Results The prevalence of Salmonella enterica was 17.9% (36/201) and the Salmonella isolates belonged to 16 different serotypes, the most frequent being Kentucky, Derby and Tennessee, with five isolates each. Six Salmonella isolates from serotypes Brancaster and Kentucky were multidrug-resistant (MDR). Whole-genome sequencing revealed that four of these MDR isolates belonged to the emergent S. enterica serotype Kentucky clone ST198- X1 and to an invasive lineage of S. enterica serotype Enteritidis (West African clade).","author":[{"dropping-particle":"","family":"Nikiema","given":"Marguerite E.M.","non-dropping-particle":"","parse-names":false,"suffix":""},{"dropping-particle":"","family":"La Gandara","given":"Maria Pardos","non-dropping-particle":"De","parse-names":false,"suffix":""},{"dropping-particle":"","family":"Compaore","given":"Kiswensida A.M.","non-dropping-particle":"","parse-names":false,"suffix":""},{"dropping-particle":"","family":"Ba","given":"Absétou Ky","non-dropping-particle":"","parse-names":false,"suffix":""},{"dropping-particle":"","family":"Soro","given":"Karna D.","non-dropping-particle":"","parse-names":false,"suffix":""},{"dropping-particle":"","family":"Nikiema","given":"Philippe A.","non-dropping-particle":"","parse-names":false,"suffix":""},{"dropping-particle":"","family":"Barro","given":"Nicolas","non-dropping-particle":"","parse-names":false,"suffix":""},{"dropping-particle":"","family":"Sangare","given":"Lassana","non-dropping-particle":"","parse-names":false,"suffix":""},{"dropping-particle":"","family":"Weill","given":"François Xavier","non-dropping-particle":"","parse-names":false,"suffix":""}],"container-title":"PLoS ONE","id":"ITEM-1","issued":{"date-parts":[["2021"]]},"title":"Contamination of street food with multidrugresistant Salmonella, in Ouagadougou, Burkina Faso","type":"article-journal"},"uris":["http://www.mendeley.com/documents/?uuid=8e97bb85-8c99-425f-8931-a76f9306e370"]}],"mendeley":{"formattedCitation":"(Nikiema et al., 2021)","plainTextFormattedCitation":"(Nikiema et al., 2021)","previouslyFormattedCitation":"(Nikiema et al., 2021)"},"properties":{"noteIndex":0},"schema":"https://github.com/citation-style-language/schema/raw/master/csl-citation.json"}</w:instrText>
            </w:r>
            <w:r>
              <w:fldChar w:fldCharType="separate"/>
            </w:r>
            <w:r>
              <w:rPr>
                <w:rFonts w:ascii="Times New Roman" w:hAnsi="Times New Roman" w:cs="Times New Roman"/>
                <w:noProof/>
                <w:sz w:val="20"/>
                <w:szCs w:val="20"/>
              </w:rPr>
              <w:t>(Nikiema et al., 2021)</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08A8B5D2" w14:textId="134E7728"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4B53E7E5" w14:textId="157B25C2"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6CF41547" w14:textId="0F1BA623"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6AE143DE" w14:textId="39C2D53E"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5EF59E3F" w14:textId="565C421B"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0FC4C7CF" w14:textId="1B5CACE3"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0B31F96A" w14:textId="27F814DC"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173A073D" w14:textId="38335B9F"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28347DB0" w14:textId="77777777" w:rsidR="006E6BED" w:rsidRDefault="006E6BED" w:rsidP="000446F3">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hideMark/>
          </w:tcPr>
          <w:p w14:paraId="00C68A34" w14:textId="73D36F85"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17117909" w14:textId="07AD8A14" w:rsidR="006E6BED" w:rsidRPr="0094218A" w:rsidRDefault="00B65FA2" w:rsidP="000446F3">
            <w:pPr>
              <w:rPr>
                <w:rFonts w:ascii="Times New Roman" w:hAnsi="Times New Roman" w:cs="Times New Roman"/>
                <w:sz w:val="20"/>
                <w:szCs w:val="20"/>
              </w:rPr>
            </w:pPr>
            <w:r>
              <w:rPr>
                <w:rFonts w:ascii="Times New Roman" w:hAnsi="Times New Roman" w:cs="Times New Roman"/>
                <w:sz w:val="20"/>
                <w:szCs w:val="20"/>
              </w:rPr>
              <w:t>9</w:t>
            </w:r>
          </w:p>
        </w:tc>
      </w:tr>
      <w:tr w:rsidR="006E6BED" w14:paraId="1CCE30DA" w14:textId="145D0186" w:rsidTr="006E6BED">
        <w:trPr>
          <w:trHeight w:val="870"/>
        </w:trPr>
        <w:tc>
          <w:tcPr>
            <w:tcW w:w="1188" w:type="dxa"/>
            <w:tcBorders>
              <w:top w:val="single" w:sz="4" w:space="0" w:color="auto"/>
              <w:left w:val="single" w:sz="4" w:space="0" w:color="auto"/>
              <w:bottom w:val="single" w:sz="4" w:space="0" w:color="auto"/>
              <w:right w:val="single" w:sz="4" w:space="0" w:color="auto"/>
            </w:tcBorders>
            <w:hideMark/>
          </w:tcPr>
          <w:p w14:paraId="4D782A71"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155/2022/9640828","ISSN":"16879198","abstract":"The emergence of antimicrobial-resistantfood-borne bacteria is a great challenge to public health. This study was conducted to characterize and determine the resistance profile of Salmonella strains isolated from foods including sesames, ready-to-eat (RTE) salads, mango juices, and lettuce in Burkina Faso. One hundred and forty-eight biochemically identified Salmonella isolates were characterized by molecular amplification of Salmonella marker invA and spiC, misL, orfL, and pipD virulence genes. After that, all confirmed strains were examined for susceptibility to sixteen antimicrobials, and PCR amplifications were used to identify the following resistance genes: blaTEM, temA, temB, StrA, aadA, sul1, sul2, tet(A), and tet(B). One hundred and eight isolates were genetically confirmed as Salmonella spp. Virulence genes were observed in 57.4%, 55.6%, 49.1%, and 38% isolates for pipD, SpiC, misL, and orfL, respectively. Isolates have shown moderate resistance to gentamycin (26.8%), ampicillin (22.2%), cefoxitin (19.4%), and nalidixic acid (18.5%). All isolates were sensitive to six antibiotics, including cefotaxime, ceftazidime, aztreonam, imipenem, meropenem, and ciprofloxacin. Among the 66 isolates resistant to at least one antibiotic, 11 (16.7%) were multidrug resistant. The Multiple Antimicrobial Resistance (MAR) index of Salmonella serovars ranged from 0.06 to 0.53. PCR detected 7 resistance genes (tet(A), tet(B), blaTEM, temB, sul1, sul2, and aadA) in drug-resistant isolates. These findings raise serious concerns because ready-to-eat food in Burkina Faso could serve as a reservoir for spreading antimicrobial resistance genes worldwide.","author":[{"dropping-particle":"","family":"Soubeiga","given":"Adama Patrice","non-dropping-particle":"","parse-names":false,"suffix":""},{"dropping-particle":"","family":"Kpoda","given":"Dissinviel Stéphane","non-dropping-particle":"","parse-names":false,"suffix":""},{"dropping-particle":"","family":"Compaoré","given":"Muller K.A.","non-dropping-particle":"","parse-names":false,"suffix":""},{"dropping-particle":"","family":"Somda-Belemlougri","given":"Asseto","non-dropping-particle":"","parse-names":false,"suffix":""},{"dropping-particle":"","family":"Kaseko","given":"Ndamiwe","non-dropping-particle":"","parse-names":false,"suffix":""},{"dropping-particle":"","family":"Rouamba","given":"Sibiri Sylvain","non-dropping-particle":"","parse-names":false,"suffix":""},{"dropping-particle":"","family":"Ouedraogo","given":"Sandrine","non-dropping-particle":"","parse-names":false,"suffix":""},{"dropping-particle":"","family":"Traoré","given":"Roukiatou","non-dropping-particle":"","parse-names":false,"suffix":""},{"dropping-particle":"","family":"Karfo","given":"Paulette","non-dropping-particle":"","parse-names":false,"suffix":""},{"dropping-particle":"","family":"Nezien","given":"Désiré","non-dropping-particle":"","parse-names":false,"suffix":""},{"dropping-particle":"","family":"Nikiéma","given":"Fulbert","non-dropping-particle":"","parse-names":false,"suffix":""},{"dropping-particle":"","family":"Kabre","given":"Elie","non-dropping-particle":"","parse-names":false,"suffix":""},{"dropping-particle":"","family":"Zongo","given":"Cheikna","non-dropping-particle":"","parse-names":false,"suffix":""},{"dropping-particle":"","family":"Savadogo","given":"Aly","non-dropping-particle":"","parse-names":false,"suffix":""}],"container-title":"International Journal of Microbiology","id":"ITEM-1","issued":{"date-parts":[["2022"]]},"title":"Molecular Characterization and the Antimicrobial Resistance Profile of Salmonella spp. Isolated from Ready-to-Eat Foods in Ouagadougou, Burkina Faso","type":"article-journal"},"uris":["http://www.mendeley.com/documents/?uuid=de61cf51-7d9c-4c48-bcc5-8208f597dc1c"]}],"mendeley":{"formattedCitation":"(Soubeiga et al., 2022)","plainTextFormattedCitation":"(Soubeiga et al., 2022)","previouslyFormattedCitation":"(Soubeiga et al., 2022)"},"properties":{"noteIndex":0},"schema":"https://github.com/citation-style-language/schema/raw/master/csl-citation.json"}</w:instrText>
            </w:r>
            <w:r>
              <w:fldChar w:fldCharType="separate"/>
            </w:r>
            <w:r>
              <w:rPr>
                <w:rFonts w:ascii="Times New Roman" w:hAnsi="Times New Roman" w:cs="Times New Roman"/>
                <w:noProof/>
                <w:sz w:val="20"/>
                <w:szCs w:val="20"/>
              </w:rPr>
              <w:t>(Soubeiga et al., 2022)</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16011F59" w14:textId="3A045F88"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441C5B32" w14:textId="0BC19C7A"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EE35A0B" w14:textId="20EBEB9B"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43021969" w14:textId="2B8D19BD"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42959A93" w14:textId="17EC336B"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0057D38C" w14:textId="7239A039"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445B42AE" w14:textId="3B8AA4AC"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7C19D61D" w14:textId="2A9F4806"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06381B03" w14:textId="3FB2C5C6"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3170FAF6" w14:textId="4444E86F" w:rsidR="006E6BED" w:rsidRDefault="006E6BED" w:rsidP="000446F3">
            <w:pPr>
              <w:rPr>
                <w:rFonts w:ascii="Times New Roman" w:hAnsi="Times New Roman" w:cs="Times New Roman"/>
                <w:sz w:val="20"/>
                <w:szCs w:val="20"/>
              </w:rPr>
            </w:pPr>
            <w:r w:rsidRPr="00F47A7F">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4F102E72" w14:textId="2A374C11" w:rsidR="006E6BED" w:rsidRDefault="006E6BED" w:rsidP="000446F3">
            <w:pPr>
              <w:rPr>
                <w:rFonts w:ascii="Times New Roman" w:hAnsi="Times New Roman" w:cs="Times New Roman"/>
                <w:sz w:val="20"/>
                <w:szCs w:val="20"/>
              </w:rPr>
            </w:pPr>
            <w:r>
              <w:rPr>
                <w:rFonts w:ascii="Times New Roman" w:hAnsi="Times New Roman" w:cs="Times New Roman"/>
                <w:sz w:val="20"/>
                <w:szCs w:val="20"/>
              </w:rPr>
              <w:t>10</w:t>
            </w:r>
          </w:p>
        </w:tc>
      </w:tr>
      <w:tr w:rsidR="006E6BED" w14:paraId="4F4C98A1" w14:textId="3AD2B12B" w:rsidTr="006E6BED">
        <w:trPr>
          <w:trHeight w:val="890"/>
        </w:trPr>
        <w:tc>
          <w:tcPr>
            <w:tcW w:w="1188" w:type="dxa"/>
            <w:tcBorders>
              <w:top w:val="single" w:sz="4" w:space="0" w:color="auto"/>
              <w:left w:val="single" w:sz="4" w:space="0" w:color="auto"/>
              <w:bottom w:val="single" w:sz="4" w:space="0" w:color="auto"/>
              <w:right w:val="single" w:sz="4" w:space="0" w:color="auto"/>
            </w:tcBorders>
            <w:hideMark/>
          </w:tcPr>
          <w:p w14:paraId="2D34DE08"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155/2023/9735319","ISSN":"1918-1493","abstract":"The consumption of ready-to-eat (RTE) foods contaminated with coagulase-positive staphylococci (CoPS) and especially Staphylococcus aureus puts consumers at a potential risk of food-borne disease or colonization and subsequent infection. This cross-sectional study determined the levels of CoPS and the presence of S. aureus in RTE foods sold in Buea municipality. A total of 420 RTE food samples, comprising 70 each of cake, bread, fruit salad, meat hot-pot, suya, and boiled rice were randomly purchased from February to August 2020. The CoPS counts were determined by culturing on Baird-Parker agar, and S. aureus was identified by amplification of the nuc gene using the polymerase chain reaction. All S. aureus isolates were screened for the presence of classical staphylococcal enterotoxin genes. To determine antimicrobial resistance profiles, each isolate was tested against 11 antimicrobials. Oxacillin-resistant S. aureus strains were analyzed for the presence of the mecA gene. Overall, 161 (38.3%) samples had detectable levels of CoPS ranging from 2.0 to 5.81 log10 CFU/g. Based on CoPS levels, 37 (8.81%) of the 420 RTE food samples-only fruit salad and meat hot-pot, had unsatisfactory microbiological quality. A total of 72 S. aureus isolates, comprising 52.78% from fruit salad, 16.67% from meat hot-pot, 12.5% from boiled rice, 9.72% from suya, 5.56% from bread, and 4.17% from cake, were recovered. None of the S. aureus isolates possessed any of the classical enterotoxin genes. All the isolates were susceptible to vancomycin and ofloxacin, while 68 (94.44%) and 66 (91.67%) were susceptible to oxacillin and ciprofloxacin, respectively. Resistance to penicillin (93.06%) was highest, followed by amoxicillin (91.67%) and erythromycin (79.17%). Four isolates were identified as methicillin-resistant S. aureus, all of which carried the mecA gene. A total of 24 antibiotypes were identified. Our findings showed that RTE foods sold in the Buea municipality are likely vehicles for the transmission of CoPS and antimicrobial-resistant S. aureus.","author":[{"dropping-particle":"","family":"Esemu","given":"Seraphine Nkie","non-dropping-particle":"","parse-names":false,"suffix":""},{"dropping-particle":"","family":"Njoh","given":"Sally Tabe","non-dropping-particle":"","parse-names":false,"suffix":""},{"dropping-particle":"","family":"Ndip","given":"Lucy Mande","non-dropping-particle":"","parse-names":false,"suffix":""},{"dropping-particle":"","family":"Keneh","given":"Nene Kaah","non-dropping-particle":"","parse-names":false,"suffix":""},{"dropping-particle":"","family":"Kfusi","given":"Jerome Achah","non-dropping-particle":"","parse-names":false,"suffix":""},{"dropping-particle":"","family":"Njukeng","given":"Achiangia Patrick","non-dropping-particle":"","parse-names":false,"suffix":""}],"container-title":"Canadian Journal of Infectious Diseases and Medical Microbiology","id":"ITEM-1","issue":"1","issued":{"date-parts":[["2023","1"]]},"page":"9735319","publisher":"John Wiley &amp; Sons, Ltd","title":"Ready-to-Eat Foods: A Potential Vehicle for the Spread of Coagulase-Positive Staphylococci and Antimicrobial-Resistant Staphylococcus aureus in Buea Municipality, South West Cameroon","type":"article-journal","volume":"2023"},"uris":["http://www.mendeley.com/documents/?uuid=fffd5907-fd96-3472-8e03-9af9e4c9191e","http://www.mendeley.com/documents/?uuid=5c4d4cb7-e224-4402-82c5-869abd6078d9"]}],"mendeley":{"formattedCitation":"(Esemu et al., 2023)","plainTextFormattedCitation":"(Esemu et al., 2023)","previouslyFormattedCitation":"(Esemu et al., 2023)"},"properties":{"noteIndex":0},"schema":"https://github.com/citation-style-language/schema/raw/master/csl-citation.json"}</w:instrText>
            </w:r>
            <w:r>
              <w:fldChar w:fldCharType="separate"/>
            </w:r>
            <w:r>
              <w:rPr>
                <w:rFonts w:ascii="Times New Roman" w:hAnsi="Times New Roman" w:cs="Times New Roman"/>
                <w:noProof/>
                <w:sz w:val="20"/>
                <w:szCs w:val="20"/>
              </w:rPr>
              <w:t>(Esemu et al., 2023)</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6036B3A5" w14:textId="623088CC"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2D969982" w14:textId="51B4D36E"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58BDE88" w14:textId="63C78F6B"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61E4B3C3" w14:textId="1DC49E26"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1DD12E10" w14:textId="1ABB21ED"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7CE0D6B4" w14:textId="6B424D39"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5899AEC0" w14:textId="3D0B0592"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1AD1E33B" w14:textId="68E2B25E"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0106FBFF" w14:textId="7A5E7F40"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03FE0389" w14:textId="77777777" w:rsidR="006E6BED" w:rsidRDefault="006E6BED" w:rsidP="000446F3">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3FE38BB9" w14:textId="266DE2B2" w:rsidR="006E6BED" w:rsidRDefault="006E6BED" w:rsidP="000446F3">
            <w:pPr>
              <w:rPr>
                <w:rFonts w:ascii="Times New Roman" w:hAnsi="Times New Roman" w:cs="Times New Roman"/>
                <w:sz w:val="20"/>
                <w:szCs w:val="20"/>
              </w:rPr>
            </w:pPr>
            <w:r>
              <w:rPr>
                <w:rFonts w:ascii="Times New Roman" w:hAnsi="Times New Roman" w:cs="Times New Roman"/>
                <w:sz w:val="20"/>
                <w:szCs w:val="20"/>
              </w:rPr>
              <w:t>9</w:t>
            </w:r>
          </w:p>
        </w:tc>
      </w:tr>
      <w:tr w:rsidR="006E6BED" w14:paraId="359E44ED" w14:textId="17740E87" w:rsidTr="006E6BED">
        <w:trPr>
          <w:trHeight w:val="620"/>
        </w:trPr>
        <w:tc>
          <w:tcPr>
            <w:tcW w:w="1188" w:type="dxa"/>
            <w:tcBorders>
              <w:top w:val="single" w:sz="4" w:space="0" w:color="auto"/>
              <w:left w:val="single" w:sz="4" w:space="0" w:color="auto"/>
              <w:bottom w:val="single" w:sz="4" w:space="0" w:color="auto"/>
              <w:right w:val="single" w:sz="4" w:space="0" w:color="auto"/>
            </w:tcBorders>
            <w:hideMark/>
          </w:tcPr>
          <w:p w14:paraId="488834F3"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5897/ajmr2021.9475","abstract":"… It should be remembered that the 5 contaminated samples were those of rice with sorrel sauce. Serotyping made it possible to identify 3 Salmonella serotypes as shown in Table 2. …","author":[{"dropping-particle":"","family":"Mayoré","given":"Atéba Djibrine","non-dropping-particle":"","parse-names":false,"suffix":""},{"dropping-particle":"","family":"Bessimbaye","given":"Nadlaou","non-dropping-particle":"","parse-names":false,"suffix":""},{"dropping-particle":"","family":"Bodering","given":"Alain","non-dropping-particle":"","parse-names":false,"suffix":""},{"dropping-particle":"","family":"Evariste","given":"Bako","non-dropping-particle":"","parse-names":false,"suffix":""},{"dropping-particle":"","family":"Abdelsalam","given":"Tidjani","non-dropping-particle":"","parse-names":false,"suffix":""},{"dropping-particle":"","family":"Nicolas","given":"Barro","non-dropping-particle":"","parse-names":false,"suffix":""}],"container-title":"African Journal of Microbiology Research","id":"ITEM-1","issued":{"date-parts":[["2021"]]},"title":"Resistance profile of Salmonella isolated from food sold in the streets of NDjamena, Chad","type":"article-journal"},"uris":["http://www.mendeley.com/documents/?uuid=a5f4fa97-ee3b-433f-8db6-a0068d1d4d15"]}],"mendeley":{"formattedCitation":"(Mayoré et al., 2021)","plainTextFormattedCitation":"(Mayoré et al., 2021)","previouslyFormattedCitation":"(Mayoré et al., 2021)"},"properties":{"noteIndex":0},"schema":"https://github.com/citation-style-language/schema/raw/master/csl-citation.json"}</w:instrText>
            </w:r>
            <w:r>
              <w:fldChar w:fldCharType="separate"/>
            </w:r>
            <w:r>
              <w:rPr>
                <w:rFonts w:ascii="Times New Roman" w:hAnsi="Times New Roman" w:cs="Times New Roman"/>
                <w:noProof/>
                <w:sz w:val="20"/>
                <w:szCs w:val="20"/>
              </w:rPr>
              <w:t>(Mayoré et al., 2021)</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2C642DAA" w14:textId="45D5A06E"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1A388F01" w14:textId="38C5483E"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6D2CE57" w14:textId="2D7432FC"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6042A330" w14:textId="42D8C1D7"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777B627E" w14:textId="2DE51E87"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537E77DB" w14:textId="6C41DACE"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35C8DE9B" w14:textId="3D128898"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7610B62C" w14:textId="5B84EE7D"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7A29BC54" w14:textId="1EAF4681"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2E2AD695" w14:textId="70412D60"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5A5E0E1C" w14:textId="25765209" w:rsidR="006E6BED" w:rsidRDefault="006E6BED" w:rsidP="000446F3">
            <w:pPr>
              <w:rPr>
                <w:rFonts w:ascii="Times New Roman" w:hAnsi="Times New Roman" w:cs="Times New Roman"/>
                <w:sz w:val="20"/>
                <w:szCs w:val="20"/>
              </w:rPr>
            </w:pPr>
            <w:r>
              <w:rPr>
                <w:rFonts w:ascii="Times New Roman" w:hAnsi="Times New Roman" w:cs="Times New Roman"/>
                <w:sz w:val="20"/>
                <w:szCs w:val="20"/>
              </w:rPr>
              <w:t>1</w:t>
            </w:r>
            <w:r w:rsidR="00B65FA2">
              <w:rPr>
                <w:rFonts w:ascii="Times New Roman" w:hAnsi="Times New Roman" w:cs="Times New Roman"/>
                <w:sz w:val="20"/>
                <w:szCs w:val="20"/>
              </w:rPr>
              <w:t>0</w:t>
            </w:r>
          </w:p>
        </w:tc>
      </w:tr>
      <w:tr w:rsidR="006E6BED" w14:paraId="1321EBDB" w14:textId="6550236F" w:rsidTr="006E6BED">
        <w:trPr>
          <w:trHeight w:val="710"/>
        </w:trPr>
        <w:tc>
          <w:tcPr>
            <w:tcW w:w="1188" w:type="dxa"/>
            <w:tcBorders>
              <w:top w:val="single" w:sz="4" w:space="0" w:color="auto"/>
              <w:left w:val="single" w:sz="4" w:space="0" w:color="auto"/>
              <w:bottom w:val="single" w:sz="4" w:space="0" w:color="auto"/>
              <w:right w:val="single" w:sz="4" w:space="0" w:color="auto"/>
            </w:tcBorders>
            <w:hideMark/>
          </w:tcPr>
          <w:p w14:paraId="13C7123D"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2147/IDR.S411162","ISSN":"11786973","abstract":"Background: Ready-to-eat foods sold by street vendors act as potential sources for the spread of various foodborne infectious diseases. Thus, local determination of the level of foodborne bacterial pathogens and their antimicrobial resistance pattern is essential. Methods: A community-based cross-sectional study was conducted from September 5th, 2022 to December 31th, 2022. The required data were collected by a structured questionnaire and observation checklist. Randomly selected street-vended foods were aseptically collected, and the bacteriological quality was assessed by using culture techniques. Different biochemical tests were used to identify and characterize bacterial isolates. The antimicrobial-resistant test for isolated foodborne bacterial pathogens was carried out by using the Kirby-Bauer disc diffusion method. The data were analyzed using SPSS version 22. Results: A total of 34.2% (113/330) with a 95% CI of 29.1–39.4 of commonly consumed street-vended foods were identified as having unsatisfactory total mean aerobic bacterial counts (&gt;105 CFU/g; 4.3 × 105 CFU/g). The mean total Enterobacteriaceae, coliform, and staphylococcal counts were found to be 1.4 × 105 CFU/g, 2.4 × 104 CFU/g, and 3.4 × 104 CFU/g, respectively. A total of 12.7% (42/330) of foodborne pathogens were recovered attributed to Staphylococcus aureus (31, 9.4%), Salmonella species (6, 1.8%), and E. coli O157:H7 (5, 1.5%). 6.5% and 16.1% of isolated S. aureus were found to be methicillin-resistant and multidrug-resistant (MDR), respectively. Additionally, 33.3% of Salmonella isolates and 40% of E. coli O157:H7 isolates were found to be MDR. Conclusion: Street-vended foods in this setting have a considerable number of unsatisfactory bacterial qualities, along with drug-resistant foodborne pathogens. Thus, more effective health education and training for vendors, regular inspections of vending sites, and regular surveillance of drug resistance patterns of foodborne pathogens are all essential.","author":[{"dropping-particle":"","family":"Alelign","given":"Dagninet","non-dropping-particle":"","parse-names":false,"suffix":""},{"dropping-particle":"","family":"Yihune","given":"Manaye","non-dropping-particle":"","parse-names":false,"suffix":""},{"dropping-particle":"","family":"Bekele","given":"Muluken","non-dropping-particle":"","parse-names":false,"suffix":""},{"dropping-particle":"","family":"Oumer","given":"Yisiak","non-dropping-particle":"","parse-names":false,"suffix":""},{"dropping-particle":"","family":"Beyene","given":"Kassaw","non-dropping-particle":"","parse-names":false,"suffix":""},{"dropping-particle":"","family":"Atnafu","given":"Kaleb","non-dropping-particle":"","parse-names":false,"suffix":""}],"container-title":"Infection and Drug Resistance","id":"ITEM-1","issued":{"date-parts":[["2023"]]},"title":"Bacteriological Quality and Antimicrobial Resistant Patterns of Foodborne Pathogens Isolated from Commonly Vended Street Foods in Arba Minch Town, Southern Ethiopia","type":"article-journal"},"uris":["http://www.mendeley.com/documents/?uuid=e1092ac8-d764-4f4b-aa5a-0998986889fe"]}],"mendeley":{"formattedCitation":"(Alelign et al., 2023)","plainTextFormattedCitation":"(Alelign et al., 2023)","previouslyFormattedCitation":"(Alelign et al., 2023)"},"properties":{"noteIndex":0},"schema":"https://github.com/citation-style-language/schema/raw/master/csl-citation.json"}</w:instrText>
            </w:r>
            <w:r>
              <w:fldChar w:fldCharType="separate"/>
            </w:r>
            <w:r>
              <w:rPr>
                <w:rFonts w:ascii="Times New Roman" w:hAnsi="Times New Roman" w:cs="Times New Roman"/>
                <w:noProof/>
                <w:sz w:val="20"/>
                <w:szCs w:val="20"/>
              </w:rPr>
              <w:t>(Alelign et al., 2023)</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57137557" w14:textId="6A3CD02E"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208979E0" w14:textId="60DC715B"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55155619" w14:textId="003BF143"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2E94E11D" w14:textId="110CCA84"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208CDBD2" w14:textId="54E7412E"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56D9C94D" w14:textId="41C390E6"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7C0C69C8" w14:textId="7203D5D5"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0343238F" w14:textId="6577F177"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41B7C8D7" w14:textId="0E5041C9"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42A0BA2C" w14:textId="77777777" w:rsidR="006E6BED" w:rsidRDefault="006E6BED" w:rsidP="000446F3">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4E6C3C4E" w14:textId="6B29F249" w:rsidR="006E6BED" w:rsidRDefault="00B65FA2" w:rsidP="000446F3">
            <w:pPr>
              <w:rPr>
                <w:rFonts w:ascii="Times New Roman" w:hAnsi="Times New Roman" w:cs="Times New Roman"/>
                <w:sz w:val="20"/>
                <w:szCs w:val="20"/>
              </w:rPr>
            </w:pPr>
            <w:r>
              <w:rPr>
                <w:rFonts w:ascii="Times New Roman" w:hAnsi="Times New Roman" w:cs="Times New Roman"/>
                <w:sz w:val="20"/>
                <w:szCs w:val="20"/>
              </w:rPr>
              <w:t>9</w:t>
            </w:r>
          </w:p>
        </w:tc>
      </w:tr>
      <w:tr w:rsidR="006E6BED" w14:paraId="34E35D82" w14:textId="29525427" w:rsidTr="006E6BED">
        <w:trPr>
          <w:trHeight w:val="870"/>
        </w:trPr>
        <w:tc>
          <w:tcPr>
            <w:tcW w:w="1188" w:type="dxa"/>
            <w:tcBorders>
              <w:top w:val="single" w:sz="4" w:space="0" w:color="auto"/>
              <w:left w:val="single" w:sz="4" w:space="0" w:color="auto"/>
              <w:bottom w:val="single" w:sz="4" w:space="0" w:color="auto"/>
              <w:right w:val="single" w:sz="4" w:space="0" w:color="auto"/>
            </w:tcBorders>
            <w:hideMark/>
          </w:tcPr>
          <w:p w14:paraId="1761DA5F"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5897/ajmr2016.7944","abstract":"Food-borne pathogens are the leading cause of morbidity and mortality in developing countries. Changes in eating habits, mass catering, unsafe food storage conditions and poor hygiene practices are major contributing factors to food associated illnesses. In Ethiopia, the widespread habit of ready-to-eat food consumption is potential cause of food borne illnesses. The present study aimed at investigating the prevalence and antimicrobial susceptibility profile of Salmonella species from ready-to-eat foods from catering establishments in Jigjiga City and determining susceptibility pattern of bacterial isolates. This study aimed to assess the ready-to-eat foods Salmonella prevalence and antimicrobial resistance pattern of the isolates. In total, various food samples were collected from 120 hotels and processed to detect Salmonella presence. The ready-to-eat food samples were collected and assessed bacteriologically for Salmonella strains. A total of 120 food samples were bacteriologically evaluated. After confirmation, 25 samples (20.8%) were positive to Salmonella. A total of 5 drug resistance patterns were detected among Salmonella isolates. Out of the 25 isolates 10 (40%) were resistant to three antibiotics, 8 (28%) of the isolates were resistant to 4 of the antibiotics tested, whereas 5 (20%) were resistant to two antibiotics, only 1 (4%) isolate was resistant to 1 antibiotic but 1 (4%) isolate was resistant to five antibiotics. The lack of public sanitary facilities can be another hurdle to keep the desirable hands hygiene of the vendors. In this study, it is reported that severity of the current scenario among the hotel worker hygiene and they are the unknowingly playing role in spread of diseases like Salmonellosis.","author":[{"dropping-particle":"","family":"Tesfaye","given":"Wolde","non-dropping-particle":"","parse-names":false,"suffix":""},{"dropping-particle":"","family":"Melese","given":"Abate","non-dropping-particle":"","parse-names":false,"suffix":""},{"dropping-particle":"","family":"Henok","given":"Sileshi","non-dropping-particle":"","parse-names":false,"suffix":""},{"dropping-particle":"","family":"Yohannis","given":"Mekonnen","non-dropping-particle":"","parse-names":false,"suffix":""}],"container-title":"African Journal of Microbiology Research","id":"ITEM-1","issued":{"date-parts":[["2016"]]},"title":"Prevalence and antimicrobial susceptibility profile of Salmonella species from ready-to-eat foods from catering establishments in Jigjiga City, Ethiopia","type":"article-journal"},"uris":["http://www.mendeley.com/documents/?uuid=7b9eb294-93fd-44ad-87e6-645f475d94bf"]}],"mendeley":{"formattedCitation":"(Tesfaye et al., 2016)","plainTextFormattedCitation":"(Tesfaye et al., 2016)","previouslyFormattedCitation":"(Tesfaye et al., 2016)"},"properties":{"noteIndex":0},"schema":"https://github.com/citation-style-language/schema/raw/master/csl-citation.json"}</w:instrText>
            </w:r>
            <w:r>
              <w:fldChar w:fldCharType="separate"/>
            </w:r>
            <w:r>
              <w:rPr>
                <w:rFonts w:ascii="Times New Roman" w:hAnsi="Times New Roman" w:cs="Times New Roman"/>
                <w:noProof/>
                <w:sz w:val="20"/>
                <w:szCs w:val="20"/>
              </w:rPr>
              <w:t>(Tesfaye et al., 2016)</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20032FA0" w14:textId="6F5F19F0"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3546E10C" w14:textId="0C7043F2"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7B344D9E" w14:textId="612E5AE4"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20929273" w14:textId="21AC6FAA"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3208F68F" w14:textId="3708B525"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1CE788F1" w14:textId="579AC817"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797D59D8" w14:textId="222EEB90"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58EC9A92" w14:textId="5D251D8D"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07F2AA7C" w14:textId="3191794F"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0383098D" w14:textId="77777777" w:rsidR="006E6BED" w:rsidRDefault="006E6BED" w:rsidP="000446F3">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56733183" w14:textId="07D8031E" w:rsidR="006E6BED" w:rsidRDefault="006E6BED" w:rsidP="000446F3">
            <w:pPr>
              <w:rPr>
                <w:rFonts w:ascii="Times New Roman" w:hAnsi="Times New Roman" w:cs="Times New Roman"/>
                <w:sz w:val="20"/>
                <w:szCs w:val="20"/>
              </w:rPr>
            </w:pPr>
            <w:r>
              <w:rPr>
                <w:rFonts w:ascii="Times New Roman" w:hAnsi="Times New Roman" w:cs="Times New Roman"/>
                <w:sz w:val="20"/>
                <w:szCs w:val="20"/>
              </w:rPr>
              <w:t>9</w:t>
            </w:r>
          </w:p>
        </w:tc>
      </w:tr>
      <w:tr w:rsidR="006E6BED" w14:paraId="057E0530" w14:textId="1C3F4429" w:rsidTr="006E6BED">
        <w:trPr>
          <w:trHeight w:val="728"/>
        </w:trPr>
        <w:tc>
          <w:tcPr>
            <w:tcW w:w="1188" w:type="dxa"/>
            <w:tcBorders>
              <w:top w:val="single" w:sz="4" w:space="0" w:color="auto"/>
              <w:left w:val="single" w:sz="4" w:space="0" w:color="auto"/>
              <w:bottom w:val="single" w:sz="4" w:space="0" w:color="auto"/>
              <w:right w:val="single" w:sz="4" w:space="0" w:color="auto"/>
            </w:tcBorders>
            <w:hideMark/>
          </w:tcPr>
          <w:p w14:paraId="11870D96"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author":[{"dropping-particle":"","family":"Moges","given":"Mathewos","non-dropping-particle":"","parse-names":false,"suffix":""},{"dropping-particle":"","family":"Rodland","given":"Ernst Kristian","non-dropping-particle":"","parse-names":false,"suffix":""},{"dropping-particle":"","family":"Legesse","given":"Tesfaye","non-dropping-particle":"","parse-names":false,"suffix":""},{"dropping-particle":"","family":"Argaw","given":"Ambelu","non-dropping-particle":"","parse-names":false,"suffix":""}],"id":"ITEM-1","issued":{"date-parts":[["2024"]]},"page":"1-9","title":"Antibiotic resistance patterns of Staphylococcus aureus and Enterobacteriaceae isolated from street foods in selected towns of Ethiopia","type":"article-journal"},"uris":["http://www.mendeley.com/documents/?uuid=a86d5d29-71f9-4897-8cce-663390ffc7e6"]}],"mendeley":{"formattedCitation":"(Moges et al., 2024)","plainTextFormattedCitation":"(Moges et al., 2024)","previouslyFormattedCitation":"(Moges et al., 2024)"},"properties":{"noteIndex":0},"schema":"https://github.com/citation-style-language/schema/raw/master/csl-citation.json"}</w:instrText>
            </w:r>
            <w:r>
              <w:fldChar w:fldCharType="separate"/>
            </w:r>
            <w:r>
              <w:rPr>
                <w:rFonts w:ascii="Times New Roman" w:hAnsi="Times New Roman" w:cs="Times New Roman"/>
                <w:noProof/>
                <w:sz w:val="20"/>
                <w:szCs w:val="20"/>
              </w:rPr>
              <w:t>(Moges et al., 2024)</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0520E04E" w14:textId="567BC2F9"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5949B546" w14:textId="71CA8B17"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7BBC2D52" w14:textId="73C26E51"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7D239C65" w14:textId="2FE9B7A5"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5A33C766" w14:textId="3C1CE469"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0F7585E0" w14:textId="55795CEF"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2A9D927B" w14:textId="0FAC9944"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7A0943AF" w14:textId="3DEEA644"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507689F5" w14:textId="09D65391"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6E975FBB" w14:textId="77777777" w:rsidR="006E6BED" w:rsidRDefault="006E6BED" w:rsidP="000446F3">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42269D01" w14:textId="3A7E65B9" w:rsidR="006E6BED" w:rsidRDefault="00B65FA2" w:rsidP="000446F3">
            <w:pPr>
              <w:rPr>
                <w:rFonts w:ascii="Times New Roman" w:hAnsi="Times New Roman" w:cs="Times New Roman"/>
                <w:sz w:val="20"/>
                <w:szCs w:val="20"/>
              </w:rPr>
            </w:pPr>
            <w:r>
              <w:rPr>
                <w:rFonts w:ascii="Times New Roman" w:hAnsi="Times New Roman" w:cs="Times New Roman"/>
                <w:sz w:val="20"/>
                <w:szCs w:val="20"/>
              </w:rPr>
              <w:t>9</w:t>
            </w:r>
          </w:p>
        </w:tc>
      </w:tr>
      <w:tr w:rsidR="006E6BED" w14:paraId="3787E2B8" w14:textId="5E620D79" w:rsidTr="006E6BED">
        <w:trPr>
          <w:trHeight w:val="620"/>
        </w:trPr>
        <w:tc>
          <w:tcPr>
            <w:tcW w:w="1188" w:type="dxa"/>
            <w:tcBorders>
              <w:top w:val="single" w:sz="4" w:space="0" w:color="auto"/>
              <w:left w:val="single" w:sz="4" w:space="0" w:color="auto"/>
              <w:bottom w:val="single" w:sz="4" w:space="0" w:color="auto"/>
              <w:right w:val="single" w:sz="4" w:space="0" w:color="auto"/>
            </w:tcBorders>
            <w:hideMark/>
          </w:tcPr>
          <w:p w14:paraId="4E99C353"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26873/SVR-664-2018","ISSN":"15804003","abstract":"Due to recent spread of multiple drug resistant pathogens, this study was peformed to investigate the presence of multi-drug resistant enterotoxigenic Staphylococcus aureus (S. aureus) in some ready to eat meat products (RTE). For this, one hundred and forty samples of ready to eat meat sandwiches were collected from restaurants and street vendors in Zagazig city, Egypt. Staphylococcus aureus is one of the most important food poisoning bacteria in RTE. The counts were 3.31 ± 0.49, 2.86 ± 0.36, 3.28 ± 0.24, 3.92 ± 0.41, 2.52 ± 0.11, 3.64 ± 0.39 and 3.12 ± 0.35 log10 CFU/g in examined kofta, luncheon, burger, shawarma, hawawshi, liver and sausage sandwiches, respectively. The examined sandwiches were categorized into good (32.1%), acceptable (32.9%), unsatisfactory (26.4%) and potentially hazard (8.6%). About 72.7 % of examined S. aureus strains carry one or more staphylococcal enterotoxin (se) genes and mecA gene detected in 81.8% of coagulase positive S. aureus. The antibiogram showed that 100% of S. aureus isolates were resistant to kanamycin, 92% for penicillin and neomycin, 84% for oxacillin and erythromycin and 68% for ampicillin and nalidixic acid. The average of multi-antibiotic resistant (MAR) index of isolated S. aureus was 0.59. Moreover, five isolates were resistant to all tested antibiotic.","author":[{"dropping-particle":"","family":"Morshdy","given":"Alaa Eldin M.A.","non-dropping-particle":"","parse-names":false,"suffix":""},{"dropping-particle":"","family":"Hussein","given":"Mohamed A.","non-dropping-particle":"","parse-names":false,"suffix":""},{"dropping-particle":"","family":"Tharwat","given":"Ahmed E.","non-dropping-particle":"","parse-names":false,"suffix":""},{"dropping-particle":"","family":"Fakhry","given":"Basma A.","non-dropping-particle":"","parse-names":false,"suffix":""}],"container-title":"Slovenian Veterinary Research","id":"ITEM-1","issued":{"date-parts":[["2018"]]},"title":"Prevalence of enterotoxigenic and multi-drug-resistant Staphylococcus aureus in ready to eat meat sandwiches","type":"article-journal"},"uris":["http://www.mendeley.com/documents/?uuid=eb2299b1-987a-472c-8a53-ea61154d4033"]}],"mendeley":{"formattedCitation":"(Morshdy et al., 2018)","plainTextFormattedCitation":"(Morshdy et al., 2018)","previouslyFormattedCitation":"(Morshdy et al., 2018)"},"properties":{"noteIndex":0},"schema":"https://github.com/citation-style-language/schema/raw/master/csl-citation.json"}</w:instrText>
            </w:r>
            <w:r>
              <w:fldChar w:fldCharType="separate"/>
            </w:r>
            <w:r>
              <w:rPr>
                <w:rFonts w:ascii="Times New Roman" w:hAnsi="Times New Roman" w:cs="Times New Roman"/>
                <w:noProof/>
                <w:sz w:val="20"/>
                <w:szCs w:val="20"/>
              </w:rPr>
              <w:t>(Morshdy et al., 2018)</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7BE72C87" w14:textId="53232162"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6EA42E07" w14:textId="5F666EB9"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2B86AD78" w14:textId="172F23CF"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68B98FDC" w14:textId="18D5679F"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31D0DEC3" w14:textId="4A0C13AD"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34FEB1A3" w14:textId="738211D9"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29F1890B" w14:textId="230794C2"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322321C5" w14:textId="3750C813"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08D353F1" w14:textId="0B44A065"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2E480211" w14:textId="76DEF958" w:rsidR="006E6BED" w:rsidRDefault="006E6BED" w:rsidP="000446F3">
            <w:pPr>
              <w:rPr>
                <w:rFonts w:ascii="Times New Roman" w:hAnsi="Times New Roman" w:cs="Times New Roman"/>
                <w:sz w:val="20"/>
                <w:szCs w:val="20"/>
              </w:rPr>
            </w:pPr>
            <w:r w:rsidRPr="00F47A7F">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72ABBA30" w14:textId="281EB5EC" w:rsidR="006E6BED" w:rsidRDefault="006E6BED" w:rsidP="000446F3">
            <w:pPr>
              <w:rPr>
                <w:rFonts w:ascii="Times New Roman" w:hAnsi="Times New Roman" w:cs="Times New Roman"/>
                <w:sz w:val="20"/>
                <w:szCs w:val="20"/>
              </w:rPr>
            </w:pPr>
            <w:r>
              <w:rPr>
                <w:rFonts w:ascii="Times New Roman" w:hAnsi="Times New Roman" w:cs="Times New Roman"/>
                <w:sz w:val="20"/>
                <w:szCs w:val="20"/>
              </w:rPr>
              <w:t>10</w:t>
            </w:r>
          </w:p>
        </w:tc>
      </w:tr>
      <w:tr w:rsidR="006E6BED" w14:paraId="7F0A9DB4" w14:textId="4112BE78" w:rsidTr="006E6BED">
        <w:trPr>
          <w:trHeight w:val="800"/>
        </w:trPr>
        <w:tc>
          <w:tcPr>
            <w:tcW w:w="1188" w:type="dxa"/>
            <w:tcBorders>
              <w:top w:val="single" w:sz="4" w:space="0" w:color="auto"/>
              <w:left w:val="single" w:sz="4" w:space="0" w:color="auto"/>
              <w:bottom w:val="single" w:sz="4" w:space="0" w:color="auto"/>
              <w:right w:val="single" w:sz="4" w:space="0" w:color="auto"/>
            </w:tcBorders>
            <w:hideMark/>
          </w:tcPr>
          <w:p w14:paraId="731186E8" w14:textId="77777777" w:rsidR="006E6BED" w:rsidRDefault="006E6BED" w:rsidP="000446F3">
            <w:pPr>
              <w:rPr>
                <w:rFonts w:ascii="Times New Roman" w:hAnsi="Times New Roman" w:cs="Times New Roman"/>
                <w:sz w:val="20"/>
                <w:szCs w:val="20"/>
              </w:rPr>
            </w:pPr>
            <w:r>
              <w:lastRenderedPageBreak/>
              <w:fldChar w:fldCharType="begin" w:fldLock="1"/>
            </w:r>
            <w:r>
              <w:rPr>
                <w:rFonts w:ascii="Times New Roman" w:hAnsi="Times New Roman" w:cs="Times New Roman"/>
                <w:sz w:val="20"/>
                <w:szCs w:val="20"/>
              </w:rPr>
              <w:instrText>ADDIN CSL_CITATION {"citationItems":[{"id":"ITEM-1","itemData":{"DOI":"10.18502/jfsh.v5i4.5702","abstract":"Microbial contamination of vended foods are of public health importance due to the potential of becoming a reservoir of foodborne pathogens and resistant strains of bacteria. This study looked at the presence of pathogenic bacteria in a popular Ready-To-Eat (RTE) traditional food, Fufu in Ghana. Sixty (60) Fufu samples were obtained from various food joints categorized as Opened, Semi-closed and Closed or Restaurants. Samples were processed and analyzed using standard bacteriological methods. The susceptibility profiles of the isolates were obtained by using the Kirby-Bauer disk diffusion method with the EUCAST guidelines with the five antibiotics. Prevalence of E. coli was 85% and Salmonella species was 68%. Microbial count of isolated E. coli ranged from 0 to 3×106 cfu/ml. There were no significant differences (p&gt;0.05) among the different modes of operations. Fufu samples from Opened, Semi-closed and Closed joints were respectively contaminated with E. coli and Salmonella species as follows: 92%, 76%; 80%, 60% and 80%, 65%. The Salmonella species showed highest resistance to erythromycin (58.5%) and E. coli species were commonly resistant to Ceftazidime (88.2%) and Ceftriaxone (94.1%). All isolates were susceptible to nitrofurantoin. Multidrug resistance was detected among 27.5% of E. coli strains and 14.6% of Salmonella species. Fufu from the different eating joints in the Tamale Metropolis were substantially contaminated with multidrug resistant pathogens. The study recommends surveillance studies of resistant pathogens in foods, increased education and training of food vendors on sanitation, food handling and safety practices in the region.","author":[{"dropping-particle":"","family":"Setsoafia Saba","given":"Courage Kosi","non-dropping-particle":"","parse-names":false,"suffix":""},{"dropping-particle":"","family":"Karikar","given":"Akosua Bonsu","non-dropping-particle":"","parse-names":false,"suffix":""},{"dropping-particle":"","family":"Yeleliere","given":"Enoch","non-dropping-particle":"","parse-names":false,"suffix":""},{"dropping-particle":"","family":"Takyi","given":"Patrick","non-dropping-particle":"","parse-names":false,"suffix":""},{"dropping-particle":"","family":"Kpordze","given":"Stephen Wilson","non-dropping-particle":"","parse-names":false,"suffix":""}],"container-title":"Journal of Food Safety and Hygiene","id":"ITEM-1","issued":{"date-parts":[["2021"]]},"title":"Multidrug resistant Salmonella spp. and Escherichia coli from a popular Ready-to-Eat local food (Fufu) from commercial food vendors in Ghana","type":"article-journal"},"uris":["http://www.mendeley.com/documents/?uuid=18a4e2ff-943a-4415-8f53-5962e15d6075"]}],"mendeley":{"formattedCitation":"(Setsoafia Saba et al., 2021)","plainTextFormattedCitation":"(Setsoafia Saba et al., 2021)","previouslyFormattedCitation":"(Setsoafia Saba et al., 2021)"},"properties":{"noteIndex":0},"schema":"https://github.com/citation-style-language/schema/raw/master/csl-citation.json"}</w:instrText>
            </w:r>
            <w:r>
              <w:fldChar w:fldCharType="separate"/>
            </w:r>
            <w:r>
              <w:rPr>
                <w:rFonts w:ascii="Times New Roman" w:hAnsi="Times New Roman" w:cs="Times New Roman"/>
                <w:noProof/>
                <w:sz w:val="20"/>
                <w:szCs w:val="20"/>
              </w:rPr>
              <w:t>(Setsoafia Saba et al., 2021)</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027158DD" w14:textId="77EF9270"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516ABD06" w14:textId="556F6AC9"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6E26581" w14:textId="47C32B2B"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365CB392" w14:textId="543B4BA6"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1D61BA3D" w14:textId="6F2A73CB"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4932739A" w14:textId="548B05C4"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2F89B2B0" w14:textId="7B62C8CC"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5098D850" w14:textId="75463E09"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12AF4EC1" w14:textId="3F4A7B3A"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6A6D05D9" w14:textId="77777777" w:rsidR="006E6BED" w:rsidRDefault="006E6BED" w:rsidP="000446F3">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0721E554" w14:textId="5BDCBAAF" w:rsidR="006E6BED" w:rsidRDefault="00B65FA2" w:rsidP="000446F3">
            <w:pPr>
              <w:rPr>
                <w:rFonts w:ascii="Times New Roman" w:hAnsi="Times New Roman" w:cs="Times New Roman"/>
                <w:sz w:val="20"/>
                <w:szCs w:val="20"/>
              </w:rPr>
            </w:pPr>
            <w:r>
              <w:rPr>
                <w:rFonts w:ascii="Times New Roman" w:hAnsi="Times New Roman" w:cs="Times New Roman"/>
                <w:sz w:val="20"/>
                <w:szCs w:val="20"/>
              </w:rPr>
              <w:t>9</w:t>
            </w:r>
          </w:p>
        </w:tc>
      </w:tr>
      <w:tr w:rsidR="006E6BED" w14:paraId="49CCE934" w14:textId="3A6771ED" w:rsidTr="006E6BED">
        <w:trPr>
          <w:trHeight w:val="620"/>
        </w:trPr>
        <w:tc>
          <w:tcPr>
            <w:tcW w:w="1188" w:type="dxa"/>
            <w:tcBorders>
              <w:top w:val="single" w:sz="4" w:space="0" w:color="auto"/>
              <w:left w:val="single" w:sz="4" w:space="0" w:color="auto"/>
              <w:bottom w:val="single" w:sz="4" w:space="0" w:color="auto"/>
              <w:right w:val="single" w:sz="4" w:space="0" w:color="auto"/>
            </w:tcBorders>
            <w:hideMark/>
          </w:tcPr>
          <w:p w14:paraId="5550FBB3" w14:textId="77777777" w:rsidR="006E6BED" w:rsidRDefault="006E6BED" w:rsidP="000446F3">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3389/fitd.2022.834048","ISSN":"26737515","abstract":"The existence of antimicrobial-resistant pathogens in ready-to-eat food is an emerging public health concern. We evaluated the presence of extended-spectrum β-lactamase (ESBL)-producing Escherichia coli and Salmonella species in street food in Tamale, as well as their antibiotic resistance profiles. Samples (42 salad samples and 71 fufu samples) purchased from 113 food vendors in the metropolis were analyzed by selective enrichment and plated onto chromogenic media. The Kirby–Bauer disk diffusion method was used to determine the susceptibility to antibiotics and phenotypic ESBL production. Positive phenotypic analysis for ESBL production was shown in 55.4% (41/74) of E. coli and 44.6% (33/74) of Salmonella species. Antibiotic resistance characterization showed that ESBL strains from salad were completely sensitive to imipenem and chloramphenicol but mostly resistant to cefotaxime (70.0%), ceftriaxone (85.0%), and ceftazidime (70.0%). Nonetheless, 24.1% of ESBL strains from fufu were resistant to imipenem and least resistant to gentamicin (3.7%). In-vitro, E. coli were highly susceptible to ciprofloxacin, gentamicin, and erythromycin, as Salmonella species were more sensitive to imipenem and chloramphenicol; but in both species, resistance to β-lactam drugs was most prevalent. Multiple drug resistance was found in the entire ESBL strains of E. coli and Salmonella species (100%) with respective multiple antibiotic resistance (MAR) indices of 0.56 and 0.48 presented by E. coli and Salmonella species. Our study demonstrated the occurrence of ESBL-producing pathogens in vegetable salads and fufu. The existence of pathogenic bacteria in food is a public health threat and becomes more alarming when the pathogens are endowed with resistant features; thus, policies to combat antimicrobial resistance should be implemented and food safety prioritized.","author":[{"dropping-particle":"","family":"Karikari","given":"Akosua Bonsu","non-dropping-particle":"","parse-names":false,"suffix":""},{"dropping-particle":"","family":"Kpordze","given":"Stephen Wilson","non-dropping-particle":"","parse-names":false,"suffix":""},{"dropping-particle":"","family":"Yamik","given":"David Yembilla","non-dropping-particle":"","parse-names":false,"suffix":""},{"dropping-particle":"","family":"Saba","given":"Courage Kosi Setsoafia","non-dropping-particle":"","parse-names":false,"suffix":""}],"container-title":"Frontiers in Tropical Diseases","id":"ITEM-1","issued":{"date-parts":[["2022"]]},"title":"Ready-to-Eat Food as Sources of Extended-Spectrum β-Lactamase-Producing Salmonella and E. coli in Tamale, Ghana","type":"article-journal"},"uris":["http://www.mendeley.com/documents/?uuid=bed44871-eda5-47b6-aa76-98905fb94daa"]}],"mendeley":{"formattedCitation":"(Karikari et al., 2022)","plainTextFormattedCitation":"(Karikari et al., 2022)","previouslyFormattedCitation":"(Karikari et al., 2022)"},"properties":{"noteIndex":0},"schema":"https://github.com/citation-style-language/schema/raw/master/csl-citation.json"}</w:instrText>
            </w:r>
            <w:r>
              <w:fldChar w:fldCharType="separate"/>
            </w:r>
            <w:r>
              <w:rPr>
                <w:rFonts w:ascii="Times New Roman" w:hAnsi="Times New Roman" w:cs="Times New Roman"/>
                <w:noProof/>
                <w:sz w:val="20"/>
                <w:szCs w:val="20"/>
              </w:rPr>
              <w:t>(Karikari et al., 2022)</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1ED4DEDE" w14:textId="1A6BA894"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6776A025" w14:textId="3906BB0B"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4CEA9FCE" w14:textId="5B5AA5A0"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60017F0C" w14:textId="330E84CE"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3473C7B3" w14:textId="3ED3B5CF" w:rsidR="006E6BED" w:rsidRDefault="006E6BED" w:rsidP="000446F3">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58C0FDC9" w14:textId="26F5A832"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7ED4E71A" w14:textId="426CB7E8"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48B2BD8A" w14:textId="7F9933D2" w:rsidR="006E6BED" w:rsidRDefault="006E6BED" w:rsidP="000446F3">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0C1E42F5" w14:textId="6863D4D6" w:rsidR="006E6BED" w:rsidRDefault="006E6BED" w:rsidP="000446F3">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7FFB7316" w14:textId="77777777" w:rsidR="006E6BED" w:rsidRDefault="006E6BED" w:rsidP="000446F3">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2D8A6398" w14:textId="0A2E99A5" w:rsidR="006E6BED" w:rsidRDefault="006E6BED" w:rsidP="000446F3">
            <w:pPr>
              <w:rPr>
                <w:rFonts w:ascii="Times New Roman" w:hAnsi="Times New Roman" w:cs="Times New Roman"/>
                <w:sz w:val="20"/>
                <w:szCs w:val="20"/>
              </w:rPr>
            </w:pPr>
            <w:r>
              <w:rPr>
                <w:rFonts w:ascii="Times New Roman" w:hAnsi="Times New Roman" w:cs="Times New Roman"/>
                <w:sz w:val="20"/>
                <w:szCs w:val="20"/>
              </w:rPr>
              <w:t>9</w:t>
            </w:r>
          </w:p>
        </w:tc>
      </w:tr>
      <w:tr w:rsidR="006E6BED" w14:paraId="63D5511D" w14:textId="311B9789" w:rsidTr="006E6BED">
        <w:trPr>
          <w:trHeight w:val="710"/>
        </w:trPr>
        <w:tc>
          <w:tcPr>
            <w:tcW w:w="1188" w:type="dxa"/>
            <w:tcBorders>
              <w:top w:val="single" w:sz="4" w:space="0" w:color="auto"/>
              <w:left w:val="single" w:sz="4" w:space="0" w:color="auto"/>
              <w:bottom w:val="single" w:sz="4" w:space="0" w:color="auto"/>
              <w:right w:val="single" w:sz="4" w:space="0" w:color="auto"/>
            </w:tcBorders>
            <w:hideMark/>
          </w:tcPr>
          <w:p w14:paraId="551B417D"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48165/jfdr.2021.1202","abstract":"OBJECTIVES:Street-vended foods (SVFs) are a major contributor to foodborne diseases, especially in developing countries, where their sale is largely uncontrolled. Foodborne diseases have often been linked to high morbidity and mortality in some developing countries such as Kenya, demonstrating their public health and societal significance. The objective of this study was to determine the microbial quality and safety of ready-to-eat (RTE) foods sold in selected locations within Thika town in Kiambu County, Kenya.MATERIAL AND METHODS:A total of 199 food samples consisting of cereals, sliced fruits, salads, groundnuts, tubers, fruit juices, boiled deshelled eggs, smokies, and sausages were randomly collected for microbial analysis. Determination of total viable count (TVC), total coliform count (TCC), yeast and molds count (YMC), Escherichia coli counts, Staphylococcus aureus counts as well as the presence of Salmonella spp ., and Listeria monocytogenes were determined following standard microbiological methods.RESULTS:Results revealed that plant-based foods had significantly (P &lt; 0.01) higher TVC, TCC, YMC, and S. aureus counts compared to animal-based foods. The levels of TVC, TCC, YMC, E. coli, and S. aureus ranged from 6.590 ± 1.020 to 3.377 ± 1.764, 5.567 ± 2.233 to 1.594 ± 2.299, 5.052 ± 1.201 to 1.595 ± 2.146, 2.033 ± 1.229 to 0.000 ± 0.000, and 5.972 ± 1.170 to 1.888 ± 1.660 Log10 CFU/g, respectively. At least nine food samples were contaminated with E. coli although the chance for contamination was significantly (P = 0.0002) higher (15 times) in plant-based foods compared to animal-based foods. At least one sample in each food type was contaminated with S. aureus with contamination levels above 1.888 ± 1.660 Log10 CFU/g. Salmonella spp. was only detected in boiled arrowroots (25%), boiled deshelled eggs (5.6%), French fries (5.6%), juices (5.0%), and cereals (11.1%), while L. monocytogenes were not detected in any food sample.CONCLUSION:These findings demonstrate that RTE SVFs sold in this region constitute a potential health hazard to consumers because of the presence of Salmonella spp., and high counts of E. coli and S. aureus. These foods are, therefore, microbiologically unsafe and unsuitable for human consumption as they may cause foodborne disease outbreaks.","author":[{"dropping-particle":"","family":"Mwove","given":"Johnson","non-dropping-particle":"","parse-names":false,"suffix":""},{"dropping-particle":"","family":"Imathiu","given":"Samuel","non-dropping-particle":"","parse-names":false,"suffix":""},{"dropping-particle":"","family":"Orina","given":"Irene","non-dropping-particle":"","parse-names":false,"suffix":""},{"dropping-particle":"","family":"Karanja","given":"Paul","non-dropping-particle":"","parse-names":false,"suffix":""}],"container-title":"Journal of Food and Dietetics Research","id":"ITEM-1","issued":{"date-parts":[["2022"]]},"title":"Microbial quality and safety of ready-to-eat street-vended foods sold in selected locations in Kenya","type":"article-journal"},"uris":["http://www.mendeley.com/documents/?uuid=55c82b9a-5b79-40e9-bbb0-8a9775e05b1b"]}],"mendeley":{"formattedCitation":"(Mwove et al., 2022)","plainTextFormattedCitation":"(Mwove et al., 2022)","previouslyFormattedCitation":"(Mwove et al., 2022)"},"properties":{"noteIndex":0},"schema":"https://github.com/citation-style-language/schema/raw/master/csl-citation.json"}</w:instrText>
            </w:r>
            <w:r>
              <w:fldChar w:fldCharType="separate"/>
            </w:r>
            <w:r>
              <w:rPr>
                <w:rFonts w:ascii="Times New Roman" w:hAnsi="Times New Roman" w:cs="Times New Roman"/>
                <w:noProof/>
                <w:sz w:val="20"/>
                <w:szCs w:val="20"/>
              </w:rPr>
              <w:t>(Mwove et al., 2022)</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11AC2AD6" w14:textId="3302B63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14F3FFBA" w14:textId="492BCDA5"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6FA64DF2" w14:textId="49689A6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5A0932C6" w14:textId="12DF8E2A"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2DEDCB7E" w14:textId="1333B58E"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16A47A64" w14:textId="50C616BD"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3EF80B18" w14:textId="2859CE1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4CCE7D79" w14:textId="6B643D7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28B0580F"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hideMark/>
          </w:tcPr>
          <w:p w14:paraId="102F0DC5"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0A912A08" w14:textId="6400DBE4" w:rsidR="006E6BED" w:rsidRDefault="00B65FA2" w:rsidP="006E6BED">
            <w:pPr>
              <w:rPr>
                <w:rFonts w:ascii="Times New Roman" w:hAnsi="Times New Roman" w:cs="Times New Roman"/>
                <w:sz w:val="20"/>
                <w:szCs w:val="20"/>
              </w:rPr>
            </w:pPr>
            <w:r>
              <w:rPr>
                <w:rFonts w:ascii="Times New Roman" w:hAnsi="Times New Roman" w:cs="Times New Roman"/>
                <w:sz w:val="20"/>
                <w:szCs w:val="20"/>
              </w:rPr>
              <w:t>8</w:t>
            </w:r>
          </w:p>
        </w:tc>
      </w:tr>
      <w:tr w:rsidR="006E6BED" w14:paraId="58879D38" w14:textId="7E061E6A" w:rsidTr="006E6BED">
        <w:trPr>
          <w:trHeight w:val="620"/>
        </w:trPr>
        <w:tc>
          <w:tcPr>
            <w:tcW w:w="1188" w:type="dxa"/>
            <w:tcBorders>
              <w:top w:val="single" w:sz="4" w:space="0" w:color="auto"/>
              <w:left w:val="single" w:sz="4" w:space="0" w:color="auto"/>
              <w:bottom w:val="single" w:sz="4" w:space="0" w:color="auto"/>
              <w:right w:val="single" w:sz="4" w:space="0" w:color="auto"/>
            </w:tcBorders>
            <w:hideMark/>
          </w:tcPr>
          <w:p w14:paraId="0995A8AB"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016/j.microb.2023.100022","ISSN":"29501946","abstract":"The demand for Ready-To-Eat (RTE) meat products is rising especially to the busy urban dwellers. Handling, processing, and selling methods of RTE contaminate them with pathogens. However, there is lack of evidence of the risk of antimicrobial resistance (AMR) of the pathogens. In this study, 105 RTE meat products were sampled across Nakuru County and assessed for Escherichia coli load, antimicrobial resistance (AMR), and presence of AMR genes. All the sampled meat products were contaminated with coliforms and E. coli but levels differed significantly (p &lt; 0.05) with location of sample collection and type of RTE. Antimicrobial susceptibility test results of 30 E. coli isolates indicated high prevalence of the isolates' resistance to co-trimoxazole, tetracycline, streptomycin, and ampicillin at 80%, 73%, 67%, and 67%, respectively. Antibiotic susceptibility of the isolates was highest towards ciprofloxacin and amikacin at 100% and 80%, respectively. All the 30 E. coli isolates showed 14 different AMR patterns, where each isolate was resistant to at least 2 antibiotics; a multiple antibiotic resistance (MAR) index of greater than 0.2. Meat samples collected from one sampling location, Salgaa had the highest number of multi-drug resistant E. coli isolates (88.9%). Molecular identification of AMR genes in four MAR isolates showed that tetA (for tetracycline resistance) and sul1 (for co-trimoxazole resistance) genes were present in all (100.0%) the isolates, while bla TEM (for ampicillin resistance) and strA (for streptomycin) genes were both present in two isolates. The four isolates were not E. coli O157 as confirmed by PCR for the O157 lipopolysaccharide O-antigen synthesis gene rfbE-O157. This study demonstrated the presence of MAR E. coli in RTE red meat products sold in Nakuru County, which is a human and animal public health concern, hence a need to urgently regulate and monitor the use of antimicrobials in animals.","author":[{"dropping-particle":"","family":"Ronald","given":"Chepkwony","non-dropping-particle":"","parse-names":false,"suffix":""},{"dropping-particle":"","family":"Matofari","given":"Joseph Wafula","non-dropping-particle":"","parse-names":false,"suffix":""},{"dropping-particle":"","family":"Nduko","given":"John Masani","non-dropping-particle":"","parse-names":false,"suffix":""}],"container-title":"The Microbe","id":"ITEM-1","issued":{"date-parts":[["2023"]]},"title":"Antimicrobial resistance of E. coli strains in ready-to-eat red meat products in Nakuru County, Kenya","type":"article-journal"},"uris":["http://www.mendeley.com/documents/?uuid=287a9bab-1125-4d82-bbfe-5db587191c56"]}],"mendeley":{"formattedCitation":"(Ronald et al., 2023)","plainTextFormattedCitation":"(Ronald et al., 2023)","previouslyFormattedCitation":"(Ronald et al., 2023)"},"properties":{"noteIndex":0},"schema":"https://github.com/citation-style-language/schema/raw/master/csl-citation.json"}</w:instrText>
            </w:r>
            <w:r>
              <w:fldChar w:fldCharType="separate"/>
            </w:r>
            <w:r>
              <w:rPr>
                <w:rFonts w:ascii="Times New Roman" w:hAnsi="Times New Roman" w:cs="Times New Roman"/>
                <w:noProof/>
                <w:sz w:val="20"/>
                <w:szCs w:val="20"/>
              </w:rPr>
              <w:t>(Ronald et al., 2023)</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4D746783" w14:textId="5BEACFF7"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05B3D9B2" w14:textId="59744BC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5FB3319E" w14:textId="47B4B04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78835DD3" w14:textId="55A138B8"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62B36947" w14:textId="01724EC5"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17DAABED" w14:textId="757E32A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3B02627D" w14:textId="03936E8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65892282" w14:textId="7641F7F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58FDD1E8" w14:textId="22AACE45"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1C6A94B7" w14:textId="65897F7F"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4BC9BA79" w14:textId="6420DF7C" w:rsidR="006E6BED" w:rsidRDefault="006E6BED" w:rsidP="006E6BED">
            <w:pPr>
              <w:rPr>
                <w:rFonts w:ascii="Times New Roman" w:hAnsi="Times New Roman" w:cs="Times New Roman"/>
                <w:sz w:val="20"/>
                <w:szCs w:val="20"/>
              </w:rPr>
            </w:pPr>
            <w:r>
              <w:rPr>
                <w:rFonts w:ascii="Times New Roman" w:hAnsi="Times New Roman" w:cs="Times New Roman"/>
                <w:sz w:val="20"/>
                <w:szCs w:val="20"/>
              </w:rPr>
              <w:t>1</w:t>
            </w:r>
            <w:r w:rsidR="00B65FA2">
              <w:rPr>
                <w:rFonts w:ascii="Times New Roman" w:hAnsi="Times New Roman" w:cs="Times New Roman"/>
                <w:sz w:val="20"/>
                <w:szCs w:val="20"/>
              </w:rPr>
              <w:t>0</w:t>
            </w:r>
          </w:p>
        </w:tc>
      </w:tr>
      <w:tr w:rsidR="006E6BED" w14:paraId="5EEC9BAB" w14:textId="15039870" w:rsidTr="006E6BED">
        <w:trPr>
          <w:trHeight w:val="1070"/>
        </w:trPr>
        <w:tc>
          <w:tcPr>
            <w:tcW w:w="1188" w:type="dxa"/>
            <w:tcBorders>
              <w:top w:val="single" w:sz="4" w:space="0" w:color="auto"/>
              <w:left w:val="single" w:sz="4" w:space="0" w:color="auto"/>
              <w:bottom w:val="single" w:sz="4" w:space="0" w:color="auto"/>
              <w:right w:val="single" w:sz="4" w:space="0" w:color="auto"/>
            </w:tcBorders>
            <w:hideMark/>
          </w:tcPr>
          <w:p w14:paraId="65A74528"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3923/pjn.2010.1061.1068","ISSN":"16805194","abstract":"This study was conducted to examine the level of bacterial contamination in some selected cooked food in Ogbomoso, Nigeria and to determine the antibiotic susceptibility profile of the bacterial contaminant. A total of nine (9) organisms were isolated, the isolates were subjected to various biochemical tests and the isolates were identified as Bacillus licheniformis, Aeromonas hydrophila, Enterobacter aerogenes, Bacillus cereus, Proteus mirabilis, Pseudomonas putida, Proteus vulgaris, Pseudomonas cholororaphi and Proteus morganii. Survival of isolates at different temperature ranges of 50-80°C was determined and it was discovered that as the temperature increased the growth of the isolates decreased. Survival of isolates at different pH ranges was determined using Spectrophotometer at wavelength of 560 nm as the pH changed to basicity from acidity growth of isolates increased. Effect of different concentration of Sodium Chloride (NaCI) on the growth of isolates shows that the rate of growth of isolates decreased as the concentration of NaCI increased. Finally, antibiotic susceptibility test was conducted and the result indicated 53.85% resistance while 46.15% are sensitive to the antibiotics. © Asian Network for Scientific Information, 2010.","author":[{"dropping-particle":"","family":"Oladipo","given":"I. C.","non-dropping-particle":"","parse-names":false,"suffix":""},{"dropping-particle":"","family":"Adejumobi","given":"O. D.","non-dropping-particle":"","parse-names":false,"suffix":""}],"container-title":"Pakistan Journal of Nutrition","id":"ITEM-1","issued":{"date-parts":[["2010"]]},"title":"Incidence of antibiotic resistance in some bacterial pathogens from street vended food in Ogbomoso, Nigeria","type":"article-journal"},"uris":["http://www.mendeley.com/documents/?uuid=7effb5e7-70b3-47bf-ac8e-d74dd67a9efc"]}],"mendeley":{"formattedCitation":"(Oladipo and Adejumobi, 2010)","plainTextFormattedCitation":"(Oladipo and Adejumobi, 2010)","previouslyFormattedCitation":"(Oladipo and Adejumobi, 2010)"},"properties":{"noteIndex":0},"schema":"https://github.com/citation-style-language/schema/raw/master/csl-citation.json"}</w:instrText>
            </w:r>
            <w:r>
              <w:fldChar w:fldCharType="separate"/>
            </w:r>
            <w:r>
              <w:rPr>
                <w:rFonts w:ascii="Times New Roman" w:hAnsi="Times New Roman" w:cs="Times New Roman"/>
                <w:noProof/>
                <w:sz w:val="20"/>
                <w:szCs w:val="20"/>
              </w:rPr>
              <w:t>(Oladipo and Adejumobi, 2010)</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5D150B3D" w14:textId="79EF0C97"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0B5CF8BB" w14:textId="6E44D0A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8BEE20C" w14:textId="51CFC3D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1DF29E1C" w14:textId="4E9F27D8"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7FA8510A" w14:textId="03408EC4"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7739E7A9" w14:textId="5F509C04"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0379487E" w14:textId="2C69479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5EDEB442" w14:textId="31C0804A"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20B62171" w14:textId="71AAC616"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hideMark/>
          </w:tcPr>
          <w:p w14:paraId="062DC140" w14:textId="77777777" w:rsidR="006E6BED" w:rsidRDefault="006E6BED" w:rsidP="006E6BED">
            <w:pPr>
              <w:rPr>
                <w:rFonts w:ascii="Times New Roman" w:eastAsia="Calibri" w:hAnsi="Times New Roman" w:cs="Times New Roman"/>
                <w:kern w:val="2"/>
                <w:sz w:val="20"/>
                <w:szCs w:val="20"/>
                <w14:ligatures w14:val="standardContextual"/>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45FBCA6B" w14:textId="7D34C1C1" w:rsidR="006E6BED" w:rsidRDefault="006E6BED" w:rsidP="006E6BED">
            <w:pPr>
              <w:rPr>
                <w:rFonts w:ascii="Times New Roman" w:hAnsi="Times New Roman" w:cs="Times New Roman"/>
                <w:sz w:val="20"/>
                <w:szCs w:val="20"/>
              </w:rPr>
            </w:pPr>
            <w:r>
              <w:rPr>
                <w:rFonts w:ascii="Times New Roman" w:hAnsi="Times New Roman" w:cs="Times New Roman"/>
                <w:sz w:val="20"/>
                <w:szCs w:val="20"/>
              </w:rPr>
              <w:t>8</w:t>
            </w:r>
          </w:p>
        </w:tc>
      </w:tr>
      <w:tr w:rsidR="006E6BED" w14:paraId="143F894F" w14:textId="67913A85" w:rsidTr="006E6BED">
        <w:trPr>
          <w:trHeight w:val="710"/>
        </w:trPr>
        <w:tc>
          <w:tcPr>
            <w:tcW w:w="1188" w:type="dxa"/>
            <w:tcBorders>
              <w:top w:val="single" w:sz="4" w:space="0" w:color="auto"/>
              <w:left w:val="single" w:sz="4" w:space="0" w:color="auto"/>
              <w:bottom w:val="single" w:sz="4" w:space="0" w:color="auto"/>
              <w:right w:val="single" w:sz="4" w:space="0" w:color="auto"/>
            </w:tcBorders>
            <w:hideMark/>
          </w:tcPr>
          <w:p w14:paraId="361CCC7C"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4236/health.2013.54089","ISSN":"1949-4998","abstract":"not sure","author":[{"dropping-particle":"","family":"Akinyem","given":"Kabiru Olusegun","non-dropping-particle":"","parse-names":false,"suffix":""},{"dropping-particle":"","family":"Fashola","given":"Muibat O.","non-dropping-particle":"","parse-names":false,"suffix":""},{"dropping-particle":"","family":"Habib","given":"Nene","non-dropping-particle":"","parse-names":false,"suffix":""},{"dropping-particle":"","family":"Akinwande","given":"Esther","non-dropping-particle":"","parse-names":false,"suffix":""}],"container-title":"Health","id":"ITEM-1","issued":{"date-parts":[["2013"]]},"title":"Vended foods in Lagos, Nigeria: A potential reservoir for the spread of emerging strains of drug resistant bacteria","type":"article-journal"},"uris":["http://www.mendeley.com/documents/?uuid=c7764a25-112b-47ff-9548-a790c34968f2"]}],"mendeley":{"formattedCitation":"(Akinyem et al., 2013)","plainTextFormattedCitation":"(Akinyem et al., 2013)","previouslyFormattedCitation":"(Akinyem et al., 2013)"},"properties":{"noteIndex":0},"schema":"https://github.com/citation-style-language/schema/raw/master/csl-citation.json"}</w:instrText>
            </w:r>
            <w:r>
              <w:fldChar w:fldCharType="separate"/>
            </w:r>
            <w:r>
              <w:rPr>
                <w:rFonts w:ascii="Times New Roman" w:hAnsi="Times New Roman" w:cs="Times New Roman"/>
                <w:noProof/>
                <w:sz w:val="20"/>
                <w:szCs w:val="20"/>
              </w:rPr>
              <w:t>(Akinyem et al., 2013)</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09DD70F7" w14:textId="518B21C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0F4364E3" w14:textId="337C5567"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tcPr>
          <w:p w14:paraId="7190F159"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233" w:type="dxa"/>
            <w:tcBorders>
              <w:top w:val="single" w:sz="4" w:space="0" w:color="auto"/>
              <w:left w:val="single" w:sz="4" w:space="0" w:color="auto"/>
              <w:bottom w:val="single" w:sz="4" w:space="0" w:color="auto"/>
              <w:right w:val="single" w:sz="4" w:space="0" w:color="auto"/>
            </w:tcBorders>
            <w:hideMark/>
          </w:tcPr>
          <w:p w14:paraId="6087CF87" w14:textId="426C28F9"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553152F8" w14:textId="452F343B" w:rsidR="006E6BED" w:rsidRDefault="006E6BED" w:rsidP="006E6BED">
            <w:pPr>
              <w:rPr>
                <w:rFonts w:ascii="Times New Roman" w:hAnsi="Times New Roman" w:cs="Times New Roman"/>
                <w:i/>
                <w:iCs/>
                <w:sz w:val="20"/>
                <w:szCs w:val="20"/>
              </w:rPr>
            </w:pPr>
            <w:r w:rsidRPr="0094218A">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6048E7A2" w14:textId="23F1563D"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67EB0F23" w14:textId="41DE7E85"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3FB09106" w14:textId="51F4D419"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73B86ED0" w14:textId="2C3B1EC5"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05802763"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497EDD61" w14:textId="6020742F" w:rsidR="006E6BED" w:rsidRDefault="00B65FA2" w:rsidP="006E6BED">
            <w:pPr>
              <w:rPr>
                <w:rFonts w:ascii="Times New Roman" w:hAnsi="Times New Roman" w:cs="Times New Roman"/>
                <w:sz w:val="20"/>
                <w:szCs w:val="20"/>
              </w:rPr>
            </w:pPr>
            <w:r>
              <w:rPr>
                <w:rFonts w:ascii="Times New Roman" w:hAnsi="Times New Roman" w:cs="Times New Roman"/>
                <w:sz w:val="20"/>
                <w:szCs w:val="20"/>
              </w:rPr>
              <w:t>8</w:t>
            </w:r>
          </w:p>
        </w:tc>
      </w:tr>
      <w:tr w:rsidR="006E6BED" w14:paraId="5B5135FD" w14:textId="22FF9CA5" w:rsidTr="006E6BED">
        <w:trPr>
          <w:trHeight w:val="737"/>
        </w:trPr>
        <w:tc>
          <w:tcPr>
            <w:tcW w:w="1188" w:type="dxa"/>
            <w:tcBorders>
              <w:top w:val="single" w:sz="4" w:space="0" w:color="auto"/>
              <w:left w:val="single" w:sz="4" w:space="0" w:color="auto"/>
              <w:bottom w:val="single" w:sz="4" w:space="0" w:color="auto"/>
              <w:right w:val="single" w:sz="4" w:space="0" w:color="auto"/>
            </w:tcBorders>
          </w:tcPr>
          <w:p w14:paraId="1DBD74CC"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4252/foodsafetyfscj.2018002","abstract":"The Listerial flora and Listeria monocytogenes bio-load associated with 411  ready-to-eat (RTE) foods sold at several locations in southern Nigeria was evaluated using phenotypic procedures which included serial dilution and pour plate techniques. Selected L. monocytogenes strains phenotypically identified from the RTE foods were further identified using virulence gene markers and 16srRNA amplification procedures. All the 90 L. monocytogenes strains cultured from the RTE foods were subjected to antibiogram analysis using disc diffusion. Some of the antibiotics employed included; Ceftazidine, cefuroxime, gentamicin, ofloxacin, augumentin, tetracycline and erythromycin. L. monocytogenes L. ivanovii, L. grayi, L.welshimeri, L. seeligeri and L. innocua were detected in the RTE foods. Haemolysin (hlyA) gene, Internalin gene (inlA) and invasive gene (iap) were detected in all L. monocytogenes isolates. L. monocytogenes LMEW70 with accession number KY053295 was 93% similar to L. monocytogenes L1846. All the L. monocytogenes isolates were resistant to amoxicillin, cloxacillin, augumentin and ceftazidime.","author":[{"dropping-particle":"","family":"Ebakota","given":"Daniel O.","non-dropping-particle":"","parse-names":false,"suffix":""},{"dropping-particle":"","family":"Abiodun","given":"Onilude A.","non-dropping-particle":"","parse-names":false,"suffix":""},{"dropping-particle":"","family":"Nosa","given":"Obayagbona O.","non-dropping-particle":"","parse-names":false,"suffix":""}],"container-title":"Food Safety","id":"ITEM-1","issued":{"date-parts":[["2018"]]},"title":"Prevalence of Antibiotics Resistant &lt;i&gt;Listeria monocytogenes&lt;/i&gt; Strains in Nigerian Ready-to-eat Foods","type":"article-journal"},"uris":["http://www.mendeley.com/documents/?uuid=e724bbd1-473b-4319-983d-511ed94daa85"]}],"mendeley":{"formattedCitation":"(Ebakota et al., 2018)","plainTextFormattedCitation":"(Ebakota et al., 2018)","previouslyFormattedCitation":"(Ebakota et al., 2018)"},"properties":{"noteIndex":0},"schema":"https://github.com/citation-style-language/schema/raw/master/csl-citation.json"}</w:instrText>
            </w:r>
            <w:r>
              <w:fldChar w:fldCharType="separate"/>
            </w:r>
            <w:r>
              <w:rPr>
                <w:rFonts w:ascii="Times New Roman" w:hAnsi="Times New Roman" w:cs="Times New Roman"/>
                <w:noProof/>
                <w:sz w:val="20"/>
                <w:szCs w:val="20"/>
              </w:rPr>
              <w:t>(Ebakota et al., 2018)</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0836702F" w14:textId="05829FB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2B7A65C9" w14:textId="77640C2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119F9807" w14:textId="275651EA"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32980D60" w14:textId="2093F7A8"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0E45E4A2" w14:textId="35900F06"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2A60DCA4" w14:textId="12148B8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60FD457C" w14:textId="476AF4C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6F5F91F1" w14:textId="4D55C197"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406EB9F8" w14:textId="4179DF07"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72E13CD4"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43292794" w14:textId="3685FD0F" w:rsidR="006E6BED" w:rsidRDefault="006E6BED" w:rsidP="006E6BED">
            <w:pPr>
              <w:rPr>
                <w:rFonts w:ascii="Times New Roman" w:hAnsi="Times New Roman" w:cs="Times New Roman"/>
                <w:sz w:val="20"/>
                <w:szCs w:val="20"/>
              </w:rPr>
            </w:pPr>
            <w:r>
              <w:rPr>
                <w:rFonts w:ascii="Times New Roman" w:hAnsi="Times New Roman" w:cs="Times New Roman"/>
                <w:sz w:val="20"/>
                <w:szCs w:val="20"/>
              </w:rPr>
              <w:t>9</w:t>
            </w:r>
          </w:p>
        </w:tc>
      </w:tr>
      <w:tr w:rsidR="006E6BED" w14:paraId="19B27336" w14:textId="1CE0371A" w:rsidTr="006E6BED">
        <w:trPr>
          <w:trHeight w:val="1007"/>
        </w:trPr>
        <w:tc>
          <w:tcPr>
            <w:tcW w:w="1188" w:type="dxa"/>
            <w:tcBorders>
              <w:top w:val="single" w:sz="4" w:space="0" w:color="auto"/>
              <w:left w:val="single" w:sz="4" w:space="0" w:color="auto"/>
              <w:bottom w:val="single" w:sz="4" w:space="0" w:color="auto"/>
              <w:right w:val="single" w:sz="4" w:space="0" w:color="auto"/>
            </w:tcBorders>
            <w:hideMark/>
          </w:tcPr>
          <w:p w14:paraId="55911A8D"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111/jam.14693","ISSN":"13652672","PMID":"32374900","abstract":"Aim: Public health promotion of fruit and vegetables as healthier sources of nutrition in Nigeria has led to an increase in consumption of fruit and vegetables, particularly in the form of ready-to-eat (RTE) salads. However, the continual association of drug-resistant bacteria with fruit and vegetables creates an additional challenge for consumer safety. Hence this study was carried out to determine the prevalence of multidrug-resistant bacteria (MRB) in, and characterization of MRB isolated from, RTE salads. Methods and Results: RTE vegetable salad samples were randomly selected for bacterial analysis with Wei's Urn iterative randomization technique and a One Way Analysis of Variance performed with Kruskal–Wallis test. Total viable bacteria count (TVC) was performed with pour-plate technique. Bacterial colonies from Petri plates were tested for multidrug resistance with Kirby Bauer disc diffusion test and prevalence/counts of MRB, as well as multiple antibiotic resistance indices (MAR), was/were subsequently deduced. Mean prevalence of MRB in all RTE salad samples was estimated at 54·38% while mean counts of MRB were estimated at 6·83 ± 6·42 log10 CFU per g. Prevalence of bacterial resistance to all antibiotics tested ranged from 5·92 to 100·00%. Mean MAR obtained for all RTE salad samples was estimated at 0·51 (recommended limit = 0·20) indicating that RTE salads were a potential source of MRB, with significant health risk. MRB isolated from RTE salads included Proteus vulgaris strain ATU 243, Bacillus thuringiensis strain AND 236, Citrobacter freundii strain ABC 2 and Serratia marcescens strain ADJ 212. Conclusion: This study showed that MRB constitute a significant proportion of the bacterial community present in RTE salads served in Nigerian restaurants. Significance and Impact of the Study: Our study provided empirical evidence which showed that RTE salads served in Nigerian restaurants were a potential source of MRB, with significant health risk.","author":[{"dropping-particle":"","family":"Okafor-Elenwo","given":"E. J.","non-dropping-particle":"","parse-names":false,"suffix":""},{"dropping-particle":"","family":"Imade","given":"O. S.","non-dropping-particle":"","parse-names":false,"suffix":""}],"container-title":"Journal of Applied Microbiology","id":"ITEM-1","issued":{"date-parts":[["2020"]]},"title":"Ready-to-eat vegetable salads served in Nigerian restaurants: a potential source of multidrug-resistant bacteria","type":"article-journal"},"uris":["http://www.mendeley.com/documents/?uuid=f9057d6d-2862-49bb-8e81-06730066e0a7"]}],"mendeley":{"formattedCitation":"(Okafor-Elenwo and Imade, 2020b)","plainTextFormattedCitation":"(Okafor-Elenwo and Imade, 2020b)","previouslyFormattedCitation":"(Okafor-Elenwo and Imade, 2020b)"},"properties":{"noteIndex":0},"schema":"https://github.com/citation-style-language/schema/raw/master/csl-citation.json"}</w:instrText>
            </w:r>
            <w:r>
              <w:fldChar w:fldCharType="separate"/>
            </w:r>
            <w:r>
              <w:rPr>
                <w:rFonts w:ascii="Times New Roman" w:hAnsi="Times New Roman" w:cs="Times New Roman"/>
                <w:noProof/>
                <w:sz w:val="20"/>
                <w:szCs w:val="20"/>
              </w:rPr>
              <w:t>(Okafor-Elenwo and Imade, 2020b)</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3AB485CA" w14:textId="1547C4B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3A7D65CF" w14:textId="09BFC59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77B77E5A" w14:textId="553CCA7A"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55773FD3" w14:textId="1C5B7BC1"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5AD868AD" w14:textId="3A1441CE"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3B34ABAF" w14:textId="00D2C6D7"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6EAB358F" w14:textId="1EF6D257"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393298C0" w14:textId="011F1AC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651AC382" w14:textId="6C3EC608"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4ECB3030" w14:textId="050F7653"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60AEAE38" w14:textId="13BEBC60" w:rsidR="006E6BED" w:rsidRDefault="006E6BED" w:rsidP="006E6BED">
            <w:pPr>
              <w:rPr>
                <w:rFonts w:ascii="Times New Roman" w:hAnsi="Times New Roman" w:cs="Times New Roman"/>
                <w:sz w:val="20"/>
                <w:szCs w:val="20"/>
              </w:rPr>
            </w:pPr>
            <w:r>
              <w:rPr>
                <w:rFonts w:ascii="Times New Roman" w:hAnsi="Times New Roman" w:cs="Times New Roman"/>
                <w:sz w:val="20"/>
                <w:szCs w:val="20"/>
              </w:rPr>
              <w:t>9</w:t>
            </w:r>
          </w:p>
        </w:tc>
      </w:tr>
      <w:tr w:rsidR="006E6BED" w14:paraId="071CFE93" w14:textId="285E8904" w:rsidTr="006E6BED">
        <w:trPr>
          <w:trHeight w:val="746"/>
        </w:trPr>
        <w:tc>
          <w:tcPr>
            <w:tcW w:w="1188" w:type="dxa"/>
            <w:tcBorders>
              <w:top w:val="single" w:sz="4" w:space="0" w:color="auto"/>
              <w:left w:val="single" w:sz="4" w:space="0" w:color="auto"/>
              <w:bottom w:val="single" w:sz="4" w:space="0" w:color="auto"/>
              <w:right w:val="single" w:sz="4" w:space="0" w:color="auto"/>
            </w:tcBorders>
            <w:hideMark/>
          </w:tcPr>
          <w:p w14:paraId="6DFA9B15"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5897/ajmr2013.5884","abstract":"Antimicrobial susceptibility of 212 enteric bacterial isolates from 60 samples of Balangu (ready-to-eat meat) was determined using the disk diffusion method. Based on the traditional bacteriological techniques, the enteric bacteria were identified as Proteus spp., Enterobacter spp., Escherichia coli, Serratia spp., Klebsiella spp., Salmonella spp., Shigella spp., Citrobacter spp. and Edwardsiella spp. Antibiotic susceptibility of these enteric bacteria showed that &gt;90% of the isolates were resistant to nitrofurantion, cefuroxime, tetracycline and ampicillin. The resistance pattern of the isolates against nitrofurantion, cefuroxime, tetracycline and ampicillin was significant (P&lt;0.05). Resistance of the isolates to nalixidic acid, gentamicin and chloramphenicol was as follows: 81.1, 69.8 and 62.3%. Less than 20% were resistant to ciprofloxacin and augmentin. Enteric bacteria of public health importance (E. coli, Salmonella spp., Shigella spp. and Klebsiella spp.) were observed to exhibit varying levels of antimicrobial resistance. The level of antimicrobial resistance recorded portrays an increase in the transfer of antimicrobial resistance between bacterial populations in the environment. Strict hygeinic measures should be undertaken during the processing and sale of meat and meat products to reduce microbial contamination and transmission of antimicrobial resistant bacteria to consumers.","author":[{"dropping-particle":"","family":"Aminu","given":"R. F.","non-dropping-particle":"","parse-names":false,"suffix":""},{"dropping-particle":"","family":"Umeh","given":"E. U.","non-dropping-particle":"","parse-names":false,"suffix":""}],"container-title":"African Journal of Microbiology Research","id":"ITEM-1","issued":{"date-parts":[["2014"]]},"title":"Antibiotic susceptibility of enteric bacteria isolated from ready-to-eat meat balangu in Kogi State, Nigeria","type":"article-journal"},"uris":["http://www.mendeley.com/documents/?uuid=ee32da74-05d9-42e4-928a-98d5acb0a94d"]}],"mendeley":{"formattedCitation":"(Aminu and Umeh, 2014)","plainTextFormattedCitation":"(Aminu and Umeh, 2014)","previouslyFormattedCitation":"(Aminu and Umeh, 2014)"},"properties":{"noteIndex":0},"schema":"https://github.com/citation-style-language/schema/raw/master/csl-citation.json"}</w:instrText>
            </w:r>
            <w:r>
              <w:fldChar w:fldCharType="separate"/>
            </w:r>
            <w:r>
              <w:rPr>
                <w:rFonts w:ascii="Times New Roman" w:hAnsi="Times New Roman" w:cs="Times New Roman"/>
                <w:noProof/>
                <w:sz w:val="20"/>
                <w:szCs w:val="20"/>
              </w:rPr>
              <w:t>(Aminu and Umeh, 2014)</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421C64DF" w14:textId="196D4B6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56569CBF" w14:textId="1B94081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53C82E24" w14:textId="6000D615"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419F045A" w14:textId="78BC12C5"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0C76D268" w14:textId="5CD0246B"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45728DDD" w14:textId="25158B9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56B925F5" w14:textId="5BD3FD2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17F21D92" w14:textId="346DA91B"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3E651D4A" w14:textId="2964D122"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48218303"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4DBB1CCB" w14:textId="0A44C190" w:rsidR="006E6BED" w:rsidRDefault="006E6BED" w:rsidP="006E6BED">
            <w:pPr>
              <w:rPr>
                <w:rFonts w:ascii="Times New Roman" w:hAnsi="Times New Roman" w:cs="Times New Roman"/>
                <w:sz w:val="20"/>
                <w:szCs w:val="20"/>
              </w:rPr>
            </w:pPr>
            <w:r>
              <w:rPr>
                <w:rFonts w:ascii="Times New Roman" w:hAnsi="Times New Roman" w:cs="Times New Roman"/>
                <w:sz w:val="20"/>
                <w:szCs w:val="20"/>
              </w:rPr>
              <w:t>9</w:t>
            </w:r>
          </w:p>
        </w:tc>
      </w:tr>
      <w:tr w:rsidR="006E6BED" w14:paraId="4E522B7D" w14:textId="1E4C7662" w:rsidTr="00B65FA2">
        <w:trPr>
          <w:trHeight w:val="647"/>
        </w:trPr>
        <w:tc>
          <w:tcPr>
            <w:tcW w:w="1188" w:type="dxa"/>
            <w:tcBorders>
              <w:top w:val="single" w:sz="4" w:space="0" w:color="auto"/>
              <w:left w:val="single" w:sz="4" w:space="0" w:color="auto"/>
              <w:bottom w:val="single" w:sz="4" w:space="0" w:color="auto"/>
              <w:right w:val="single" w:sz="4" w:space="0" w:color="auto"/>
            </w:tcBorders>
            <w:hideMark/>
          </w:tcPr>
          <w:p w14:paraId="7E5EFD5A"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5406/mojt.2018.04.00085","author":[{"dropping-particle":"","family":"Blessed","given":"Katuka Yashim","non-dropping-particle":"","parse-names":false,"suffix":""}],"container-title":"MOJ Toxicology","id":"ITEM-1","issued":{"date-parts":[["2018"]]},"title":"Quinolones resistant enteric bacteria isolated from hawked kunun-zaki in selected parts of chikun local government area, kaduna state, Nigeria","type":"article-journal"},"uris":["http://www.mendeley.com/documents/?uuid=5c7c02cb-a363-4c7b-a4ed-eea5bfc36247"]}],"mendeley":{"formattedCitation":"(Blessed, 2018)","plainTextFormattedCitation":"(Blessed, 2018)","previouslyFormattedCitation":"(Blessed, 2018)"},"properties":{"noteIndex":0},"schema":"https://github.com/citation-style-language/schema/raw/master/csl-citation.json"}</w:instrText>
            </w:r>
            <w:r>
              <w:fldChar w:fldCharType="separate"/>
            </w:r>
            <w:r>
              <w:rPr>
                <w:rFonts w:ascii="Times New Roman" w:hAnsi="Times New Roman" w:cs="Times New Roman"/>
                <w:noProof/>
                <w:sz w:val="20"/>
                <w:szCs w:val="20"/>
              </w:rPr>
              <w:t>(Blessed, 2018)</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1D2A6F7E" w14:textId="0E216B7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0003E9C1" w14:textId="35C8961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312B2E56" w14:textId="701FCC00"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609D6CF0" w14:textId="0F27F944"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126916BC" w14:textId="0BAD0645"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6499D681" w14:textId="412CD3B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7CC6F325" w14:textId="033F4EB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776ABBF0" w14:textId="120C6CF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54B8DCCC" w14:textId="692A3514"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52FB6CA1"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766650E2" w14:textId="3C6B1DB1" w:rsidR="006E6BED" w:rsidRDefault="00B65FA2" w:rsidP="006E6BED">
            <w:pPr>
              <w:rPr>
                <w:rFonts w:ascii="Times New Roman" w:hAnsi="Times New Roman" w:cs="Times New Roman"/>
                <w:sz w:val="20"/>
                <w:szCs w:val="20"/>
              </w:rPr>
            </w:pPr>
            <w:r>
              <w:rPr>
                <w:rFonts w:ascii="Times New Roman" w:hAnsi="Times New Roman" w:cs="Times New Roman"/>
                <w:sz w:val="20"/>
                <w:szCs w:val="20"/>
              </w:rPr>
              <w:t>9</w:t>
            </w:r>
          </w:p>
        </w:tc>
      </w:tr>
      <w:tr w:rsidR="006E6BED" w14:paraId="2ABF0D93" w14:textId="4E39F2A6" w:rsidTr="006E6BED">
        <w:trPr>
          <w:trHeight w:val="870"/>
        </w:trPr>
        <w:tc>
          <w:tcPr>
            <w:tcW w:w="1188" w:type="dxa"/>
            <w:tcBorders>
              <w:top w:val="single" w:sz="4" w:space="0" w:color="auto"/>
              <w:left w:val="single" w:sz="4" w:space="0" w:color="auto"/>
              <w:bottom w:val="single" w:sz="4" w:space="0" w:color="auto"/>
              <w:right w:val="single" w:sz="4" w:space="0" w:color="auto"/>
            </w:tcBorders>
            <w:hideMark/>
          </w:tcPr>
          <w:p w14:paraId="415B434F"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5897/ajmr2015.7418","abstract":"The microbiological qualities of ready to eat foods sold in road-side and eateries were studied using the standard microbiological methods. The mean viable bacterial counts in food samples obtained from eateries ranged from 2.4×103±0.23 to 4.8×104±0.23 cfu/g, while the mean viable bacterial counts in food samples obtained from road side canteen ranged from 9.0×104±0.43 to 2.20×105±0.40 cfu/g. The fungal counts in the food samples obtained from eateries ranged from 3.0×103±0.15 to 3.5×104±0.18 cfu/g while the fungal counts in food samples obtained from road side ranged from 2.5×104±0.33 to 5.3×104±0.22 cfu/g. The microorganisms isolated were identified based on their cultural characteristics, Gram staining and biochemical tests. A total of eight bacterial isolates were obtained from the salad samples which included Staphylococcus aureus, Bacillus subtilis, Enterobacter aerogenes, Pseudomonas aeruginosa, Micrococcus sp., Escherichia coli, Bacillus licheniformis and Klebsiella sp. The fungi isolated were: Saccharomyces cerevisiae, Mucor mucedo, Aspergillus flavus, Fusarium sp., Aspergillus niger, Penicillium sp. and Rhizopus sp. Therefore, good personal hygiene, proper sanitation practice and the use of clean utensils during the preparation of ready to eat foods are recommended to avoid food poisoning and spoilage associated with the isolated microorganisms.","author":[{"dropping-particle":"","family":"Akinnibosun","given":"F I","non-dropping-particle":"","parse-names":false,"suffix":""},{"dropping-particle":"","family":"Ojo","given":"K N","non-dropping-particle":"","parse-names":false,"suffix":""}],"container-title":"African Journal of Microbiology Research","id":"ITEM-1","issued":{"date-parts":[["2015"]]},"title":"Comparative study of ready-to-eat foods from road-side and eateries in Benin City, Nigeria","type":"article-journal"},"uris":["http://www.mendeley.com/documents/?uuid=1621058e-e749-46f0-abb5-c789f60e9ef6"]}],"mendeley":{"formattedCitation":"(Akinnibosun and Ojo, 2015)","plainTextFormattedCitation":"(Akinnibosun and Ojo, 2015)","previouslyFormattedCitation":"(Akinnibosun and Ojo, 2015)"},"properties":{"noteIndex":0},"schema":"https://github.com/citation-style-language/schema/raw/master/csl-citation.json"}</w:instrText>
            </w:r>
            <w:r>
              <w:fldChar w:fldCharType="separate"/>
            </w:r>
            <w:r>
              <w:rPr>
                <w:rFonts w:ascii="Times New Roman" w:hAnsi="Times New Roman" w:cs="Times New Roman"/>
                <w:noProof/>
                <w:sz w:val="20"/>
                <w:szCs w:val="20"/>
              </w:rPr>
              <w:t>(Akinnibosun and Ojo, 2015)</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653212ED" w14:textId="07F5D30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4D0CF726" w14:textId="27554E7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572399C" w14:textId="79506E9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0A18D01F" w14:textId="20BFABCF"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74F4DC72" w14:textId="47539425"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70BA018A" w14:textId="4C57047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2AD9FC5A" w14:textId="1676441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07B2CDDC" w14:textId="6D875BA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71901722"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hideMark/>
          </w:tcPr>
          <w:p w14:paraId="3FD4659E"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201EB096" w14:textId="745EE577" w:rsidR="006E6BED" w:rsidRDefault="00B65FA2" w:rsidP="006E6BED">
            <w:pPr>
              <w:rPr>
                <w:rFonts w:ascii="Times New Roman" w:hAnsi="Times New Roman" w:cs="Times New Roman"/>
                <w:sz w:val="20"/>
                <w:szCs w:val="20"/>
              </w:rPr>
            </w:pPr>
            <w:r>
              <w:rPr>
                <w:rFonts w:ascii="Times New Roman" w:hAnsi="Times New Roman" w:cs="Times New Roman"/>
                <w:sz w:val="20"/>
                <w:szCs w:val="20"/>
              </w:rPr>
              <w:t>8</w:t>
            </w:r>
          </w:p>
        </w:tc>
      </w:tr>
      <w:tr w:rsidR="006E6BED" w14:paraId="0AB8E342" w14:textId="54691BA5" w:rsidTr="00B65FA2">
        <w:trPr>
          <w:trHeight w:val="1007"/>
        </w:trPr>
        <w:tc>
          <w:tcPr>
            <w:tcW w:w="1188" w:type="dxa"/>
            <w:tcBorders>
              <w:top w:val="single" w:sz="4" w:space="0" w:color="auto"/>
              <w:left w:val="single" w:sz="4" w:space="0" w:color="auto"/>
              <w:bottom w:val="single" w:sz="4" w:space="0" w:color="auto"/>
              <w:right w:val="single" w:sz="4" w:space="0" w:color="auto"/>
            </w:tcBorders>
            <w:hideMark/>
          </w:tcPr>
          <w:p w14:paraId="7E78918C" w14:textId="77777777" w:rsidR="006E6BED" w:rsidRDefault="006E6BED" w:rsidP="006E6BED">
            <w:pPr>
              <w:rPr>
                <w:rFonts w:ascii="Times New Roman" w:hAnsi="Times New Roman" w:cs="Times New Roman"/>
                <w:sz w:val="20"/>
                <w:szCs w:val="20"/>
              </w:rPr>
            </w:pPr>
            <w:r>
              <w:lastRenderedPageBreak/>
              <w:fldChar w:fldCharType="begin" w:fldLock="1"/>
            </w:r>
            <w:r>
              <w:rPr>
                <w:rFonts w:ascii="Times New Roman" w:hAnsi="Times New Roman" w:cs="Times New Roman"/>
                <w:sz w:val="20"/>
                <w:szCs w:val="20"/>
              </w:rPr>
              <w:instrText>ADDIN CSL_CITATION {"citationItems":[{"id":"ITEM-1","itemData":{"DOI":"10.36547/be.2021.4.1.20-24","abstract":"This study was conducted to analyse the microbial quality and public health effect of ready to eat food from different street food vending locations in Ikpoba-okha Local Government Area (LGA). The mean total viable plate counts (TVC) for bacteria and fungi were ascertained with the spread plate methods using nutrient agar and potato dextrose agar media respectively. The results indicated a mean TVC ranging from 5.41 x 10⁴ to 2.80 x 10³ and 3.57 x 10⁵ to 3.18 x 10³ for bacteria and fungi respectively. The highest bacterial counts of 5.41 x 10⁴ was obtained in food samples collected from Street Vending location (SFL) 7 while the highest fungal counts of 3.57 x 10⁵ was obtained from food samples collected from SFL 4. The characterization and identification of microbes showed the presence of nine (9) bacteria. The bacteria and their percentage of occurrence are: E. coli (40%), Streptococcus spp (50%), Staphylococcus aureus (60%), Pseudomonas aeroginosa (90%), Salmonella spp (30%), Enterobacter spp (50%), Bacillus cereus (40%), Micrococcus spp (30%), Alcaligenes faecalis (10%). It also showed the presence of Four (4) fungi. The fungi and percentage of occurrence are: Rhizopus spp (50%), Aspergillus flavus (40%), Aspergillus niger (40%) and Mucor spp (60%). The data obtained showed that Pseudomonas aeroginosa and Mucor spp were dominant in foods obtained from all the locations. The findings of this study shows that most of the ready to eat food samples examined did not meet microbiological quality standards. Hence, it is recommended that adequate and proper measures to ensure good quality of ready to eat foods from street food vending locations in Ikpoba-okha should be put in place by relevant authorities.","author":[{"dropping-particle":"","family":"Izevbuwa","given":"Osazee","non-dropping-particle":"","parse-names":false,"suffix":""},{"dropping-particle":"","family":"Okhuebor","given":"Shadrach","non-dropping-particle":"","parse-names":false,"suffix":""}],"container-title":"Bacterial Empire","id":"ITEM-1","issued":{"date-parts":[["2021"]]},"title":"MICROBIOLOGICAL ASSESSMENT OF READY TO EAT FOOD FROM SELECTED STREET VENDING FOOD LOCATIONS IN IKPOBA-OKHA LOCAL GOVERNMENT AREA OF EDO STATE","type":"article-journal"},"uris":["http://www.mendeley.com/documents/?uuid=755d137f-9785-49e9-b239-0bfb87ff19a4"]}],"mendeley":{"formattedCitation":"(Izevbuwa and Okhuebor, 2021)","plainTextFormattedCitation":"(Izevbuwa and Okhuebor, 2021)","previouslyFormattedCitation":"(Izevbuwa and Okhuebor, 2021)"},"properties":{"noteIndex":0},"schema":"https://github.com/citation-style-language/schema/raw/master/csl-citation.json"}</w:instrText>
            </w:r>
            <w:r>
              <w:fldChar w:fldCharType="separate"/>
            </w:r>
            <w:r>
              <w:rPr>
                <w:rFonts w:ascii="Times New Roman" w:hAnsi="Times New Roman" w:cs="Times New Roman"/>
                <w:noProof/>
                <w:sz w:val="20"/>
                <w:szCs w:val="20"/>
              </w:rPr>
              <w:t>(Izevbuwa and Okhuebor, 2021)</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72749D32" w14:textId="76F5D0EA"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7EBF7262" w14:textId="2DB2FC9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1194171C" w14:textId="5F7118AB"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79474A3C" w14:textId="0720BF76"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3EF7E16C" w14:textId="3FD5A237"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468FCF5D" w14:textId="4A92A01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1613088A" w14:textId="6BA38F9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733B633B" w14:textId="36BF4B5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485ACB1D"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hideMark/>
          </w:tcPr>
          <w:p w14:paraId="5E2EFAF7"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5F5668C6" w14:textId="77960215" w:rsidR="006E6BED" w:rsidRDefault="00B65FA2" w:rsidP="006E6BED">
            <w:pPr>
              <w:rPr>
                <w:rFonts w:ascii="Times New Roman" w:hAnsi="Times New Roman" w:cs="Times New Roman"/>
                <w:sz w:val="20"/>
                <w:szCs w:val="20"/>
              </w:rPr>
            </w:pPr>
            <w:r>
              <w:rPr>
                <w:rFonts w:ascii="Times New Roman" w:hAnsi="Times New Roman" w:cs="Times New Roman"/>
                <w:sz w:val="20"/>
                <w:szCs w:val="20"/>
              </w:rPr>
              <w:t>8</w:t>
            </w:r>
          </w:p>
        </w:tc>
      </w:tr>
      <w:tr w:rsidR="006E6BED" w14:paraId="6F9C7B46" w14:textId="10FE59FC" w:rsidTr="00B65FA2">
        <w:trPr>
          <w:trHeight w:val="971"/>
        </w:trPr>
        <w:tc>
          <w:tcPr>
            <w:tcW w:w="1188" w:type="dxa"/>
            <w:tcBorders>
              <w:top w:val="single" w:sz="4" w:space="0" w:color="auto"/>
              <w:left w:val="single" w:sz="4" w:space="0" w:color="auto"/>
              <w:bottom w:val="single" w:sz="4" w:space="0" w:color="auto"/>
              <w:right w:val="single" w:sz="4" w:space="0" w:color="auto"/>
            </w:tcBorders>
            <w:hideMark/>
          </w:tcPr>
          <w:p w14:paraId="71F30C6D"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48198/njpas/20.a06","ISSN":"2756-3928","abstract":"Foodborne diseases have become global public health problems. Some ready-to-eat (RTE) foods, particularly vegetable salads, are generally considered as high-risk foods because they often harbour myriad of microbial pathogens. Therefore, this research aimed to evaluate the probability of exposure of humans to pathogenic microbes in RTE salads and fufu served in Nigerian restaurants. Isolation of bacteria in the samples was carried out with the pour plate technique. Identification of bacterial colonies was performed with phenotypic methods and 16S rRNA gene analysis. The parasitological examination was performed with zinc sulphate centrifugal floatation method. Overall mean aerobic plate counts (APC) of salad and fufu samples were 7.10 ± 6.69 log10 CFU/g and 3.67 ± 2.77 log10 CFU/g respectively; while mean total coliform counts (TCC) were respectively 6.45 ± 5.90 log10 CFU/g and 2.46 ± 1.90 log10 CFU/g. Bacterial counts seen in salad samples were statistically significantly different (p = 0.009; α = 0.05 for APC and p = 0.001; α = 0.05 for TCC) from those recorded in fufu samples. The increasing order of human exposure to specific microbial genera present in the salad samples is Ascaris-Citrobacter- Serratia-Entamoeba- Staphylococcus- Pseudomonas- Bacillus- Proteus. Humans were only exposed to Bacillus species in fufu samples because most of the microbes that were found in salads were not present in fufu. Thus, it is recommended that sellers and food handlers of RTE foods, particularly the RTE salads, should routinely decontaminate and properly handle the vegetable ingredients used in preparing salads.","author":[{"dropping-particle":"","family":"Okafor-Elenwo","given":"Ebere Julein","non-dropping-particle":"","parse-names":false,"suffix":""},{"dropping-particle":"","family":"Imade","given":"Odaro Stanley","non-dropping-particle":"","parse-names":false,"suffix":""}],"container-title":"Nigerian Journal of Pure and Applied Sciences","id":"ITEM-1","issued":{"date-parts":[["2020"]]},"title":"Quantification of the Probability of Exposure of Humans to Pathogenic Microbes Present in Some Ready-To-Eat Foods Served in Nigerian Restaurants","type":"article-journal"},"uris":["http://www.mendeley.com/documents/?uuid=3714dfa9-681c-4607-a994-ad72ef5b43bf"]}],"mendeley":{"formattedCitation":"(Okafor-Elenwo and Imade, 2020a)","plainTextFormattedCitation":"(Okafor-Elenwo and Imade, 2020a)","previouslyFormattedCitation":"(Okafor-Elenwo and Imade, 2020a)"},"properties":{"noteIndex":0},"schema":"https://github.com/citation-style-language/schema/raw/master/csl-citation.json"}</w:instrText>
            </w:r>
            <w:r>
              <w:fldChar w:fldCharType="separate"/>
            </w:r>
            <w:r>
              <w:rPr>
                <w:rFonts w:ascii="Times New Roman" w:hAnsi="Times New Roman" w:cs="Times New Roman"/>
                <w:noProof/>
                <w:sz w:val="20"/>
                <w:szCs w:val="20"/>
              </w:rPr>
              <w:t>(Okafor-Elenwo and Imade, 2020a)</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1430AD4F" w14:textId="710C2F9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2A755EFB" w14:textId="70D440A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73C98E42" w14:textId="419EB5AB"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16637A55" w14:textId="6CDA0475"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0158C834" w14:textId="613DDAC1"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460524A5" w14:textId="57F2BF3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4E5B98CC" w14:textId="76FDC0D9"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2B019AA9" w14:textId="3E68920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779702FC"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hideMark/>
          </w:tcPr>
          <w:p w14:paraId="775A6339"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08CEDB29" w14:textId="50DAE992" w:rsidR="006E6BED" w:rsidRDefault="00B65FA2" w:rsidP="006E6BED">
            <w:pPr>
              <w:rPr>
                <w:rFonts w:ascii="Times New Roman" w:hAnsi="Times New Roman" w:cs="Times New Roman"/>
                <w:sz w:val="20"/>
                <w:szCs w:val="20"/>
              </w:rPr>
            </w:pPr>
            <w:r>
              <w:rPr>
                <w:rFonts w:ascii="Times New Roman" w:hAnsi="Times New Roman" w:cs="Times New Roman"/>
                <w:sz w:val="20"/>
                <w:szCs w:val="20"/>
              </w:rPr>
              <w:t>8</w:t>
            </w:r>
          </w:p>
        </w:tc>
      </w:tr>
      <w:tr w:rsidR="006E6BED" w14:paraId="3395C7D3" w14:textId="02BA79BB" w:rsidTr="00B65FA2">
        <w:trPr>
          <w:trHeight w:val="611"/>
        </w:trPr>
        <w:tc>
          <w:tcPr>
            <w:tcW w:w="1188" w:type="dxa"/>
            <w:tcBorders>
              <w:top w:val="single" w:sz="4" w:space="0" w:color="auto"/>
              <w:left w:val="single" w:sz="4" w:space="0" w:color="auto"/>
              <w:bottom w:val="single" w:sz="4" w:space="0" w:color="auto"/>
              <w:right w:val="single" w:sz="4" w:space="0" w:color="auto"/>
            </w:tcBorders>
            <w:hideMark/>
          </w:tcPr>
          <w:p w14:paraId="61321255"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47430/ujmr.2491.030","ISSN":"2616-0668","abstract":"Study’s Novelty/Excerpt This study investigates the bacteriological safety of ready-to-eat (RTE) vegetables in the Gombe metropolis, Nigeria, focusing on their contamination with Salmonella enterica. It identifies a significant contamination rate of 36% and establishes a strong association between poor handling practices and the presence of Salmonella, providing critical insights into the public health risks posed by these RTE vegetables. The study's findings on antibiotic sensitivity patterns of Salmonella isolates further highlight the urgent need for targeted health interventions and improved food safety practices to mitigate typhoid transmission in this region. Full Abstract The worldwide twelve-monthly typhoid fever manifestations range amid 16–20 million ailments, ensuing in roughly 600,000 human mortalities, particularly amongst low-income and middle-income nations.  Numerous typhoid outbreaks had previously been linked to contaminated vegetables.  In the Gombe metropolis of Gombe state, Nigeria, ready-to-eat (RTE) vegetables are hawked around and handled using unhygienic methods.  Hence, this study aimed to investigate and bridge the knowledge gap regarding the bacteriological safety of these ready-to-eat vegetables and the risk factors for their contamination with Salmonella enterica.  A total of 100 samples were sourced from various locations in the Gombe metropolis, homogenized and inoculated on nutrient agar, Salmonella-Shigella agar, and MacConkey agar.  Identification was executed by utilizing standard procedures of Gram’s staining and biochemical tests.  Antibiotic sensitivity assessment was executed per CLSI guidelines, a questionnaire was utilized to acquire data for ascertaining the association amongst handling and contamination of the RTE vegetable salad, and this data was analyzed using a chi-square test.  Findings revealed 36% of the samples were contaminated with Salmonella enterica, which were grey-white on nutrient agar, colorless colonies with black centers on Salmonella-Shigella agar, non-lactose fermenters on MacConkey agar, Gram-negative rod-shaped, motility and catalase positive, indole negative, urease negative, citrate negative, and KIA positive.  Sensitivity showed the isolates were 100% sensitive to ofloxacin and chloramphenicol, 100% resistant to ceftazidime, cotrimoxazole, and ceftriaxone, but 95.4% were sensitive and 4.6% resistant to ampicillin.  Data analysis revealed a significant association between contamination …","author":[{"dropping-particle":"","family":"Umar","given":"Abdullahi Tawfiq","non-dropping-particle":"","parse-names":false,"suffix":""},{"dropping-particle":"","family":"Yarma","given":"Ahmed Adamu","non-dropping-particle":"","parse-names":false,"suffix":""},{"dropping-particle":"","family":"Bappah","given":"Rahama Hassan","non-dropping-particle":"","parse-names":false,"suffix":""},{"dropping-particle":"","family":"Mofio","given":"Bintu Muhammad","non-dropping-particle":"","parse-names":false,"suffix":""},{"dropping-particle":"","family":"Bashir","given":"Mohammed","non-dropping-particle":"","parse-names":false,"suffix":""},{"dropping-particle":"","family":"Rabiu","given":"Ummu R A","non-dropping-particle":"","parse-names":false,"suffix":""}],"container-title":"UMYU Journal of Microbiology Research (UJMR)","id":"ITEM-1","issue":"1","issued":{"date-parts":[["2024"]]},"page":"279-286","title":"Risk Factors and Occurrence of Salmonella enterica in Ready-to-Eat Vegetable Salad Sold in Gombe Metropolis, Gombe State, Nigeria","type":"article-journal","volume":"9"},"uris":["http://www.mendeley.com/documents/?uuid=495d52ce-a897-4449-9642-5258e1d34d58"]}],"mendeley":{"formattedCitation":"(Umar et al., 2024)","plainTextFormattedCitation":"(Umar et al., 2024)","previouslyFormattedCitation":"(Umar et al., 2024)"},"properties":{"noteIndex":0},"schema":"https://github.com/citation-style-language/schema/raw/master/csl-citation.json"}</w:instrText>
            </w:r>
            <w:r>
              <w:fldChar w:fldCharType="separate"/>
            </w:r>
            <w:r>
              <w:rPr>
                <w:rFonts w:ascii="Times New Roman" w:hAnsi="Times New Roman" w:cs="Times New Roman"/>
                <w:noProof/>
                <w:sz w:val="20"/>
                <w:szCs w:val="20"/>
              </w:rPr>
              <w:t>(Umar et al., 2024)</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58F621EA" w14:textId="64B2EABB"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75800272" w14:textId="4C6100AA"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4AEAB398" w14:textId="3CC1AF4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28F8A284" w14:textId="5DAA7765"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657F62B0" w14:textId="49C229F0"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62F9F7BE" w14:textId="16B7577D"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2AA20CE4" w14:textId="3CDF3B5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25D54AA4" w14:textId="5088D6EA"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029D37D2" w14:textId="040A1B25"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64731647"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46DCB980" w14:textId="793F6F4F" w:rsidR="006E6BED" w:rsidRDefault="00B65FA2" w:rsidP="006E6BED">
            <w:pPr>
              <w:rPr>
                <w:rFonts w:ascii="Times New Roman" w:hAnsi="Times New Roman" w:cs="Times New Roman"/>
                <w:sz w:val="20"/>
                <w:szCs w:val="20"/>
              </w:rPr>
            </w:pPr>
            <w:r>
              <w:rPr>
                <w:rFonts w:ascii="Times New Roman" w:hAnsi="Times New Roman" w:cs="Times New Roman"/>
                <w:sz w:val="20"/>
                <w:szCs w:val="20"/>
              </w:rPr>
              <w:t>9</w:t>
            </w:r>
          </w:p>
        </w:tc>
      </w:tr>
      <w:tr w:rsidR="006E6BED" w14:paraId="0CB7C13E" w14:textId="1CC530AE" w:rsidTr="00B65FA2">
        <w:trPr>
          <w:trHeight w:val="629"/>
        </w:trPr>
        <w:tc>
          <w:tcPr>
            <w:tcW w:w="1188" w:type="dxa"/>
            <w:tcBorders>
              <w:top w:val="single" w:sz="4" w:space="0" w:color="auto"/>
              <w:left w:val="single" w:sz="4" w:space="0" w:color="auto"/>
              <w:bottom w:val="single" w:sz="4" w:space="0" w:color="auto"/>
              <w:right w:val="single" w:sz="4" w:space="0" w:color="auto"/>
            </w:tcBorders>
            <w:hideMark/>
          </w:tcPr>
          <w:p w14:paraId="141FA91F"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4314/dujopas.v10i1a.11","ISSN":"2476-8316","abstract":"Some indigenous ready-to-eat foods, due to its affordability and availability serve as a major alternative to restaurants and high profiled eateries in developing countries. The hygiene standard of these foods is a critical point that needs to be considered due to microbial contamination by potential pathogens. A triplicate of three different food samples: Fura, Nunu, and Tuwo were collected and analysed to determine their microbiological safety. Bacterial isolates were identified using standard methods while antibiotic sensitivity test and multiple drug resistance pattern were carried out. The isolated bacteria: Escherichia coli, Klebsiella pneumoniae, Salmonella 100yphi, Staphylococcus aureus, and Enterobacter sp. While fungal isolates include: Aspergillus niger, Aspergillus flavus, Rhizopus. oryzae and Penicillium sp. Salmonella sp. was observed to be resistant to 70% of the antibiotics while both Klebsiella sp. And Enterobacter sp. exhibited resistance to 60% of the tested antibiotics. S. aureus had the least resistance to about 30% of the tested Gram-positive antibiotics. Out of all the tested antibiotics, only Tarivid was observed to be effective against all the Gram-negative bacterial isolates, while Reflacine and Ciprofloxacine were effective against 80% of them. The presence of coliform bacteria in the sampled foods raise a great concern about the safety of the street vended foods in the sampled region in Nigeria. The microbiologically low quality of the vended ready-to-eat foods assayed in this study might have resulted from a relatively low level of hygiene observed by the vendors, as well as absence of regulatory body or hygiene codes to guide the street food vendors. From the results of this study, efforts should be intensified by all concerned to make sure that the safety of people remains paramount in the ways the vended foods are produced and distributed.","author":[{"dropping-particle":"","family":"Akinyele","given":"Hafiz Awofe","non-dropping-particle":"","parse-names":false,"suffix":""},{"dropping-particle":"","family":"Oluwaseun","given":"Ajayi Ayodele","non-dropping-particle":"","parse-names":false,"suffix":""},{"dropping-particle":"","family":"Tunde","given":"Aliu Kamoru","non-dropping-particle":"","parse-names":false,"suffix":""},{"dropping-particle":"","family":"Oluwaseun","given":"Akinboboye Clementinah","non-dropping-particle":"","parse-names":false,"suffix":""}],"container-title":"Dutse Journal of Pure and Applied Sciences","id":"ITEM-1","issue":"1a","issued":{"date-parts":[["2024"]]},"page":"100-110","title":"Detection and antibiogram of bacterial contaminants in some commonly consumed indigenous street vended foods in Kasua Central Market in Kaduna North, Kaduna State, Nigeria","type":"article-journal","volume":"10"},"uris":["http://www.mendeley.com/documents/?uuid=c818b2aa-cdb6-4580-9805-758f031d89cb"]}],"mendeley":{"formattedCitation":"(Akinyele et al., 2024)","plainTextFormattedCitation":"(Akinyele et al., 2024)","previouslyFormattedCitation":"(Akinyele et al., 2024)"},"properties":{"noteIndex":0},"schema":"https://github.com/citation-style-language/schema/raw/master/csl-citation.json"}</w:instrText>
            </w:r>
            <w:r>
              <w:fldChar w:fldCharType="separate"/>
            </w:r>
            <w:r>
              <w:rPr>
                <w:rFonts w:ascii="Times New Roman" w:hAnsi="Times New Roman" w:cs="Times New Roman"/>
                <w:noProof/>
                <w:sz w:val="20"/>
                <w:szCs w:val="20"/>
              </w:rPr>
              <w:t>(Akinyele et al., 2024)</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1DA7B7F8" w14:textId="49296BF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4649774A" w14:textId="6CF45CF4"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B7235B1"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233" w:type="dxa"/>
            <w:tcBorders>
              <w:top w:val="single" w:sz="4" w:space="0" w:color="auto"/>
              <w:left w:val="single" w:sz="4" w:space="0" w:color="auto"/>
              <w:bottom w:val="single" w:sz="4" w:space="0" w:color="auto"/>
              <w:right w:val="single" w:sz="4" w:space="0" w:color="auto"/>
            </w:tcBorders>
            <w:hideMark/>
          </w:tcPr>
          <w:p w14:paraId="378278AE" w14:textId="2261B3D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235C7997" w14:textId="5CF4D3E8" w:rsidR="006E6BED" w:rsidRDefault="006E6BED" w:rsidP="006E6BED">
            <w:pPr>
              <w:rPr>
                <w:rFonts w:ascii="Times New Roman" w:hAnsi="Times New Roman" w:cs="Times New Roman"/>
                <w:i/>
                <w:iCs/>
                <w:sz w:val="20"/>
                <w:szCs w:val="20"/>
              </w:rPr>
            </w:pPr>
            <w:r w:rsidRPr="0094218A">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2DB1492F" w14:textId="364582C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055153D0" w14:textId="21E25552"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1C090DD5" w14:textId="46F52AF6"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226471DB" w14:textId="6A9785E0"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0270B15C"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53E95123" w14:textId="119E31C6" w:rsidR="006E6BED" w:rsidRDefault="00B65FA2" w:rsidP="006E6BED">
            <w:pPr>
              <w:rPr>
                <w:rFonts w:ascii="Times New Roman" w:hAnsi="Times New Roman" w:cs="Times New Roman"/>
                <w:sz w:val="20"/>
                <w:szCs w:val="20"/>
              </w:rPr>
            </w:pPr>
            <w:r>
              <w:rPr>
                <w:rFonts w:ascii="Times New Roman" w:hAnsi="Times New Roman" w:cs="Times New Roman"/>
                <w:sz w:val="20"/>
                <w:szCs w:val="20"/>
              </w:rPr>
              <w:t>9</w:t>
            </w:r>
          </w:p>
        </w:tc>
      </w:tr>
      <w:tr w:rsidR="006E6BED" w14:paraId="58B971C2" w14:textId="38DA81F5" w:rsidTr="00B65FA2">
        <w:trPr>
          <w:trHeight w:val="557"/>
        </w:trPr>
        <w:tc>
          <w:tcPr>
            <w:tcW w:w="1188" w:type="dxa"/>
            <w:tcBorders>
              <w:top w:val="single" w:sz="4" w:space="0" w:color="auto"/>
              <w:left w:val="single" w:sz="4" w:space="0" w:color="auto"/>
              <w:bottom w:val="single" w:sz="4" w:space="0" w:color="auto"/>
              <w:right w:val="single" w:sz="4" w:space="0" w:color="auto"/>
            </w:tcBorders>
            <w:hideMark/>
          </w:tcPr>
          <w:p w14:paraId="007D298A"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author":[{"dropping-particle":"","family":"Isic","given":"Brenda O","non-dropping-particle":"","parse-names":false,"suffix":""},{"dropping-particle":"","family":"Uwhuba","given":"Kat E","non-dropping-particle":"","parse-names":false,"suffix":""},{"dropping-particle":"","family":"Igere","given":"Bright E","non-dropping-particle":"","parse-names":false,"suffix":""}],"id":"ITEM-1","issue":"February","issued":{"date-parts":[["2024"]]},"page":"1-13","title":"Prevalence , c har act erization , and implications of methicillin-resistant Staphylococcus aureus ( MRSA ) in r eady -t o-eat f oods from Delta , Nig er ia : a concer n for","type":"article-journal","volume":"1"},"uris":["http://www.mendeley.com/documents/?uuid=3084e527-e1e4-424d-aa5a-bcca62c28163"]}],"mendeley":{"formattedCitation":"(Isic et al., 2024)","plainTextFormattedCitation":"(Isic et al., 2024)","previouslyFormattedCitation":"(Isic et al., 2024)"},"properties":{"noteIndex":0},"schema":"https://github.com/citation-style-language/schema/raw/master/csl-citation.json"}</w:instrText>
            </w:r>
            <w:r>
              <w:fldChar w:fldCharType="separate"/>
            </w:r>
            <w:r>
              <w:rPr>
                <w:rFonts w:ascii="Times New Roman" w:hAnsi="Times New Roman" w:cs="Times New Roman"/>
                <w:noProof/>
                <w:sz w:val="20"/>
                <w:szCs w:val="20"/>
              </w:rPr>
              <w:t>(Isic et al., 2024)</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5CAF4795" w14:textId="0CD468E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4B59FEAA" w14:textId="66346E7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568B9566" w14:textId="1454193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43EF5B7F" w14:textId="1E52F768"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5095F120" w14:textId="032781D2"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2350383C" w14:textId="6B4F1F15"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578A26F1" w14:textId="2011F5F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6A04E0E3" w14:textId="469FA53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58344F89" w14:textId="65761152"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69DC2A43" w14:textId="35A15528"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31B87077" w14:textId="5D315D0C" w:rsidR="006E6BED" w:rsidRDefault="006E6BED" w:rsidP="006E6BED">
            <w:pPr>
              <w:rPr>
                <w:rFonts w:ascii="Times New Roman" w:hAnsi="Times New Roman" w:cs="Times New Roman"/>
                <w:sz w:val="20"/>
                <w:szCs w:val="20"/>
              </w:rPr>
            </w:pPr>
            <w:r>
              <w:rPr>
                <w:rFonts w:ascii="Times New Roman" w:hAnsi="Times New Roman" w:cs="Times New Roman"/>
                <w:sz w:val="20"/>
                <w:szCs w:val="20"/>
              </w:rPr>
              <w:t>10</w:t>
            </w:r>
          </w:p>
        </w:tc>
      </w:tr>
      <w:tr w:rsidR="006E6BED" w14:paraId="4574A10C" w14:textId="0BBF649E" w:rsidTr="006E6BED">
        <w:trPr>
          <w:trHeight w:val="647"/>
        </w:trPr>
        <w:tc>
          <w:tcPr>
            <w:tcW w:w="1188" w:type="dxa"/>
            <w:tcBorders>
              <w:top w:val="single" w:sz="4" w:space="0" w:color="auto"/>
              <w:left w:val="single" w:sz="4" w:space="0" w:color="auto"/>
              <w:bottom w:val="single" w:sz="4" w:space="0" w:color="auto"/>
              <w:right w:val="single" w:sz="4" w:space="0" w:color="auto"/>
            </w:tcBorders>
            <w:hideMark/>
          </w:tcPr>
          <w:p w14:paraId="5D4E0D3F"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109/SEB4SDG60871.2024.10629972","ISBN":"979-8-3503-5815-5","author":[{"dropping-particle":"","family":"Ohunayo","given":"Adeniyi Success","non-dropping-particle":"","parse-names":false,"suffix":""},{"dropping-particle":"","family":"Molehin","given":"Olorunfemi Raphael","non-dropping-particle":"","parse-names":false,"suffix":""},{"dropping-particle":"","family":"Afolabi","given":"Amos Tomiwa","non-dropping-particle":"","parse-names":false,"suffix":""},{"dropping-particle":"","family":"Dauda","given":"Oluwasegun Sadiq","non-dropping-particle":"","parse-names":false,"suffix":""},{"dropping-particle":"","family":"Ogundolie","given":"Frank Abimbola","non-dropping-particle":"","parse-names":false,"suffix":""},{"dropping-particle":"","family":"Alabi","given":"Oluwamuyiwa Samuel","non-dropping-particle":"","parse-names":false,"suffix":""}],"container-title":"2024 International Conference on Science, Engineering and Business for Driving Sustainable Development Goals (SEB4SDG)","id":"ITEM-1","issued":{"date-parts":[["2024","4"]]},"page":"1-6","publisher":"IEEE","title":"Prevalence of multidrug-resistant and Entero-invasive E. coli isolates in ready-to-eat roasted beef sold on the streets of Ibadan metropolis","type":"paper-conference"},"uris":["http://www.mendeley.com/documents/?uuid=b506dc47-0a24-34ba-b388-f1cc45ceb41e","http://www.mendeley.com/documents/?uuid=590cfe7f-c2ce-4d54-86f5-125983ebf80c"]}],"mendeley":{"formattedCitation":"(Ohunayo et al., 2024)","plainTextFormattedCitation":"(Ohunayo et al., 2024)","previouslyFormattedCitation":"(Ohunayo et al., 2024)"},"properties":{"noteIndex":0},"schema":"https://github.com/citation-style-language/schema/raw/master/csl-citation.json"}</w:instrText>
            </w:r>
            <w:r>
              <w:fldChar w:fldCharType="separate"/>
            </w:r>
            <w:r>
              <w:rPr>
                <w:rFonts w:ascii="Times New Roman" w:hAnsi="Times New Roman" w:cs="Times New Roman"/>
                <w:noProof/>
                <w:sz w:val="20"/>
                <w:szCs w:val="20"/>
              </w:rPr>
              <w:t>(Ohunayo et al., 2024)</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165F07B3" w14:textId="6E26F99A"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56B72163" w14:textId="5A5AF6B9"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4A88B81E" w14:textId="22004706"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7A0C38FA" w14:textId="573AE6FD"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41F2C61B" w14:textId="1C81576B"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19A6DA3E" w14:textId="03B5DAEB"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310F4D99" w14:textId="683F973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3320AE97" w14:textId="6CF1F32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07D69FB1" w14:textId="183ED55A"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4FB8EBB1" w14:textId="306C5E37"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4883BDA4" w14:textId="39ECA7C8" w:rsidR="006E6BED" w:rsidRDefault="006E6BED" w:rsidP="006E6BED">
            <w:pPr>
              <w:rPr>
                <w:rFonts w:ascii="Times New Roman" w:hAnsi="Times New Roman" w:cs="Times New Roman"/>
                <w:sz w:val="20"/>
                <w:szCs w:val="20"/>
              </w:rPr>
            </w:pPr>
            <w:r>
              <w:rPr>
                <w:rFonts w:ascii="Times New Roman" w:hAnsi="Times New Roman" w:cs="Times New Roman"/>
                <w:sz w:val="20"/>
                <w:szCs w:val="20"/>
              </w:rPr>
              <w:t>10</w:t>
            </w:r>
          </w:p>
        </w:tc>
      </w:tr>
      <w:tr w:rsidR="006E6BED" w14:paraId="5A81794D" w14:textId="010F17EB" w:rsidTr="006E6BED">
        <w:trPr>
          <w:trHeight w:val="580"/>
        </w:trPr>
        <w:tc>
          <w:tcPr>
            <w:tcW w:w="1188" w:type="dxa"/>
            <w:tcBorders>
              <w:top w:val="single" w:sz="4" w:space="0" w:color="auto"/>
              <w:left w:val="single" w:sz="4" w:space="0" w:color="auto"/>
              <w:bottom w:val="single" w:sz="4" w:space="0" w:color="auto"/>
              <w:right w:val="single" w:sz="4" w:space="0" w:color="auto"/>
            </w:tcBorders>
            <w:hideMark/>
          </w:tcPr>
          <w:p w14:paraId="26533542"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9790/2402-0646265","ISSN":"23192399","abstract":"Food consumption is one important aspect of life, therefore it is necessary to safeguard food from contamination, as contaminated food poses serious public health threat, especially foods that are prepared and sold outside for public consumption. Food handlers infected by several enteropathogens have been implicated in the transmission of many infections to the consumers. This study was conducted to survey the bacteriological quality and prevalence of enteric bacteria in ready to eat foods as very little information available on vended food in Bayelsa State, a coastal area in Nigeria. The study used the spread plate method for the growth of Salmonella spp, E coli, E coli 0157, Proteus sp, Klebsiella on SSA, EMB, Sorbitol Macconkey and Blood Agar with biochemical differentiation using Kigler Iron Agar (KIA) along with Motility, Indole and Urea (MIU) tests. A total of 16 isolates were tested of which salmonella species were (5), E coli (4), E coli 0157 (4), Proteus sp and Klebsiella sp (2) each. The isolates tested against selected antibiotics showed varying degree of susceptibility with total resistance observed in Augmentin, Ceftazidine and Cefuroxime. It is concluded that the isolation of Salmonella and E coli 0157 pose a significant health threat especially among children and the aged, as diarrhoea and typhoid incidence are reportedly high among these age groups. The results further suggest that there is necessity for educational/health orientation programmes for consumers and food vendors on hygiene, food handling and sanitation through awareness creation and capacity building.","author":[{"dropping-particle":"V.","family":"Zige","given":"Douye","non-dropping-particle":"","parse-names":false,"suffix":""}],"container-title":"IOSR Journal Of Environmental Science, Toxicology And Food Technology","id":"ITEM-1","issued":{"date-parts":[["2013"]]},"title":"Enteric Bacteria from ready to eat food vended in Amassoma community in Niger Delta and its health implication","type":"article-journal"},"uris":["http://www.mendeley.com/documents/?uuid=788b1712-ebc2-4bbc-90a9-aee52b7876ad"]}],"mendeley":{"formattedCitation":"(Zige, 2013)","plainTextFormattedCitation":"(Zige, 2013)","previouslyFormattedCitation":"(Zige, 2013)"},"properties":{"noteIndex":0},"schema":"https://github.com/citation-style-language/schema/raw/master/csl-citation.json"}</w:instrText>
            </w:r>
            <w:r>
              <w:fldChar w:fldCharType="separate"/>
            </w:r>
            <w:r>
              <w:rPr>
                <w:rFonts w:ascii="Times New Roman" w:hAnsi="Times New Roman" w:cs="Times New Roman"/>
                <w:noProof/>
                <w:sz w:val="20"/>
                <w:szCs w:val="20"/>
              </w:rPr>
              <w:t>(Zige, 2013)</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612EEE08" w14:textId="352F207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606E8691" w14:textId="1427F496"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B2D4477"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233" w:type="dxa"/>
            <w:tcBorders>
              <w:top w:val="single" w:sz="4" w:space="0" w:color="auto"/>
              <w:left w:val="single" w:sz="4" w:space="0" w:color="auto"/>
              <w:bottom w:val="single" w:sz="4" w:space="0" w:color="auto"/>
              <w:right w:val="single" w:sz="4" w:space="0" w:color="auto"/>
            </w:tcBorders>
            <w:hideMark/>
          </w:tcPr>
          <w:p w14:paraId="62A85043" w14:textId="1AFDB9F0"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6E1BFBAB" w14:textId="40B2B938" w:rsidR="006E6BED" w:rsidRDefault="006E6BED" w:rsidP="006E6BED">
            <w:pPr>
              <w:rPr>
                <w:rFonts w:ascii="Times New Roman" w:hAnsi="Times New Roman" w:cs="Times New Roman"/>
                <w:i/>
                <w:iCs/>
                <w:sz w:val="20"/>
                <w:szCs w:val="20"/>
              </w:rPr>
            </w:pPr>
            <w:r w:rsidRPr="0094218A">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4292CD73" w14:textId="6109CB2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14E09836" w14:textId="37E4BA0B"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073C0485" w14:textId="1D4CC3BE"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24861EEF" w14:textId="427F78A7"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485D8EA4"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3B1555F5" w14:textId="712D6CC3" w:rsidR="006E6BED" w:rsidRDefault="00B65FA2" w:rsidP="006E6BED">
            <w:pPr>
              <w:rPr>
                <w:rFonts w:ascii="Times New Roman" w:hAnsi="Times New Roman" w:cs="Times New Roman"/>
                <w:sz w:val="20"/>
                <w:szCs w:val="20"/>
              </w:rPr>
            </w:pPr>
            <w:r>
              <w:rPr>
                <w:rFonts w:ascii="Times New Roman" w:hAnsi="Times New Roman" w:cs="Times New Roman"/>
                <w:sz w:val="20"/>
                <w:szCs w:val="20"/>
              </w:rPr>
              <w:t>8</w:t>
            </w:r>
          </w:p>
        </w:tc>
      </w:tr>
      <w:tr w:rsidR="006E6BED" w14:paraId="1BCD1BB3" w14:textId="3C8F6BB3" w:rsidTr="006E6BED">
        <w:trPr>
          <w:trHeight w:val="870"/>
        </w:trPr>
        <w:tc>
          <w:tcPr>
            <w:tcW w:w="1188" w:type="dxa"/>
            <w:tcBorders>
              <w:top w:val="single" w:sz="4" w:space="0" w:color="auto"/>
              <w:left w:val="single" w:sz="4" w:space="0" w:color="auto"/>
              <w:bottom w:val="single" w:sz="4" w:space="0" w:color="auto"/>
              <w:right w:val="single" w:sz="4" w:space="0" w:color="auto"/>
            </w:tcBorders>
            <w:hideMark/>
          </w:tcPr>
          <w:p w14:paraId="34176972"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111/lam.13407","ISSN":"1472765X","PMID":"33030749","abstract":"Contamination of ready-to-eat (RTE) foods by pathogenic bacteria may predispose consumers to foodborne diseases. This study investigated the presence of bacterial contaminants and their antibiotic susceptibility patterns in three locally processed RTE foods (eko, fufu and zobo) vended in urban markets in Ogun state, Nigeria. Bacteria isolated from a total of 120 RTE food samples were identified by 16S rRNA gene phylogeny while susceptibility patterns to eight classes of antibiotics were determined by the disc diffusion method. Species belonging to the genera Acinetobacter and Enterobacter were recovered from all RTE food types investigated, Klebsiella and Staphylococcus were recovered from eko and fufu samples, while those of Shigella were recovered from eko samples. Enterobacter hormaechei was the most prevalent species in all three RTE food types. Precisely 99% of 149 isolates were multidrug-resistant, suggesting a high risk for RTE food handlers and consumers. Co-resistance to ampicillin and cephalothin was the most frequently observed resistance phenotype. Results demonstrate that improved hygiene practices by food processors and vendors are urgently required during RTE processing and retail. Also, adequate food safety guidelines, regulation and enforcement by relevant government agencies are needed to improve the safety of RTE foods and ensure the protection of consumer health.","author":[{"dropping-particle":"","family":"Makinde","given":"O. M.","non-dropping-particle":"","parse-names":false,"suffix":""},{"dropping-particle":"","family":"Adetunji","given":"M. C.","non-dropping-particle":"","parse-names":false,"suffix":""},{"dropping-particle":"","family":"Ezeokoli","given":"O. T.","non-dropping-particle":"","parse-names":false,"suffix":""},{"dropping-particle":"","family":"Odumosu","given":"B. T.","non-dropping-particle":"","parse-names":false,"suffix":""},{"dropping-particle":"","family":"Ngoma","given":"L.","non-dropping-particle":"","parse-names":false,"suffix":""},{"dropping-particle":"","family":"Mwanza","given":"M.","non-dropping-particle":"","parse-names":false,"suffix":""},{"dropping-particle":"","family":"Ezekiel","given":"C. N.","non-dropping-particle":"","parse-names":false,"suffix":""}],"container-title":"Letters in Applied Microbiology","id":"ITEM-1","issued":{"date-parts":[["2021"]]},"title":"Bacterial contaminants and their antibiotic susceptibility patterns in ready-to-eat foods vended in Ogun state, Nigeria","type":"article-journal"},"uris":["http://www.mendeley.com/documents/?uuid=3afcc7c7-3797-4419-b272-d1a399ed8c1d"]}],"mendeley":{"formattedCitation":"(Makinde et al., 2021)","plainTextFormattedCitation":"(Makinde et al., 2021)","previouslyFormattedCitation":"(Makinde et al., 2021)"},"properties":{"noteIndex":0},"schema":"https://github.com/citation-style-language/schema/raw/master/csl-citation.json"}</w:instrText>
            </w:r>
            <w:r>
              <w:fldChar w:fldCharType="separate"/>
            </w:r>
            <w:r>
              <w:rPr>
                <w:rFonts w:ascii="Times New Roman" w:hAnsi="Times New Roman" w:cs="Times New Roman"/>
                <w:noProof/>
                <w:sz w:val="20"/>
                <w:szCs w:val="20"/>
              </w:rPr>
              <w:t>(Makinde et al., 2021)</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01351887" w14:textId="1C9BDD20"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6CFAABE9" w14:textId="7702C5C4"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67A204AD"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233" w:type="dxa"/>
            <w:tcBorders>
              <w:top w:val="single" w:sz="4" w:space="0" w:color="auto"/>
              <w:left w:val="single" w:sz="4" w:space="0" w:color="auto"/>
              <w:bottom w:val="single" w:sz="4" w:space="0" w:color="auto"/>
              <w:right w:val="single" w:sz="4" w:space="0" w:color="auto"/>
            </w:tcBorders>
            <w:hideMark/>
          </w:tcPr>
          <w:p w14:paraId="4D9A4FF7" w14:textId="0473A64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33FA9EE2" w14:textId="0CBB63E5" w:rsidR="006E6BED" w:rsidRDefault="006E6BED" w:rsidP="006E6BED">
            <w:pPr>
              <w:rPr>
                <w:rFonts w:ascii="Times New Roman" w:hAnsi="Times New Roman" w:cs="Times New Roman"/>
                <w:i/>
                <w:iCs/>
                <w:sz w:val="20"/>
                <w:szCs w:val="20"/>
              </w:rPr>
            </w:pPr>
            <w:r w:rsidRPr="0094218A">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30AE0A03" w14:textId="2A669CA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1FC2DAA0" w14:textId="0A09C46F"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1149F52F" w14:textId="210FE352"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5D4FC35F" w14:textId="3A1334F9"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5806EF4C"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65239335" w14:textId="35AE8AD9" w:rsidR="006E6BED" w:rsidRDefault="00B65FA2" w:rsidP="006E6BED">
            <w:pPr>
              <w:rPr>
                <w:rFonts w:ascii="Times New Roman" w:hAnsi="Times New Roman" w:cs="Times New Roman"/>
                <w:sz w:val="20"/>
                <w:szCs w:val="20"/>
              </w:rPr>
            </w:pPr>
            <w:r>
              <w:rPr>
                <w:rFonts w:ascii="Times New Roman" w:hAnsi="Times New Roman" w:cs="Times New Roman"/>
                <w:sz w:val="20"/>
                <w:szCs w:val="20"/>
              </w:rPr>
              <w:t>8</w:t>
            </w:r>
          </w:p>
        </w:tc>
      </w:tr>
      <w:tr w:rsidR="006E6BED" w14:paraId="194F7958" w14:textId="20D348A6" w:rsidTr="006E6BED">
        <w:trPr>
          <w:trHeight w:val="683"/>
        </w:trPr>
        <w:tc>
          <w:tcPr>
            <w:tcW w:w="1188" w:type="dxa"/>
            <w:tcBorders>
              <w:top w:val="single" w:sz="4" w:space="0" w:color="auto"/>
              <w:left w:val="single" w:sz="4" w:space="0" w:color="auto"/>
              <w:bottom w:val="single" w:sz="4" w:space="0" w:color="auto"/>
              <w:right w:val="single" w:sz="4" w:space="0" w:color="auto"/>
            </w:tcBorders>
            <w:hideMark/>
          </w:tcPr>
          <w:p w14:paraId="26AC53A2"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4202/vetworld.2018.1214-1221","ISSN":"22310916","abstract":"Aim: An epidemiological surveillance for Staphylococci contamination of ready-to-eat (RTE) meats from Enugu State, Nigeria, was carried out to determine the prevalence, species distribution, toxigenic potential and antimicrobial susceptibility profile of the organisms and hence the microbiological and toxicological safety of the meats. Materials and Methods: Isolation and phenotypic Staphylococcus detection were done according to standard microbiological methods. Phenotypic resistance to 17 commonly used antimicrobial agents was determined by disc diffusion method. Molecular characterization of the isolates to species level and detection of selected toxigenic and antimicrobial-resistance genes were done by PCR methods. Results: Twenty-four (9.4%) of the 255 meat samples investigated were contaminated with Staphylococcus species. Twenty-four Staphylococcus isolates belonging to six species of coagulase-negative Staphylococcus (CoNS) were identified. Four (16.7%) isolates harbored genes coding for exfoliative toxin-A. Ten (41.7%) isolates were multidrug resistant, while mecA, tetK, mphC, ermT and ermC were the antimicrobial-resistance genes detected in the isolates. Meat samples sourced from motor parks (16.7%) and open markets (8.5%) were the most contaminated. Conclusion: 9.4% of RTE meats sampled were contaminated with toxigenic and multidrug resistance CoNS. Beef was the most contaminated RTE meat type and harbored all the toxigenic and most of the antibiotic-resistant genes detected. Meat samples from motor parks had the highest staphylococcal contamination (16.7%), while those from mechanic village had the least (2.4%). Majority (79.2%) of the isolates were not susceptible to fusidic acid but none exhibited antimicrobial-resistance to chloramphenicol, ciprofloxacin, linezolid or teicoplanin. Food safety authorities in the study area should work proactively to massively improve the hygienic practices of meat vendors; in order to limit staphylococcal contamination of RTE meats and the associated public health problems.","author":[{"dropping-particle":"","family":"Okoli","given":"Chinwe E.","non-dropping-particle":"","parse-names":false,"suffix":""},{"dropping-particle":"","family":"Njoga","given":"Emmanuel Okechukwu","non-dropping-particle":"","parse-names":false,"suffix":""},{"dropping-particle":"","family":"Enem","given":"Simon I.","non-dropping-particle":"","parse-names":false,"suffix":""},{"dropping-particle":"","family":"Godwin","given":"Enid E.","non-dropping-particle":"","parse-names":false,"suffix":""},{"dropping-particle":"","family":"Nwanta","given":"John A.","non-dropping-particle":"","parse-names":false,"suffix":""},{"dropping-particle":"","family":"Chah","given":"Kennedy F.","non-dropping-particle":"","parse-names":false,"suffix":""}],"container-title":"Veterinary World","id":"ITEM-1","issued":{"date-parts":[["2018"]]},"title":"Prevalence, toxigenic potential and antimicrobial susceptibility profile of Staphylococcus isolated from ready-to-eat meats","type":"article-journal"},"uris":["http://www.mendeley.com/documents/?uuid=275c8df1-bfa9-4628-8e85-a0402219c97b"]}],"mendeley":{"formattedCitation":"(Okoli et al., 2018)","plainTextFormattedCitation":"(Okoli et al., 2018)","previouslyFormattedCitation":"(Okoli et al., 2018)"},"properties":{"noteIndex":0},"schema":"https://github.com/citation-style-language/schema/raw/master/csl-citation.json"}</w:instrText>
            </w:r>
            <w:r>
              <w:fldChar w:fldCharType="separate"/>
            </w:r>
            <w:r>
              <w:rPr>
                <w:rFonts w:ascii="Times New Roman" w:hAnsi="Times New Roman" w:cs="Times New Roman"/>
                <w:noProof/>
                <w:sz w:val="20"/>
                <w:szCs w:val="20"/>
              </w:rPr>
              <w:t>(Okoli et al., 2018)</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3C112AC5" w14:textId="7C6DCD0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79A294E4" w14:textId="56092644"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6D36DA0C" w14:textId="05C34379"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6C57FBDD" w14:textId="36F73601"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066630B8" w14:textId="4E4CCA86"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1967B7D2" w14:textId="3BE323F6"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3B03B6E0" w14:textId="307BB8ED"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188B8313" w14:textId="597ACAA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3B301F42" w14:textId="1C91E813"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402BF906" w14:textId="7E6E92C0"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6496CD76" w14:textId="2FB88A31" w:rsidR="006E6BED" w:rsidRDefault="00B65FA2" w:rsidP="006E6BED">
            <w:pPr>
              <w:rPr>
                <w:rFonts w:ascii="Times New Roman" w:hAnsi="Times New Roman" w:cs="Times New Roman"/>
                <w:sz w:val="20"/>
                <w:szCs w:val="20"/>
              </w:rPr>
            </w:pPr>
            <w:r>
              <w:rPr>
                <w:rFonts w:ascii="Times New Roman" w:hAnsi="Times New Roman" w:cs="Times New Roman"/>
                <w:sz w:val="20"/>
                <w:szCs w:val="20"/>
              </w:rPr>
              <w:t>10</w:t>
            </w:r>
          </w:p>
        </w:tc>
      </w:tr>
      <w:tr w:rsidR="006E6BED" w14:paraId="3D787D93" w14:textId="08551AD0" w:rsidTr="006E6BED">
        <w:trPr>
          <w:trHeight w:val="710"/>
        </w:trPr>
        <w:tc>
          <w:tcPr>
            <w:tcW w:w="1188" w:type="dxa"/>
            <w:tcBorders>
              <w:top w:val="single" w:sz="4" w:space="0" w:color="auto"/>
              <w:left w:val="single" w:sz="4" w:space="0" w:color="auto"/>
              <w:bottom w:val="single" w:sz="4" w:space="0" w:color="auto"/>
              <w:right w:val="single" w:sz="4" w:space="0" w:color="auto"/>
            </w:tcBorders>
            <w:hideMark/>
          </w:tcPr>
          <w:p w14:paraId="18EEF2AC"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016/j.ijfoodmicro.2021.109191","ISSN":"18793460","PMID":"33838477","abstract":"Fresh beef and meat products have been implicated in outbreaks of Shiga toxin-producing Escherichia coli (STEC) worldwide. This study investigated the prevalence of E. coli O157: H7 and non-O157 STEC serogroups in fresh beef in the open market and street vended meat products (n = 180) in Lagos metropolis, Nigeria. A combination of culture media and immunomagnetic separation followed by typing for associated virulence factors and serotypes was performed. Antimicrobial susceptibility testing was performed on the isolated STEC serotypes using the disk diffusion method. A total of 72 STEC serogroup isolates were detected from 61 out of 180 samples. The O157 STEC serotypes were detected in fresh beef, suya, minced meat and tsire with prevalence of 20.8% while non-O157 STEC serogroups were detected in all the samples. Molecular typing revealed 25% (n = 18) of the STEC serogroups showed presence of all the stx1, stx2, eaeA, fliCH7 and rfbEO157 virulence factors while 54.2% (n = 39) possessed a combination of two virulence genes. Multidrug resistance was discovered in 23.6% (n = 17) of the total STEC serogroups. Locally processed ready-to-eat meat products in Lagos metropolis, Nigeria harbour potentially pathogenic multi-drug resistant STEC serogroups that can constitute public health hazard.","author":[{"dropping-particle":"","family":"Fayemi","given":"Olanrewaju E.","non-dropping-particle":"","parse-names":false,"suffix":""},{"dropping-particle":"","family":"Akanni","given":"Gabriel B.","non-dropping-particle":"","parse-names":false,"suffix":""},{"dropping-particle":"","family":"Elegbeleye","given":"James A.","non-dropping-particle":"","parse-names":false,"suffix":""},{"dropping-particle":"","family":"Aboaba","given":"Olusimbo O.","non-dropping-particle":"","parse-names":false,"suffix":""},{"dropping-particle":"","family":"Njage","given":"Patrick M.","non-dropping-particle":"","parse-names":false,"suffix":""}],"container-title":"International Journal of Food Microbiology","id":"ITEM-1","issued":{"date-parts":[["2021"]]},"title":"Prevalence, characterization and antibiotic resistance of Shiga toxigenic Escherichia coli serogroups isolated from fresh beef and locally processed ready-to-eat meat products in Lagos, Nigeria","type":"article-journal"},"uris":["http://www.mendeley.com/documents/?uuid=deecc6ee-cfac-4919-a706-9e4bb41e4861","http://www.mendeley.com/documents/?uuid=bbd82b45-daf7-4275-b73c-422e31f1346c"]}],"mendeley":{"formattedCitation":"(Fayemi et al., 2021)","plainTextFormattedCitation":"(Fayemi et al., 2021)","previouslyFormattedCitation":"(Fayemi et al., 2021)"},"properties":{"noteIndex":0},"schema":"https://github.com/citation-style-language/schema/raw/master/csl-citation.json"}</w:instrText>
            </w:r>
            <w:r>
              <w:fldChar w:fldCharType="separate"/>
            </w:r>
            <w:r>
              <w:rPr>
                <w:rFonts w:ascii="Times New Roman" w:hAnsi="Times New Roman" w:cs="Times New Roman"/>
                <w:noProof/>
                <w:sz w:val="20"/>
                <w:szCs w:val="20"/>
              </w:rPr>
              <w:t>(Fayemi et al., 2021)</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21E071D3" w14:textId="415DA71D"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3A7B6E1D" w14:textId="0B073B2B"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2C3C2CCC" w14:textId="4A60D00B"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1B8F54EB" w14:textId="23E18D4F"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64B987CC" w14:textId="7BB026C2"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3C9B8170" w14:textId="3A29D3F6"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34C187D8" w14:textId="53CCA15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7F85415B" w14:textId="72AC242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362942BC" w14:textId="60460308"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48BA1EDF" w14:textId="097D4516"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43F2431A" w14:textId="1900F4DC" w:rsidR="006E6BED" w:rsidRDefault="00B65FA2" w:rsidP="006E6BED">
            <w:pPr>
              <w:rPr>
                <w:rFonts w:ascii="Times New Roman" w:hAnsi="Times New Roman" w:cs="Times New Roman"/>
                <w:sz w:val="20"/>
                <w:szCs w:val="20"/>
              </w:rPr>
            </w:pPr>
            <w:r>
              <w:rPr>
                <w:rFonts w:ascii="Times New Roman" w:hAnsi="Times New Roman" w:cs="Times New Roman"/>
                <w:sz w:val="20"/>
                <w:szCs w:val="20"/>
              </w:rPr>
              <w:t>10</w:t>
            </w:r>
          </w:p>
        </w:tc>
      </w:tr>
      <w:tr w:rsidR="006E6BED" w14:paraId="0ABFAEF0" w14:textId="4005165C" w:rsidTr="006E6BED">
        <w:trPr>
          <w:trHeight w:val="710"/>
        </w:trPr>
        <w:tc>
          <w:tcPr>
            <w:tcW w:w="1188" w:type="dxa"/>
            <w:tcBorders>
              <w:top w:val="single" w:sz="4" w:space="0" w:color="auto"/>
              <w:left w:val="single" w:sz="4" w:space="0" w:color="auto"/>
              <w:bottom w:val="single" w:sz="4" w:space="0" w:color="auto"/>
              <w:right w:val="single" w:sz="4" w:space="0" w:color="auto"/>
            </w:tcBorders>
            <w:hideMark/>
          </w:tcPr>
          <w:p w14:paraId="527646F2"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038/s41598-023-31359-4","ISSN":"20452322","PMID":"36918655","abstract":"This study examined the occurrence of V. parahaemolyticus from ready-to-eat (RTE) food in Delta State, Nigeria. It also characterized antibiotic resistance and virulence gene profile patterns to determine the associated health risk hazard. Food samples total of 380 were collected randomly and assessed for V. parahaemolyticus. V. parahaemolyticus isolates were characterized for their virulence and antibiogram potentials using a phenotypic and polymerase chain reaction (PCR) approach. A total of 42 (11.1%) samples were contaminated with V. parahaemolyticus. In 17/42 (40.5%) of the V. parahaemolyticus-positive samples, the densities were &lt; 10 MPN/g. However, 19/42 (45.2%) and 6/42 (14.3%) of the samples had densities of 10 – 102 and &gt; 102 MPN/g, respectively. A total of 67 V. parahaemolyticus isolates were identified using PCR; 54(80.6%) isolates were multidrug resistant. A total of 22 (32.8%), 39 (58.2%), and 67 (100%) of the V. parahaemolyticus harbored the tdh, trh, and tlh toxin genes, respectively. The T3SS1 gene (vcrD1) was detected in 67 (100%) of the isolates. The T3SS2α genes which were vcrD2, vopB2, and vopT were detected in 21 (31.3%), 11 (16.4%) and 30 (44.8%) of the isolates respectively. Some of the V. parahaemolytics strains harbored the orf8 gene 20 (29.9%), and a combination of orf8 + tdh genes 12 (17.9%), categorized as pandemic strains. The antibiotic resistance genes detected in this study include blaTEM 33 (49.3), tetM 19 (28.4), cmlA 32(47.8) and sul1 14 (20.9). The concentration levels and prevalence of V. parahaemolyticus in RTE foods indicate contamination of ready-to-eat foods, particularly street foods consumed in the Delta State of Nigeria, threatening public health and consumer safety.","author":[{"dropping-particle":"","family":"Beshiru","given":"Abeni","non-dropping-particle":"","parse-names":false,"suffix":""},{"dropping-particle":"","family":"Igbinosa","given":"Etinosa O.","non-dropping-particle":"","parse-names":false,"suffix":""}],"container-title":"Scientific Reports","id":"ITEM-1","issued":{"date-parts":[["2023"]]},"title":"Surveillance of Vibrio parahaemolyticus pathogens recovered from ready-to-eat foods","type":"article-journal"},"uris":["http://www.mendeley.com/documents/?uuid=7498a2d9-ca24-4440-95e6-d4f178ffd91a","http://www.mendeley.com/documents/?uuid=5b5debe6-ef41-4218-a6be-3feaf84e7cc0"]}],"mendeley":{"formattedCitation":"(Beshiru and Igbinosa, 2023)","plainTextFormattedCitation":"(Beshiru and Igbinosa, 2023)","previouslyFormattedCitation":"(Beshiru and Igbinosa, 2023)"},"properties":{"noteIndex":0},"schema":"https://github.com/citation-style-language/schema/raw/master/csl-citation.json"}</w:instrText>
            </w:r>
            <w:r>
              <w:fldChar w:fldCharType="separate"/>
            </w:r>
            <w:r>
              <w:rPr>
                <w:rFonts w:ascii="Times New Roman" w:hAnsi="Times New Roman" w:cs="Times New Roman"/>
                <w:noProof/>
                <w:sz w:val="20"/>
                <w:szCs w:val="20"/>
              </w:rPr>
              <w:t>(Beshiru and Igbinosa, 2023)</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1E8C83E3" w14:textId="067DEDCB"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0FAC6A5E" w14:textId="445FB24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647955E3" w14:textId="4252DFF5"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1DE0D915" w14:textId="7B340C46"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55F4B885" w14:textId="0BC13E51"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2857A182" w14:textId="4A593D03"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44DBADE0" w14:textId="2E6111E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3AAA4650" w14:textId="2B08BAE4"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31584008" w14:textId="74F6A733"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219D4C00" w14:textId="06B0103E"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1E37A010" w14:textId="7D0454A2" w:rsidR="006E6BED" w:rsidRDefault="006E6BED" w:rsidP="006E6BED">
            <w:pPr>
              <w:rPr>
                <w:rFonts w:ascii="Times New Roman" w:hAnsi="Times New Roman" w:cs="Times New Roman"/>
                <w:sz w:val="20"/>
                <w:szCs w:val="20"/>
              </w:rPr>
            </w:pPr>
            <w:r>
              <w:rPr>
                <w:rFonts w:ascii="Times New Roman" w:hAnsi="Times New Roman" w:cs="Times New Roman"/>
                <w:sz w:val="20"/>
                <w:szCs w:val="20"/>
              </w:rPr>
              <w:t>10</w:t>
            </w:r>
          </w:p>
        </w:tc>
      </w:tr>
      <w:tr w:rsidR="006E6BED" w14:paraId="3756589D" w14:textId="57045B14" w:rsidTr="006E6BED">
        <w:trPr>
          <w:trHeight w:val="710"/>
        </w:trPr>
        <w:tc>
          <w:tcPr>
            <w:tcW w:w="1188" w:type="dxa"/>
            <w:tcBorders>
              <w:top w:val="single" w:sz="4" w:space="0" w:color="auto"/>
              <w:left w:val="single" w:sz="4" w:space="0" w:color="auto"/>
              <w:bottom w:val="single" w:sz="4" w:space="0" w:color="auto"/>
              <w:right w:val="single" w:sz="4" w:space="0" w:color="auto"/>
            </w:tcBorders>
            <w:hideMark/>
          </w:tcPr>
          <w:p w14:paraId="76A6D14D"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8502/JFQHC.7.1.2448","ISSN":"23456825","abstract":"Background: In many developing countries, the risk of contracting a food-borne disease is high after consuming contaminated ready-to-eat Street-Vended Foods (SVFs). The main objective of this research was to assess the microbiological quality of SVF groups sold in the Johannesburg Metropolis, South Africa. Methods: A stratified random sampling procedure was used for collecting the ready-to-eat SVF samples. Methods prescribed by the International Organization for Standardiza-tion (ISO) were used for analyses for aerobic colony count, Enterobacteriaceae count, presence of Escherichia coli O15:H7, detection of Salmonella, Staphylococcus aureus, and Listeria monocytogenes. The bacterial isolates were identified by 16S rRNA gene sequencing. Data analysis was done using IBM SPSS Statistics V25.0. Results: Of the 205 ready-to-eat SVF samples, 85.37% had aerobic growth. The vast majority (78.18%) of the 110 ready-to-eat SVF samples had Enterobacteriaceae growth. From the 110 SVF samples, the prevalence rates of L. monocytogenes, S. aureus, Salmo-nella spp., and E. coli O15:H7 were 46.36, 31.8, 21.8, and 1.8%, respectively. There was no statistical significant difference (p&gt;0.05) in the prevalence rates of L. monocytogenes, S. aureus, Salmonella spp., and E. coli O15:H7 in the various SVF groups. Conclusion: Based on the findings of this study, the microbial quality and safety of ready-to-eat SVFs sold in the Johannesburg Metropolis remain a serious public health concern. Hence, it is necessary to educate street food vendors and enforce food safety legislation in the street food sector in the country.","author":[{"dropping-particle":"V.","family":"Asiegbu","given":"C.","non-dropping-particle":"","parse-names":false,"suffix":""},{"dropping-particle":"","family":"Lebelo","given":"S. L.","non-dropping-particle":"","parse-names":false,"suffix":""},{"dropping-particle":"","family":"Tabit","given":"F. T.","non-dropping-particle":"","parse-names":false,"suffix":""}],"container-title":"Journal of Food Quality and Hazards Control","id":"ITEM-1","issued":{"date-parts":[["2020"]]},"title":"Microbial quality of ready-to-eat street vended food groups sold in the Johannesburg metropolis, South Africa","type":"article-journal"},"uris":["http://www.mendeley.com/documents/?uuid=331aab64-bf4d-4214-b510-5d7ad21f1c96"]}],"mendeley":{"formattedCitation":"(Asiegbu et al., 2020)","plainTextFormattedCitation":"(Asiegbu et al., 2020)","previouslyFormattedCitation":"(Asiegbu et al., 2020)"},"properties":{"noteIndex":0},"schema":"https://github.com/citation-style-language/schema/raw/master/csl-citation.json"}</w:instrText>
            </w:r>
            <w:r>
              <w:fldChar w:fldCharType="separate"/>
            </w:r>
            <w:r>
              <w:rPr>
                <w:rFonts w:ascii="Times New Roman" w:hAnsi="Times New Roman" w:cs="Times New Roman"/>
                <w:noProof/>
                <w:sz w:val="20"/>
                <w:szCs w:val="20"/>
              </w:rPr>
              <w:t>(Asiegbu et al., 2020)</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78B865F0" w14:textId="3F02156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552BA8D7" w14:textId="33CC6E70"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6F9154E" w14:textId="019E7347"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1CB2F29B" w14:textId="74D6E53D"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1811F0AA" w14:textId="7A2903E0"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034A60C2" w14:textId="53FAFC2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576EB264" w14:textId="59002239"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4CBE7DD9" w14:textId="7A328D27"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42EEBE4E"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hideMark/>
          </w:tcPr>
          <w:p w14:paraId="5C079352"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5D27033A" w14:textId="53B39E65" w:rsidR="006E6BED" w:rsidRDefault="006E6BED" w:rsidP="006E6BED">
            <w:pPr>
              <w:rPr>
                <w:rFonts w:ascii="Times New Roman" w:hAnsi="Times New Roman" w:cs="Times New Roman"/>
                <w:sz w:val="20"/>
                <w:szCs w:val="20"/>
              </w:rPr>
            </w:pPr>
            <w:r>
              <w:rPr>
                <w:rFonts w:ascii="Times New Roman" w:hAnsi="Times New Roman" w:cs="Times New Roman"/>
                <w:sz w:val="20"/>
                <w:szCs w:val="20"/>
              </w:rPr>
              <w:t>9</w:t>
            </w:r>
          </w:p>
        </w:tc>
      </w:tr>
      <w:tr w:rsidR="006E6BED" w14:paraId="00A2293A" w14:textId="3CB3B6AA" w:rsidTr="006E6BED">
        <w:trPr>
          <w:trHeight w:val="620"/>
        </w:trPr>
        <w:tc>
          <w:tcPr>
            <w:tcW w:w="1188" w:type="dxa"/>
            <w:tcBorders>
              <w:top w:val="single" w:sz="4" w:space="0" w:color="auto"/>
              <w:left w:val="single" w:sz="4" w:space="0" w:color="auto"/>
              <w:bottom w:val="single" w:sz="4" w:space="0" w:color="auto"/>
              <w:right w:val="single" w:sz="4" w:space="0" w:color="auto"/>
            </w:tcBorders>
            <w:hideMark/>
          </w:tcPr>
          <w:p w14:paraId="06925D00" w14:textId="77777777" w:rsidR="006E6BED" w:rsidRDefault="006E6BED" w:rsidP="006E6BED">
            <w:pPr>
              <w:rPr>
                <w:rFonts w:ascii="Times New Roman" w:hAnsi="Times New Roman" w:cs="Times New Roman"/>
                <w:sz w:val="20"/>
                <w:szCs w:val="20"/>
              </w:rPr>
            </w:pPr>
            <w:r>
              <w:lastRenderedPageBreak/>
              <w:fldChar w:fldCharType="begin" w:fldLock="1"/>
            </w:r>
            <w:r>
              <w:rPr>
                <w:rFonts w:ascii="Times New Roman" w:hAnsi="Times New Roman" w:cs="Times New Roman"/>
                <w:sz w:val="20"/>
                <w:szCs w:val="20"/>
              </w:rPr>
              <w:instrText>ADDIN CSL_CITATION {"citationItems":[{"id":"ITEM-1","itemData":{"DOI":"10.3390/ijerph9082608","ISSN":"16604601","PMID":"23066386","abstract":"This study assessed the microbiological quality of various ready-to-eat foods sold in Alice, South Africa. Microbiological analysis was conducted on 252 samples which included vegetables, potatoes, rice, pies, beef and chicken stew. The isolates were identified using biochemical tests and the API 20E, API 20NE and API Listeria kits; results were analyzed using the one-way-ANOVA test. Bacterial growth was present in all the food types tested; high levels of total aerobic count were observed in vegetables, 6.8 ± 0.07 followed by rice, 6.7 ± 1.7 while pies had the lowest count (2.58 ± 0.24). Organisms isolated included: Listeria spp. (22%), Enterobacter spp. (18%), Aeromonas hydrophila (12%), Klebsiella oxytoca (8%), Proteus mirabilis (6.3%), Staphylococcus aureus (3.2%) and Pseudomonas luteola (2.4%). Interestingly, Salmonella spp. and Escherichia coli were not isolated in any of the samples. There was a statistically significant difference (p &lt; 0.05) in the prevalence of foodborne pathogens from hygienic and unhygienic cafeterias. The results indicated that most of the ready-to-eat food samples examined in this study did not meet bacteriological quality standards, therefore posing potential risks to consumers. This should draw the attention of the relevant authorities to ensure that hygienic standards are improved to curtain foodborne infections. © 2012 by the authors; licensee MDPI, Basel, Switzerland.","author":[{"dropping-particle":"","family":"Nyenje","given":"Mirriam E.","non-dropping-particle":"","parse-names":false,"suffix":""},{"dropping-particle":"","family":"Odjadjare","given":"Collins E.","non-dropping-particle":"","parse-names":false,"suffix":""},{"dropping-particle":"","family":"Tanih","given":"Nicoline F.","non-dropping-particle":"","parse-names":false,"suffix":""},{"dropping-particle":"","family":"Green","given":"Ezekiel","non-dropping-particle":"","parse-names":false,"suffix":""},{"dropping-particle":"","family":"Ndip","given":"Roland N.","non-dropping-particle":"","parse-names":false,"suffix":""}],"container-title":"International Journal of Environmental Research and Public Health","id":"ITEM-1","issued":{"date-parts":[["2012"]]},"title":"Foodborne pathogens recovered from ready-to-eat foods from roadside cafeterias and retail outlets in alice, eastern cape province, South Africa: Public health implications","type":"article-journal"},"uris":["http://www.mendeley.com/documents/?uuid=4fc0b5a4-b13d-4a97-8992-5cdae182b356"]}],"mendeley":{"formattedCitation":"(Nyenje et al., 2012)","plainTextFormattedCitation":"(Nyenje et al., 2012)","previouslyFormattedCitation":"(Nyenje et al., 2012)"},"properties":{"noteIndex":0},"schema":"https://github.com/citation-style-language/schema/raw/master/csl-citation.json"}</w:instrText>
            </w:r>
            <w:r>
              <w:fldChar w:fldCharType="separate"/>
            </w:r>
            <w:r>
              <w:rPr>
                <w:rFonts w:ascii="Times New Roman" w:hAnsi="Times New Roman" w:cs="Times New Roman"/>
                <w:noProof/>
                <w:sz w:val="20"/>
                <w:szCs w:val="20"/>
              </w:rPr>
              <w:t>(Nyenje et al., 2012)</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380673EF" w14:textId="6F56046D"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6A9A74BC" w14:textId="3287C1EB"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427D3321" w14:textId="7EFFEF0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581F42DE" w14:textId="618DB7D5"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42551C3C" w14:textId="63DEF485"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5628FE9D" w14:textId="64D16135"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7DBCBE8C" w14:textId="28B3197D"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4CE7082E" w14:textId="7928FD4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5631A859"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hideMark/>
          </w:tcPr>
          <w:p w14:paraId="4A143DCA"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5573757E" w14:textId="471F766C" w:rsidR="006E6BED" w:rsidRDefault="006E6BED" w:rsidP="006E6BED">
            <w:pPr>
              <w:rPr>
                <w:rFonts w:ascii="Times New Roman" w:hAnsi="Times New Roman" w:cs="Times New Roman"/>
                <w:sz w:val="20"/>
                <w:szCs w:val="20"/>
              </w:rPr>
            </w:pPr>
            <w:r>
              <w:rPr>
                <w:rFonts w:ascii="Times New Roman" w:hAnsi="Times New Roman" w:cs="Times New Roman"/>
                <w:sz w:val="20"/>
                <w:szCs w:val="20"/>
              </w:rPr>
              <w:t>9</w:t>
            </w:r>
          </w:p>
        </w:tc>
      </w:tr>
      <w:tr w:rsidR="006E6BED" w14:paraId="51C490A8" w14:textId="496F4587" w:rsidTr="006E6BED">
        <w:trPr>
          <w:trHeight w:val="620"/>
        </w:trPr>
        <w:tc>
          <w:tcPr>
            <w:tcW w:w="1188" w:type="dxa"/>
            <w:tcBorders>
              <w:top w:val="single" w:sz="4" w:space="0" w:color="auto"/>
              <w:left w:val="single" w:sz="4" w:space="0" w:color="auto"/>
              <w:bottom w:val="single" w:sz="4" w:space="0" w:color="auto"/>
              <w:right w:val="single" w:sz="4" w:space="0" w:color="auto"/>
            </w:tcBorders>
            <w:hideMark/>
          </w:tcPr>
          <w:p w14:paraId="681433AA"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4315/0362-028X.JFP-18-069","ISSN":"19449097","PMID":"30457389","abstract":"The consumption of food contaminated with microbial populations remains a key route of foodborne infection in developing countries and creates a serious public health burden. This study aimed at identifying foodborne pathogens and their antibiotic resistance profiles in ready-to-eat meat sold in public eateries in the Johannesburg area. A total of 115 samples were examined for the incidence of bacteria pathogens and their antibiotic resistance profiles against commonly used antibiotics (ampicillin, tetracycline, chloramphenicol, erythromycin, ciprofloxacin, streptomycin, and sulphonamides) using the molecular and the disc diffusion methods. Fifteen bacteria species were detected in the samples. Staphylococcus aureus had the highest prevalence (25%), and 53.33% of the isolates exhibited multidrug resistance to the antibiotics tested. Among the isolated bacteria, S. aureus was resistant to at least six antimicrobial agents, whereas 100% of S. aureus, Enterococcus faecalis, and Planomicrobium glaciei were resistant to streptomycin, ciprofloxacin, and chloramphenicol, respectively. This study revealed that a wide diversity of bacteria species contaminate meat sold on the street, which indicates that consumers of ready-to-eat meat sold in public eateries are at risk of food poisoning. Hence, strict intervention strategies should be put in place by government agencies to reduce the menace of food poisoning in the country.","author":[{"dropping-particle":"","family":"Tshipamba","given":"Mpinda Edoaurd","non-dropping-particle":"","parse-names":false,"suffix":""},{"dropping-particle":"","family":"Lubanza","given":"Ngoma","non-dropping-particle":"","parse-names":false,"suffix":""},{"dropping-particle":"","family":"Adetunji","given":"Modupeade Christianah","non-dropping-particle":"","parse-names":false,"suffix":""},{"dropping-particle":"","family":"Mwanza","given":"Mulunda","non-dropping-particle":"","parse-names":false,"suffix":""}],"container-title":"Journal of Food Protection","id":"ITEM-1","issued":{"date-parts":[["2018"]]},"title":"Molecular characterization and antibiotic resistance of foodborne pathogens in street-vended ready-to-eat meat sold in South Africa","type":"article-journal"},"uris":["http://www.mendeley.com/documents/?uuid=54788b25-425d-45ef-9c4e-87c75870d4a3","http://www.mendeley.com/documents/?uuid=06378590-5e4f-434e-8093-1348e15a16b8"]}],"mendeley":{"formattedCitation":"(Tshipamba et al., 2018)","plainTextFormattedCitation":"(Tshipamba et al., 2018)","previouslyFormattedCitation":"(Tshipamba et al., 2018)"},"properties":{"noteIndex":0},"schema":"https://github.com/citation-style-language/schema/raw/master/csl-citation.json"}</w:instrText>
            </w:r>
            <w:r>
              <w:fldChar w:fldCharType="separate"/>
            </w:r>
            <w:r>
              <w:rPr>
                <w:rFonts w:ascii="Times New Roman" w:hAnsi="Times New Roman" w:cs="Times New Roman"/>
                <w:noProof/>
                <w:sz w:val="20"/>
                <w:szCs w:val="20"/>
              </w:rPr>
              <w:t>(Tshipamba et al., 2018)</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6A0EF74B" w14:textId="08EE8C8A"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5B31EB2F" w14:textId="7F667A6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25185C58" w14:textId="11D4811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329B4F85" w14:textId="5AD162C5"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0B4679F6" w14:textId="486019AA"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29C18146" w14:textId="15D1A12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7F892907" w14:textId="5DDD881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4BF7E023" w14:textId="3DB26F41"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7F5E7C72" w14:textId="47C9B858"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66D92A88"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4CCB3551" w14:textId="7E61B3A5" w:rsidR="006E6BED" w:rsidRDefault="006E6BED" w:rsidP="006E6BED">
            <w:pPr>
              <w:rPr>
                <w:rFonts w:ascii="Times New Roman" w:hAnsi="Times New Roman" w:cs="Times New Roman"/>
                <w:sz w:val="20"/>
                <w:szCs w:val="20"/>
              </w:rPr>
            </w:pPr>
            <w:r>
              <w:rPr>
                <w:rFonts w:ascii="Times New Roman" w:hAnsi="Times New Roman" w:cs="Times New Roman"/>
                <w:sz w:val="20"/>
                <w:szCs w:val="20"/>
              </w:rPr>
              <w:t>9</w:t>
            </w:r>
          </w:p>
        </w:tc>
      </w:tr>
      <w:tr w:rsidR="006E6BED" w14:paraId="6146E1BB" w14:textId="2AC94622" w:rsidTr="006E6BED">
        <w:trPr>
          <w:trHeight w:val="854"/>
        </w:trPr>
        <w:tc>
          <w:tcPr>
            <w:tcW w:w="1188" w:type="dxa"/>
            <w:tcBorders>
              <w:top w:val="single" w:sz="4" w:space="0" w:color="auto"/>
              <w:left w:val="single" w:sz="4" w:space="0" w:color="auto"/>
              <w:bottom w:val="single" w:sz="4" w:space="0" w:color="auto"/>
              <w:right w:val="single" w:sz="4" w:space="0" w:color="auto"/>
            </w:tcBorders>
            <w:hideMark/>
          </w:tcPr>
          <w:p w14:paraId="7CEE6F98"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4314/tvj.v37i1.4s","ISSN":"0856-1451","abstract":"Street vendors supply large quantities of food at affordable prices in many places especially in developing countries. Street foods are common sources of bacteriological contamination causing food poisoning, diarrhea, cholera and typhoid fever. This study analyzed the bacteriological quality of ready-to-eat foods vended in Morogoro Municipal Market. A total of 70 samples from different street foods were randomly collected from different vendors and transported in cool boxes to the laboratory for bacteriological analysis. Standard microbiological methods were used for isolation, enumeration and identification of bacteria. Additional information regarding food preparation, storage and handling practices observed by vendors was noted to correlate with the extent of bacterial contamination. Majority (67.1%) of the ready to eat foods were contaminated with bacteria. Vegetable salads and Potato fries showed highest bacterial contamination rates (78.6%). Escherichia coli (49.2%) was the major isolate in all food types. Other bacteria isolated were Bacillus cereus (19.7%), Staphylococcus aureus (14.8%), Klebsiella pneumoniae (14.8%) and Salmonella spp. (1.6%). E. coli was resistant to some antimicrobials (carbenicilin, clindamycin and tetracycline). High levels of bacterial contamination were associated with poor hygiene of vendors, unsafe food handling practices and use of contaminated water in food preparation.  Although the presence of the microorganisms is not necessarily a threat to human health, the fact that some microorganisms were resistant to some antibiotics is of concern. Provision of sanitation and hygiene education to vendors and regulations for implementation of good hygienic practices can improve quality of street foods","author":[{"dropping-particle":"","family":"Ndunguru","given":"J.N.","non-dropping-particle":"","parse-names":false,"suffix":""},{"dropping-particle":"","family":"Ndossi","given":"D.G.","non-dropping-particle":"","parse-names":false,"suffix":""}],"container-title":"Tanzania Veterinary Journal","id":"ITEM-1","issued":{"date-parts":[["2020"]]},"title":"Bacteriological Analysis of Ready-to-eat Foods from Morogoro Municipal Market","type":"article-journal"},"uris":["http://www.mendeley.com/documents/?uuid=1b7ec6b1-23ef-4889-baa5-0cf97c1d16a1"]}],"mendeley":{"formattedCitation":"(Ndunguru and Ndossi, 2020)","plainTextFormattedCitation":"(Ndunguru and Ndossi, 2020)","previouslyFormattedCitation":"(Ndunguru and Ndossi, 2020)"},"properties":{"noteIndex":0},"schema":"https://github.com/citation-style-language/schema/raw/master/csl-citation.json"}</w:instrText>
            </w:r>
            <w:r>
              <w:fldChar w:fldCharType="separate"/>
            </w:r>
            <w:r>
              <w:rPr>
                <w:rFonts w:ascii="Times New Roman" w:hAnsi="Times New Roman" w:cs="Times New Roman"/>
                <w:noProof/>
                <w:sz w:val="20"/>
                <w:szCs w:val="20"/>
              </w:rPr>
              <w:t>(Ndunguru and Ndossi, 2020)</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623C1001" w14:textId="1EB31966"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353EE4E2" w14:textId="1B8189A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48DF88DE" w14:textId="6AE1B89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42929386" w14:textId="41221786"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0C326495" w14:textId="4FAED60F"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044966FF" w14:textId="7C85386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0F010754" w14:textId="3AB23D19"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3582C7F4" w14:textId="16243386"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753DBC72" w14:textId="7C262A0E"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5C735554"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06945ACD" w14:textId="55AFC2FE" w:rsidR="006E6BED" w:rsidRDefault="006E6BED" w:rsidP="006E6BED">
            <w:pPr>
              <w:rPr>
                <w:rFonts w:ascii="Times New Roman" w:hAnsi="Times New Roman" w:cs="Times New Roman"/>
                <w:sz w:val="20"/>
                <w:szCs w:val="20"/>
              </w:rPr>
            </w:pPr>
            <w:r>
              <w:rPr>
                <w:rFonts w:ascii="Times New Roman" w:hAnsi="Times New Roman" w:cs="Times New Roman"/>
                <w:sz w:val="20"/>
                <w:szCs w:val="20"/>
              </w:rPr>
              <w:t>9</w:t>
            </w:r>
          </w:p>
        </w:tc>
      </w:tr>
      <w:tr w:rsidR="006E6BED" w14:paraId="5177BEB2" w14:textId="046C12CA" w:rsidTr="006E6BED">
        <w:trPr>
          <w:trHeight w:val="674"/>
        </w:trPr>
        <w:tc>
          <w:tcPr>
            <w:tcW w:w="1188" w:type="dxa"/>
            <w:tcBorders>
              <w:top w:val="single" w:sz="4" w:space="0" w:color="auto"/>
              <w:left w:val="single" w:sz="4" w:space="0" w:color="auto"/>
              <w:bottom w:val="single" w:sz="4" w:space="0" w:color="auto"/>
              <w:right w:val="single" w:sz="4" w:space="0" w:color="auto"/>
            </w:tcBorders>
            <w:hideMark/>
          </w:tcPr>
          <w:p w14:paraId="774E9C52"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1089/fpd.2020.2796","ISSN":"15567125","PMID":"32551973","abstract":"Retail meats are one of the main routes for spreading antimicrobial-resistant bacteria (ARB) from livestock to humans through the food chain. In African countries, retail meats are often sold at roadside butcheries without chilling or refrigeration. Retail meats in those butcheries are suspected to be contaminated by ARB, but it was not clear. In this study, we tested for the presence of antimicrobial-resistant Escherichia coli from retail meats (n = 64) from roadside butcheries in Kampala, Uganda. The meat surfaces were swabbed and inoculated on PetriFilm SEC agar to isolate E. coli. We successfully isolated E. coli from 90.6% of these retail meat samples. We identified the phylogenetic type, antimicrobial susceptibility, and antimicrobial resistance genes prevalence between retail meat isolates (n = 89). Phylogenetic type B1 was identified from 70.8% of the retail meat isolates, suggesting that the isolates originated primarily from fecal contamination during meat processing. Tetracycline (TET)-resistant isolates with tetA and/or tetB gene(s) were the most frequently detected (28.1%), followed by ampicillin (AMP) resistance genes with blaTEM (15.7%,) and sulfamethoxazole-Trimethoprim (SXT) resistance genes with sul2 (15.7%). No extended-spectrum beta-lactamase-producing isolates were detected. A conjugation assay showed that resistance to AMP, TET, and SXT could be simultaneously transferred to recipients. These findings suggest that antimicrobial-resistant E. coli can easily be transferred from farms to tables from retail meats obtained from roadside butcheries.","author":[{"dropping-particle":"","family":"Okubo","given":"Torahiko","non-dropping-particle":"","parse-names":false,"suffix":""},{"dropping-particle":"","family":"Yossapol","given":"Montira","non-dropping-particle":"","parse-names":false,"suffix":""},{"dropping-particle":"","family":"Ikushima","given":"Shiori","non-dropping-particle":"","parse-names":false,"suffix":""},{"dropping-particle":"","family":"Kakooza","given":"Steven","non-dropping-particle":"","parse-names":false,"suffix":""},{"dropping-particle":"","family":"Wampande","given":"Eddie M.","non-dropping-particle":"","parse-names":false,"suffix":""},{"dropping-particle":"","family":"Asai","given":"Tetsuo","non-dropping-particle":"","parse-names":false,"suffix":""},{"dropping-particle":"","family":"Tsuchida","given":"Sayaka","non-dropping-particle":"","parse-names":false,"suffix":""},{"dropping-particle":"","family":"Ohya","given":"Kenji","non-dropping-particle":"","parse-names":false,"suffix":""},{"dropping-particle":"","family":"Maruyama","given":"Fumito","non-dropping-particle":"","parse-names":false,"suffix":""},{"dropping-particle":"","family":"Kabasa","given":"John D.","non-dropping-particle":"","parse-names":false,"suffix":""},{"dropping-particle":"","family":"Ushida","given":"Kazunari","non-dropping-particle":"","parse-names":false,"suffix":""}],"container-title":"Foodborne Pathogens and Disease","id":"ITEM-1","issued":{"date-parts":[["2020"]]},"title":"Isolation and Characterization of Antimicrobial-Resistant Escherichia coli from Retail Meats from Roadside Butcheries in Uganda","type":"article-journal"},"uris":["http://www.mendeley.com/documents/?uuid=32ead6a0-eb09-4fa7-8d3c-afb4585b4d7b"]}],"mendeley":{"formattedCitation":"(Okubo et al., 2020)","plainTextFormattedCitation":"(Okubo et al., 2020)","previouslyFormattedCitation":"(Okubo et al., 2020)"},"properties":{"noteIndex":0},"schema":"https://github.com/citation-style-language/schema/raw/master/csl-citation.json"}</w:instrText>
            </w:r>
            <w:r>
              <w:fldChar w:fldCharType="separate"/>
            </w:r>
            <w:r>
              <w:rPr>
                <w:rFonts w:ascii="Times New Roman" w:hAnsi="Times New Roman" w:cs="Times New Roman"/>
                <w:noProof/>
                <w:sz w:val="20"/>
                <w:szCs w:val="20"/>
              </w:rPr>
              <w:t>(Okubo et al., 2020)</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1DCFEA61" w14:textId="1DEBCF8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4C5F56FE" w14:textId="6B1441D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0991A41" w14:textId="5D65CC0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0C90EA23" w14:textId="4DC7995D"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2E72EEE0" w14:textId="03DD60BB"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0A42C229" w14:textId="1BFA2F3C"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3E1F5242" w14:textId="691B2F2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52A38860" w14:textId="10DC003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66B3BDAA" w14:textId="1C575167"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18800717" w14:textId="4BD9E74E" w:rsidR="006E6BED" w:rsidRDefault="006E6BED" w:rsidP="006E6BED">
            <w:pPr>
              <w:rPr>
                <w:rFonts w:ascii="Times New Roman" w:hAnsi="Times New Roman" w:cs="Times New Roman"/>
                <w:sz w:val="20"/>
                <w:szCs w:val="20"/>
              </w:rPr>
            </w:pPr>
            <w:r w:rsidRPr="00F47A7F">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tcPr>
          <w:p w14:paraId="41197838" w14:textId="281A9E23" w:rsidR="006E6BED" w:rsidRDefault="006E6BED" w:rsidP="006E6BED">
            <w:pPr>
              <w:rPr>
                <w:rFonts w:ascii="Times New Roman" w:hAnsi="Times New Roman" w:cs="Times New Roman"/>
                <w:sz w:val="20"/>
                <w:szCs w:val="20"/>
              </w:rPr>
            </w:pPr>
            <w:r>
              <w:rPr>
                <w:rFonts w:ascii="Times New Roman" w:hAnsi="Times New Roman" w:cs="Times New Roman"/>
                <w:sz w:val="20"/>
                <w:szCs w:val="20"/>
              </w:rPr>
              <w:t>1</w:t>
            </w:r>
            <w:r w:rsidR="00B65FA2">
              <w:rPr>
                <w:rFonts w:ascii="Times New Roman" w:hAnsi="Times New Roman" w:cs="Times New Roman"/>
                <w:sz w:val="20"/>
                <w:szCs w:val="20"/>
              </w:rPr>
              <w:t>0</w:t>
            </w:r>
          </w:p>
        </w:tc>
      </w:tr>
      <w:tr w:rsidR="006E6BED" w14:paraId="2E3E7B24" w14:textId="0925D5F6" w:rsidTr="006E6BED">
        <w:trPr>
          <w:trHeight w:val="800"/>
        </w:trPr>
        <w:tc>
          <w:tcPr>
            <w:tcW w:w="1188" w:type="dxa"/>
            <w:tcBorders>
              <w:top w:val="single" w:sz="4" w:space="0" w:color="auto"/>
              <w:left w:val="single" w:sz="4" w:space="0" w:color="auto"/>
              <w:bottom w:val="single" w:sz="4" w:space="0" w:color="auto"/>
              <w:right w:val="single" w:sz="4" w:space="0" w:color="auto"/>
            </w:tcBorders>
            <w:hideMark/>
          </w:tcPr>
          <w:p w14:paraId="79DB8EFA"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5897/ajfs2016.1550","abstract":"Ready-to-eat (RTE) meats are products sold to consumers which do not require significant further processing except re-heating or completion of cooking process. These meats may constitute a likely potential hazard to human health due to non-compliance with food safety regulations by food handlers. This study was aimed at evaluating the bacteriological safety of RTE roasted meats sold by selected food vendors in Lukaya and Najembe highway markets. Bacteriological analyses were conducted on 20 samples for each of the three meat products which included chicken, beef and goat meat during dry and wet seasons. ISO standard methods were used in the laboratory to test for presence of coliforms, Escherichia coli and Staphylococcus aureus. Most samples (68.3%) were contaminated and exceeded the recommended microbial contaminant limit (MCL). S. aureus was high in beef and chicken where it appeared in 85% of the samples for each product. S. aureus was also in 75% of goat meat samples. E. coli was high in chicken (50%), followed by beef (45%) and goat meat (35%) samples. Contamination was slightly higher in the wet season. S. aureus was the main contaminant. Most RTE meats that are sold in highway markets were highly contaminated. This result should draw the attention of relevant authorities to ensure that adequate hygienic standards and regular monitoring of the quality of RTE meats are improved and practiced to avoid possible foodborne infections.\n\n\tKey words: Ready-to-eat meats, contamination, coliforms, Staphylococcus aureus, highway markets.","author":[{"dropping-particle":"","family":"Ananias","given":"Bagumire","non-dropping-particle":"","parse-names":false,"suffix":""},{"dropping-particle":"","family":"Roland","given":"Karumuna","non-dropping-particle":"","parse-names":false,"suffix":""}],"container-title":"African Journal of Food Science","id":"ITEM-1","issued":{"date-parts":[["2017"]]},"title":"Bacterial contamination of ready-to-eat meats vended in highway markets in Uganda","type":"article-journal"},"uris":["http://www.mendeley.com/documents/?uuid=778d0ad8-1844-414b-8962-2667d9d3456a"]}],"mendeley":{"formattedCitation":"(Ananias and Roland, 2017)","plainTextFormattedCitation":"(Ananias and Roland, 2017)","previouslyFormattedCitation":"(Ananias and Roland, 2017)"},"properties":{"noteIndex":0},"schema":"https://github.com/citation-style-language/schema/raw/master/csl-citation.json"}</w:instrText>
            </w:r>
            <w:r>
              <w:fldChar w:fldCharType="separate"/>
            </w:r>
            <w:r>
              <w:rPr>
                <w:rFonts w:ascii="Times New Roman" w:hAnsi="Times New Roman" w:cs="Times New Roman"/>
                <w:noProof/>
                <w:sz w:val="20"/>
                <w:szCs w:val="20"/>
              </w:rPr>
              <w:t>(Ananias and Roland, 2017)</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7708F544" w14:textId="54F37D70"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2DB63A00" w14:textId="1591FE45"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42DBD510" w14:textId="17148254"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06899019" w14:textId="75CAF341"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6669B4EB" w14:textId="6CFE088E"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004E912A" w14:textId="233A98E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61239A0C" w14:textId="7EC0F339"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2DD9BB7E" w14:textId="6B7B7CC5"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14FA9FAD"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hideMark/>
          </w:tcPr>
          <w:p w14:paraId="6DCC6D96"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0B8DFB23" w14:textId="5D587051" w:rsidR="006E6BED" w:rsidRDefault="006E6BED" w:rsidP="006E6BED">
            <w:pPr>
              <w:rPr>
                <w:rFonts w:ascii="Times New Roman" w:hAnsi="Times New Roman" w:cs="Times New Roman"/>
                <w:sz w:val="20"/>
                <w:szCs w:val="20"/>
              </w:rPr>
            </w:pPr>
            <w:r>
              <w:rPr>
                <w:rFonts w:ascii="Times New Roman" w:hAnsi="Times New Roman" w:cs="Times New Roman"/>
                <w:sz w:val="20"/>
                <w:szCs w:val="20"/>
              </w:rPr>
              <w:t>8</w:t>
            </w:r>
          </w:p>
        </w:tc>
      </w:tr>
      <w:tr w:rsidR="006E6BED" w14:paraId="7B68D767" w14:textId="60E82D1A" w:rsidTr="006E6BED">
        <w:trPr>
          <w:trHeight w:val="800"/>
        </w:trPr>
        <w:tc>
          <w:tcPr>
            <w:tcW w:w="1188" w:type="dxa"/>
            <w:tcBorders>
              <w:top w:val="single" w:sz="4" w:space="0" w:color="auto"/>
              <w:left w:val="single" w:sz="4" w:space="0" w:color="auto"/>
              <w:bottom w:val="single" w:sz="4" w:space="0" w:color="auto"/>
              <w:right w:val="single" w:sz="4" w:space="0" w:color="auto"/>
            </w:tcBorders>
            <w:hideMark/>
          </w:tcPr>
          <w:p w14:paraId="2E06CFDF"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5897/ajfs2016.1550","abstract":"Ready-to-eat (RTE) meats are products sold to consumers which do not require significant further processing except re-heating or completion of cooking process. These meats may constitute a likely potential hazard to human health due to non-compliance with food safety regulations by food handlers. This study was aimed at evaluating the bacteriological safety of RTE roasted meats sold by selected food vendors in Lukaya and Najembe highway markets. Bacteriological analyses were conducted on 20 samples for each of the three meat products which included chicken, beef and goat meat during dry and wet seasons. ISO standard methods were used in the laboratory to test for presence of coliforms, Escherichia coli and Staphylococcus aureus. Most samples (68.3%) were contaminated and exceeded the recommended microbial contaminant limit (MCL). S. aureus was high in beef and chicken where it appeared in 85% of the samples for each product. S. aureus was also in 75% of goat meat samples. E. coli was high in chicken (50%), followed by beef (45%) and goat meat (35%) samples. Contamination was slightly higher in the wet season. S. aureus was the main contaminant. Most RTE meats that are sold in highway markets were highly contaminated. This result should draw the attention of relevant authorities to ensure that adequate hygienic standards and regular monitoring of the quality of RTE meats are improved and practiced to avoid possible foodborne infections.\n\n\tKey words: Ready-to-eat meats, contamination, coliforms, Staphylococcus aureus, highway markets.","author":[{"dropping-particle":"","family":"Ananias","given":"Bagumire","non-dropping-particle":"","parse-names":false,"suffix":""},{"dropping-particle":"","family":"Roland","given":"Karumuna","non-dropping-particle":"","parse-names":false,"suffix":""}],"container-title":"African Journal of Food Science","id":"ITEM-1","issued":{"date-parts":[["2017"]]},"title":"Bacterial contamination of ready-to-eat meats vended in highway markets in Uganda","type":"article-journal"},"uris":["http://www.mendeley.com/documents/?uuid=778d0ad8-1844-414b-8962-2667d9d3456a"]}],"mendeley":{"formattedCitation":"(Ananias and Roland, 2017)","plainTextFormattedCitation":"(Ananias and Roland, 2017)","previouslyFormattedCitation":"(Ananias and Roland, 2017)"},"properties":{"noteIndex":0},"schema":"https://github.com/citation-style-language/schema/raw/master/csl-citation.json"}</w:instrText>
            </w:r>
            <w:r>
              <w:fldChar w:fldCharType="separate"/>
            </w:r>
            <w:r>
              <w:rPr>
                <w:rFonts w:ascii="Times New Roman" w:hAnsi="Times New Roman" w:cs="Times New Roman"/>
                <w:noProof/>
                <w:sz w:val="20"/>
                <w:szCs w:val="20"/>
              </w:rPr>
              <w:t>(Ananias and Roland, 2017)</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566175E7" w14:textId="2C9D51F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73F4FB3A" w14:textId="60EBC7E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1856D7E2" w14:textId="57B2FC9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56A4BDA9" w14:textId="46DEAE93"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090CDDF4" w14:textId="02129016"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4DABA026" w14:textId="15215AF8"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4C2BA8B9" w14:textId="40BDD98E"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41F48FA8" w14:textId="6C0C8C8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5E3800B0" w14:textId="77777777" w:rsidR="006E6BED" w:rsidRDefault="006E6BED" w:rsidP="006E6BED">
            <w:pPr>
              <w:rPr>
                <w:rFonts w:ascii="Times New Roman" w:hAnsi="Times New Roman" w:cs="Times New Roman"/>
                <w:sz w:val="20"/>
                <w:szCs w:val="20"/>
              </w:rPr>
            </w:pPr>
            <w:r>
              <w:rPr>
                <w:rFonts w:ascii="Times New Roman" w:hAnsi="Times New Roman" w:cs="Times New Roman"/>
                <w:sz w:val="20"/>
                <w:szCs w:val="20"/>
              </w:rPr>
              <w:t>NR</w:t>
            </w:r>
          </w:p>
        </w:tc>
        <w:tc>
          <w:tcPr>
            <w:tcW w:w="1080" w:type="dxa"/>
            <w:tcBorders>
              <w:top w:val="single" w:sz="4" w:space="0" w:color="auto"/>
              <w:left w:val="single" w:sz="4" w:space="0" w:color="auto"/>
              <w:bottom w:val="single" w:sz="4" w:space="0" w:color="auto"/>
              <w:right w:val="single" w:sz="4" w:space="0" w:color="auto"/>
            </w:tcBorders>
            <w:hideMark/>
          </w:tcPr>
          <w:p w14:paraId="257F45EB"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461731E9" w14:textId="5958EB0B" w:rsidR="006E6BED" w:rsidRDefault="006E6BED" w:rsidP="006E6BED">
            <w:pPr>
              <w:rPr>
                <w:rFonts w:ascii="Times New Roman" w:hAnsi="Times New Roman" w:cs="Times New Roman"/>
                <w:sz w:val="20"/>
                <w:szCs w:val="20"/>
              </w:rPr>
            </w:pPr>
            <w:r>
              <w:rPr>
                <w:rFonts w:ascii="Times New Roman" w:hAnsi="Times New Roman" w:cs="Times New Roman"/>
                <w:sz w:val="20"/>
                <w:szCs w:val="20"/>
              </w:rPr>
              <w:t>8</w:t>
            </w:r>
          </w:p>
        </w:tc>
      </w:tr>
      <w:tr w:rsidR="006E6BED" w14:paraId="52FE28E5" w14:textId="02E28DF7" w:rsidTr="006E6BED">
        <w:trPr>
          <w:trHeight w:val="620"/>
        </w:trPr>
        <w:tc>
          <w:tcPr>
            <w:tcW w:w="1188" w:type="dxa"/>
            <w:tcBorders>
              <w:top w:val="single" w:sz="4" w:space="0" w:color="auto"/>
              <w:left w:val="single" w:sz="4" w:space="0" w:color="auto"/>
              <w:bottom w:val="single" w:sz="4" w:space="0" w:color="auto"/>
              <w:right w:val="single" w:sz="4" w:space="0" w:color="auto"/>
            </w:tcBorders>
            <w:hideMark/>
          </w:tcPr>
          <w:p w14:paraId="001C9557" w14:textId="77777777" w:rsidR="006E6BED" w:rsidRDefault="006E6BED" w:rsidP="006E6BED">
            <w:pPr>
              <w:rPr>
                <w:rFonts w:ascii="Times New Roman" w:hAnsi="Times New Roman" w:cs="Times New Roman"/>
                <w:sz w:val="20"/>
                <w:szCs w:val="20"/>
              </w:rPr>
            </w:pPr>
            <w:r>
              <w:fldChar w:fldCharType="begin" w:fldLock="1"/>
            </w:r>
            <w:r>
              <w:rPr>
                <w:rFonts w:ascii="Times New Roman" w:hAnsi="Times New Roman" w:cs="Times New Roman"/>
                <w:sz w:val="20"/>
                <w:szCs w:val="20"/>
              </w:rPr>
              <w:instrText>ADDIN CSL_CITATION {"citationItems":[{"id":"ITEM-1","itemData":{"DOI":"10.36347/sajb.2020.v08i01.001","ISSN":"23479515","author":[{"dropping-particle":"","family":"Claudious","given":"Gufe","non-dropping-particle":"","parse-names":false,"suffix":""},{"dropping-particle":"","family":"Jerikias","given":"Marumure","non-dropping-particle":"","parse-names":false,"suffix":""},{"dropping-particle":"","family":"Tinashe","given":"Hodobo","non-dropping-particle":"","parse-names":false,"suffix":""},{"dropping-particle":"","family":"Gilbert","given":"Jongi","non-dropping-particle":"","parse-names":false,"suffix":""},{"dropping-particle":"","family":"Delay","given":"Chirau","non-dropping-particle":"","parse-names":false,"suffix":""},{"dropping-particle":"","family":"Katsande Peter","given":"Musari Shuvai","non-dropping-particle":"","parse-names":false,"suffix":""},{"dropping-particle":"","family":"Ncube Ruvimbo","given":"Mbonjani Bernard","non-dropping-particle":"","parse-names":false,"suffix":""},{"dropping-particle":"","family":"Gadaga Biko","given":"Museredza Revison","non-dropping-particle":"","parse-names":false,"suffix":""},{"dropping-particle":"","family":"Zwel","given":"Sibanda","non-dropping-particle":"","parse-names":false,"suffix":""}],"container-title":"Scholars Academic Journal of Biosciences","id":"ITEM-1","issued":{"date-parts":[["2020"]]},"title":"Isolation and Antibiotic Susceptibility Profiling of Enteric Bacteria from Homemade and Industrial Made Meat Pies Sold in Harare CBD, Zimbabwe","type":"article-journal"},"uris":["http://www.mendeley.com/documents/?uuid=7ae51166-9d5c-4791-9225-076b07631816"]}],"mendeley":{"formattedCitation":"(Claudious et al., 2020)","plainTextFormattedCitation":"(Claudious et al., 2020)","previouslyFormattedCitation":"(Claudious et al., 2020)"},"properties":{"noteIndex":0},"schema":"https://github.com/citation-style-language/schema/raw/master/csl-citation.json"}</w:instrText>
            </w:r>
            <w:r>
              <w:fldChar w:fldCharType="separate"/>
            </w:r>
            <w:r>
              <w:rPr>
                <w:rFonts w:ascii="Times New Roman" w:hAnsi="Times New Roman" w:cs="Times New Roman"/>
                <w:noProof/>
                <w:sz w:val="20"/>
                <w:szCs w:val="20"/>
              </w:rPr>
              <w:t>(Claudious et al., 2020)</w:t>
            </w:r>
            <w:r>
              <w:fldChar w:fldCharType="end"/>
            </w:r>
          </w:p>
        </w:tc>
        <w:tc>
          <w:tcPr>
            <w:tcW w:w="946" w:type="dxa"/>
            <w:tcBorders>
              <w:top w:val="single" w:sz="4" w:space="0" w:color="auto"/>
              <w:left w:val="single" w:sz="4" w:space="0" w:color="auto"/>
              <w:bottom w:val="single" w:sz="4" w:space="0" w:color="auto"/>
              <w:right w:val="single" w:sz="4" w:space="0" w:color="auto"/>
            </w:tcBorders>
            <w:hideMark/>
          </w:tcPr>
          <w:p w14:paraId="6399D517" w14:textId="688D09A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55" w:type="dxa"/>
            <w:tcBorders>
              <w:top w:val="single" w:sz="4" w:space="0" w:color="auto"/>
              <w:left w:val="single" w:sz="4" w:space="0" w:color="auto"/>
              <w:bottom w:val="single" w:sz="4" w:space="0" w:color="auto"/>
              <w:right w:val="single" w:sz="4" w:space="0" w:color="auto"/>
            </w:tcBorders>
            <w:hideMark/>
          </w:tcPr>
          <w:p w14:paraId="1F90ACD3" w14:textId="6A968882"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925" w:type="dxa"/>
            <w:tcBorders>
              <w:top w:val="single" w:sz="4" w:space="0" w:color="auto"/>
              <w:left w:val="single" w:sz="4" w:space="0" w:color="auto"/>
              <w:bottom w:val="single" w:sz="4" w:space="0" w:color="auto"/>
              <w:right w:val="single" w:sz="4" w:space="0" w:color="auto"/>
            </w:tcBorders>
            <w:hideMark/>
          </w:tcPr>
          <w:p w14:paraId="0C42D7DF" w14:textId="12EA22F4"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233" w:type="dxa"/>
            <w:tcBorders>
              <w:top w:val="single" w:sz="4" w:space="0" w:color="auto"/>
              <w:left w:val="single" w:sz="4" w:space="0" w:color="auto"/>
              <w:bottom w:val="single" w:sz="4" w:space="0" w:color="auto"/>
              <w:right w:val="single" w:sz="4" w:space="0" w:color="auto"/>
            </w:tcBorders>
            <w:hideMark/>
          </w:tcPr>
          <w:p w14:paraId="7B6048D8" w14:textId="6264AF62"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364" w:type="dxa"/>
            <w:tcBorders>
              <w:top w:val="single" w:sz="4" w:space="0" w:color="auto"/>
              <w:left w:val="single" w:sz="4" w:space="0" w:color="auto"/>
              <w:bottom w:val="single" w:sz="4" w:space="0" w:color="auto"/>
              <w:right w:val="single" w:sz="4" w:space="0" w:color="auto"/>
            </w:tcBorders>
            <w:hideMark/>
          </w:tcPr>
          <w:p w14:paraId="37D78792" w14:textId="343BAFA0" w:rsidR="006E6BED" w:rsidRDefault="006E6BED" w:rsidP="006E6BED">
            <w:pPr>
              <w:rPr>
                <w:rFonts w:ascii="Times New Roman" w:hAnsi="Times New Roman" w:cs="Times New Roman"/>
                <w:i/>
                <w:iCs/>
                <w:sz w:val="20"/>
                <w:szCs w:val="20"/>
              </w:rPr>
            </w:pPr>
            <w:r w:rsidRPr="00F47A7F">
              <w:rPr>
                <w:rFonts w:ascii="Times New Roman" w:hAnsi="Times New Roman" w:cs="Times New Roman"/>
                <w:sz w:val="20"/>
                <w:szCs w:val="20"/>
              </w:rPr>
              <w:t>⁎</w:t>
            </w:r>
          </w:p>
        </w:tc>
        <w:tc>
          <w:tcPr>
            <w:tcW w:w="1129" w:type="dxa"/>
            <w:tcBorders>
              <w:top w:val="single" w:sz="4" w:space="0" w:color="auto"/>
              <w:left w:val="single" w:sz="4" w:space="0" w:color="auto"/>
              <w:bottom w:val="single" w:sz="4" w:space="0" w:color="auto"/>
              <w:right w:val="single" w:sz="4" w:space="0" w:color="auto"/>
            </w:tcBorders>
            <w:hideMark/>
          </w:tcPr>
          <w:p w14:paraId="6278C4AD" w14:textId="11E88F6F"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720" w:type="dxa"/>
            <w:tcBorders>
              <w:top w:val="single" w:sz="4" w:space="0" w:color="auto"/>
              <w:left w:val="single" w:sz="4" w:space="0" w:color="auto"/>
              <w:bottom w:val="single" w:sz="4" w:space="0" w:color="auto"/>
              <w:right w:val="single" w:sz="4" w:space="0" w:color="auto"/>
            </w:tcBorders>
            <w:hideMark/>
          </w:tcPr>
          <w:p w14:paraId="4E1E1C7B" w14:textId="417FF370"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noWrap/>
            <w:hideMark/>
          </w:tcPr>
          <w:p w14:paraId="74376948" w14:textId="0C29AD94" w:rsidR="006E6BED" w:rsidRDefault="006E6BED" w:rsidP="006E6BED">
            <w:pPr>
              <w:rPr>
                <w:rFonts w:ascii="Times New Roman" w:hAnsi="Times New Roman" w:cs="Times New Roman"/>
                <w:sz w:val="20"/>
                <w:szCs w:val="20"/>
              </w:rPr>
            </w:pPr>
            <w:r w:rsidRPr="0094218A">
              <w:rPr>
                <w:rFonts w:ascii="Times New Roman" w:hAnsi="Times New Roman" w:cs="Times New Roman"/>
                <w:sz w:val="20"/>
                <w:szCs w:val="20"/>
              </w:rPr>
              <w:t>⁎</w:t>
            </w:r>
          </w:p>
        </w:tc>
        <w:tc>
          <w:tcPr>
            <w:tcW w:w="1440" w:type="dxa"/>
            <w:tcBorders>
              <w:top w:val="single" w:sz="4" w:space="0" w:color="auto"/>
              <w:left w:val="single" w:sz="4" w:space="0" w:color="auto"/>
              <w:bottom w:val="single" w:sz="4" w:space="0" w:color="auto"/>
              <w:right w:val="single" w:sz="4" w:space="0" w:color="auto"/>
            </w:tcBorders>
            <w:hideMark/>
          </w:tcPr>
          <w:p w14:paraId="0CCEDDC1" w14:textId="0BC449BB" w:rsidR="006E6BED" w:rsidRDefault="006E6BED" w:rsidP="006E6BED">
            <w:pPr>
              <w:rPr>
                <w:rFonts w:ascii="Times New Roman" w:hAnsi="Times New Roman" w:cs="Times New Roman"/>
                <w:sz w:val="20"/>
                <w:szCs w:val="20"/>
              </w:rPr>
            </w:pPr>
            <w:r w:rsidRPr="00AD1230">
              <w:rPr>
                <w:rFonts w:ascii="Times New Roman" w:hAnsi="Times New Roman" w:cs="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hideMark/>
          </w:tcPr>
          <w:p w14:paraId="771DEC7B" w14:textId="77777777" w:rsidR="006E6BED" w:rsidRDefault="006E6BED" w:rsidP="006E6BED">
            <w:pPr>
              <w:rPr>
                <w:rFonts w:ascii="Times New Roman" w:hAnsi="Times New Roman" w:cs="Times New Roman"/>
                <w:sz w:val="20"/>
                <w:szCs w:val="20"/>
              </w:rPr>
            </w:pPr>
            <w:r>
              <w:rPr>
                <w:rFonts w:ascii="Times New Roman" w:hAnsi="Times New Roman" w:cs="Times New Roman"/>
                <w:color w:val="000000"/>
                <w:sz w:val="20"/>
                <w:szCs w:val="20"/>
              </w:rPr>
              <w:t>NR</w:t>
            </w:r>
          </w:p>
        </w:tc>
        <w:tc>
          <w:tcPr>
            <w:tcW w:w="1080" w:type="dxa"/>
            <w:tcBorders>
              <w:top w:val="single" w:sz="4" w:space="0" w:color="auto"/>
              <w:left w:val="single" w:sz="4" w:space="0" w:color="auto"/>
              <w:bottom w:val="single" w:sz="4" w:space="0" w:color="auto"/>
              <w:right w:val="single" w:sz="4" w:space="0" w:color="auto"/>
            </w:tcBorders>
          </w:tcPr>
          <w:p w14:paraId="486CF9CC" w14:textId="1E7B9C06" w:rsidR="006E6BED" w:rsidRDefault="006E6BED" w:rsidP="006E6BED">
            <w:pPr>
              <w:rPr>
                <w:rFonts w:ascii="Times New Roman" w:hAnsi="Times New Roman" w:cs="Times New Roman"/>
                <w:sz w:val="20"/>
                <w:szCs w:val="20"/>
              </w:rPr>
            </w:pPr>
            <w:r>
              <w:rPr>
                <w:rFonts w:ascii="Times New Roman" w:hAnsi="Times New Roman" w:cs="Times New Roman"/>
                <w:sz w:val="20"/>
                <w:szCs w:val="20"/>
              </w:rPr>
              <w:t>9</w:t>
            </w:r>
          </w:p>
        </w:tc>
      </w:tr>
    </w:tbl>
    <w:p w14:paraId="7B73C8D5" w14:textId="77777777" w:rsidR="000446F3" w:rsidRDefault="000446F3" w:rsidP="000446F3">
      <w:pPr>
        <w:rPr>
          <w:rFonts w:ascii="Calibri" w:eastAsia="Calibri" w:hAnsi="Calibri" w:cs="SimSun"/>
          <w:kern w:val="2"/>
          <w:sz w:val="16"/>
          <w:szCs w:val="16"/>
          <w14:ligatures w14:val="standardContextual"/>
        </w:rPr>
      </w:pPr>
    </w:p>
    <w:bookmarkEnd w:id="2"/>
    <w:p w14:paraId="1C082017" w14:textId="09742DA9" w:rsidR="00456F02" w:rsidRDefault="00456F02" w:rsidP="007115C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N</w:t>
      </w:r>
      <w:r w:rsidR="000446F3">
        <w:rPr>
          <w:rFonts w:ascii="Times New Roman" w:hAnsi="Times New Roman" w:cs="Times New Roman"/>
          <w:sz w:val="24"/>
          <w:szCs w:val="24"/>
        </w:rPr>
        <w:t>r</w:t>
      </w:r>
      <w:r>
        <w:rPr>
          <w:rFonts w:ascii="Times New Roman" w:hAnsi="Times New Roman" w:cs="Times New Roman"/>
          <w:sz w:val="24"/>
          <w:szCs w:val="24"/>
        </w:rPr>
        <w:t xml:space="preserve"> = No</w:t>
      </w:r>
      <w:r w:rsidR="000446F3">
        <w:rPr>
          <w:rFonts w:ascii="Times New Roman" w:hAnsi="Times New Roman" w:cs="Times New Roman"/>
          <w:sz w:val="24"/>
          <w:szCs w:val="24"/>
        </w:rPr>
        <w:t>t reported</w:t>
      </w:r>
    </w:p>
    <w:p w14:paraId="6294D522" w14:textId="77777777" w:rsidR="000446F3" w:rsidRDefault="000446F3" w:rsidP="007115CE">
      <w:pPr>
        <w:spacing w:after="0" w:line="480" w:lineRule="auto"/>
        <w:jc w:val="both"/>
        <w:rPr>
          <w:rFonts w:ascii="Times New Roman" w:hAnsi="Times New Roman" w:cs="Times New Roman"/>
          <w:sz w:val="24"/>
          <w:szCs w:val="24"/>
        </w:rPr>
      </w:pPr>
    </w:p>
    <w:p w14:paraId="42AE581F" w14:textId="4533EE3E" w:rsidR="00DA064E" w:rsidRDefault="00DA064E" w:rsidP="00A03C32">
      <w:pPr>
        <w:spacing w:after="0" w:line="480" w:lineRule="auto"/>
        <w:jc w:val="both"/>
        <w:rPr>
          <w:rFonts w:ascii="Times New Roman" w:hAnsi="Times New Roman" w:cs="Times New Roman"/>
          <w:sz w:val="24"/>
          <w:szCs w:val="24"/>
        </w:rPr>
        <w:sectPr w:rsidR="00DA064E" w:rsidSect="00352605">
          <w:pgSz w:w="15840" w:h="12240" w:orient="landscape"/>
          <w:pgMar w:top="1440" w:right="1440" w:bottom="1440" w:left="1440" w:header="720" w:footer="720" w:gutter="0"/>
          <w:cols w:space="720"/>
          <w:docGrid w:linePitch="360"/>
        </w:sectPr>
      </w:pPr>
    </w:p>
    <w:p w14:paraId="4EBF53B5" w14:textId="77777777" w:rsidR="00DE06B0" w:rsidRDefault="00DE06B0" w:rsidP="007115CE">
      <w:pPr>
        <w:spacing w:after="0" w:line="480" w:lineRule="auto"/>
        <w:jc w:val="both"/>
        <w:rPr>
          <w:rFonts w:ascii="Times New Roman" w:hAnsi="Times New Roman" w:cs="Times New Roman"/>
          <w:sz w:val="24"/>
          <w:szCs w:val="24"/>
        </w:rPr>
      </w:pPr>
    </w:p>
    <w:p w14:paraId="19D6B44D" w14:textId="6C1123C2" w:rsidR="00C32B64" w:rsidRDefault="007115CE" w:rsidP="00C25E4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179A69BA" w14:textId="77777777" w:rsidR="00C32B64" w:rsidRDefault="00C32B64" w:rsidP="007115CE">
      <w:pPr>
        <w:rPr>
          <w:rFonts w:ascii="Times New Roman" w:hAnsi="Times New Roman" w:cs="Times New Roman"/>
          <w:sz w:val="24"/>
          <w:szCs w:val="24"/>
        </w:rPr>
      </w:pPr>
    </w:p>
    <w:sectPr w:rsidR="00C32B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3CF472" w14:textId="77777777" w:rsidR="007D5357" w:rsidRDefault="007D5357" w:rsidP="00A42B0F">
      <w:pPr>
        <w:spacing w:after="0" w:line="240" w:lineRule="auto"/>
      </w:pPr>
      <w:r>
        <w:separator/>
      </w:r>
    </w:p>
  </w:endnote>
  <w:endnote w:type="continuationSeparator" w:id="0">
    <w:p w14:paraId="3BA6BF57" w14:textId="77777777" w:rsidR="007D5357" w:rsidRDefault="007D5357" w:rsidP="00A42B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dvTTe692faf0+20">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8528832"/>
      <w:docPartObj>
        <w:docPartGallery w:val="Page Numbers (Bottom of Page)"/>
        <w:docPartUnique/>
      </w:docPartObj>
    </w:sdtPr>
    <w:sdtEndPr>
      <w:rPr>
        <w:noProof/>
      </w:rPr>
    </w:sdtEndPr>
    <w:sdtContent>
      <w:p w14:paraId="003AF21F" w14:textId="4F65FD38" w:rsidR="009A2138" w:rsidRDefault="009A2138">
        <w:pPr>
          <w:pStyle w:val="Footer"/>
          <w:jc w:val="center"/>
        </w:pPr>
        <w:r>
          <w:fldChar w:fldCharType="begin"/>
        </w:r>
        <w:r>
          <w:instrText xml:space="preserve"> PAGE   \* MERGEFORMAT </w:instrText>
        </w:r>
        <w:r>
          <w:fldChar w:fldCharType="separate"/>
        </w:r>
        <w:r w:rsidR="0084312A">
          <w:rPr>
            <w:noProof/>
          </w:rPr>
          <w:t>1</w:t>
        </w:r>
        <w:r>
          <w:rPr>
            <w:noProof/>
          </w:rPr>
          <w:fldChar w:fldCharType="end"/>
        </w:r>
      </w:p>
    </w:sdtContent>
  </w:sdt>
  <w:p w14:paraId="4ECB306C" w14:textId="77777777" w:rsidR="009A2138" w:rsidRDefault="009A21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CD9D4" w14:textId="77777777" w:rsidR="007D5357" w:rsidRDefault="007D5357" w:rsidP="00A42B0F">
      <w:pPr>
        <w:spacing w:after="0" w:line="240" w:lineRule="auto"/>
      </w:pPr>
      <w:r>
        <w:separator/>
      </w:r>
    </w:p>
  </w:footnote>
  <w:footnote w:type="continuationSeparator" w:id="0">
    <w:p w14:paraId="60B58443" w14:textId="77777777" w:rsidR="007D5357" w:rsidRDefault="007D5357" w:rsidP="00A42B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M0sQBiMxMzA3NDSyUdpeDU4uLM/DyQArNaADRowiEsAAAA"/>
  </w:docVars>
  <w:rsids>
    <w:rsidRoot w:val="007115CE"/>
    <w:rsid w:val="00001304"/>
    <w:rsid w:val="000446F3"/>
    <w:rsid w:val="00046F7E"/>
    <w:rsid w:val="00081576"/>
    <w:rsid w:val="0010151B"/>
    <w:rsid w:val="001379FF"/>
    <w:rsid w:val="00142691"/>
    <w:rsid w:val="001676CC"/>
    <w:rsid w:val="001A3B21"/>
    <w:rsid w:val="001E52BF"/>
    <w:rsid w:val="002638E6"/>
    <w:rsid w:val="002C7A79"/>
    <w:rsid w:val="00346E47"/>
    <w:rsid w:val="00352605"/>
    <w:rsid w:val="003E6D72"/>
    <w:rsid w:val="003F59A5"/>
    <w:rsid w:val="00451F61"/>
    <w:rsid w:val="00456F02"/>
    <w:rsid w:val="00467EFE"/>
    <w:rsid w:val="00467FB1"/>
    <w:rsid w:val="005932BC"/>
    <w:rsid w:val="005A1C31"/>
    <w:rsid w:val="005A26BD"/>
    <w:rsid w:val="005A4E27"/>
    <w:rsid w:val="00613374"/>
    <w:rsid w:val="00662599"/>
    <w:rsid w:val="006B56CC"/>
    <w:rsid w:val="006E6BED"/>
    <w:rsid w:val="007115CE"/>
    <w:rsid w:val="00743DD4"/>
    <w:rsid w:val="0074497F"/>
    <w:rsid w:val="007672A3"/>
    <w:rsid w:val="007D13C0"/>
    <w:rsid w:val="007D5357"/>
    <w:rsid w:val="007F205D"/>
    <w:rsid w:val="0084312A"/>
    <w:rsid w:val="00862BB7"/>
    <w:rsid w:val="009024A7"/>
    <w:rsid w:val="00932D8E"/>
    <w:rsid w:val="0096466E"/>
    <w:rsid w:val="009A2138"/>
    <w:rsid w:val="009A6E3A"/>
    <w:rsid w:val="009C7C53"/>
    <w:rsid w:val="009D2245"/>
    <w:rsid w:val="00A03C32"/>
    <w:rsid w:val="00A07794"/>
    <w:rsid w:val="00A42B0F"/>
    <w:rsid w:val="00A525C9"/>
    <w:rsid w:val="00AA5371"/>
    <w:rsid w:val="00AF2EFB"/>
    <w:rsid w:val="00B55FF2"/>
    <w:rsid w:val="00B65FA2"/>
    <w:rsid w:val="00B95B2B"/>
    <w:rsid w:val="00C07786"/>
    <w:rsid w:val="00C22BF8"/>
    <w:rsid w:val="00C25E40"/>
    <w:rsid w:val="00C32B64"/>
    <w:rsid w:val="00CD4461"/>
    <w:rsid w:val="00D66678"/>
    <w:rsid w:val="00D9012C"/>
    <w:rsid w:val="00DA064E"/>
    <w:rsid w:val="00DE06B0"/>
    <w:rsid w:val="00E212C5"/>
    <w:rsid w:val="00E464C7"/>
    <w:rsid w:val="00E81A46"/>
    <w:rsid w:val="00F36C2C"/>
    <w:rsid w:val="00FA4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33F19"/>
  <w15:chartTrackingRefBased/>
  <w15:docId w15:val="{35439D9D-0279-41C7-8BD8-0C4343CE0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2B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2B0F"/>
  </w:style>
  <w:style w:type="paragraph" w:styleId="Footer">
    <w:name w:val="footer"/>
    <w:basedOn w:val="Normal"/>
    <w:link w:val="FooterChar"/>
    <w:uiPriority w:val="99"/>
    <w:unhideWhenUsed/>
    <w:rsid w:val="00A42B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2B0F"/>
  </w:style>
  <w:style w:type="paragraph" w:styleId="Revision">
    <w:name w:val="Revision"/>
    <w:hidden/>
    <w:uiPriority w:val="99"/>
    <w:semiHidden/>
    <w:rsid w:val="005932BC"/>
    <w:pPr>
      <w:spacing w:after="0" w:line="240" w:lineRule="auto"/>
    </w:pPr>
  </w:style>
  <w:style w:type="table" w:styleId="TableGrid">
    <w:name w:val="Table Grid"/>
    <w:basedOn w:val="TableNormal"/>
    <w:uiPriority w:val="39"/>
    <w:rsid w:val="00456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21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2138"/>
    <w:rPr>
      <w:rFonts w:ascii="Segoe UI" w:hAnsi="Segoe UI" w:cs="Segoe UI"/>
      <w:sz w:val="18"/>
      <w:szCs w:val="18"/>
    </w:rPr>
  </w:style>
  <w:style w:type="character" w:styleId="CommentReference">
    <w:name w:val="annotation reference"/>
    <w:basedOn w:val="DefaultParagraphFont"/>
    <w:uiPriority w:val="99"/>
    <w:semiHidden/>
    <w:unhideWhenUsed/>
    <w:rsid w:val="009A2138"/>
    <w:rPr>
      <w:sz w:val="16"/>
      <w:szCs w:val="16"/>
    </w:rPr>
  </w:style>
  <w:style w:type="paragraph" w:styleId="CommentText">
    <w:name w:val="annotation text"/>
    <w:basedOn w:val="Normal"/>
    <w:link w:val="CommentTextChar"/>
    <w:uiPriority w:val="99"/>
    <w:semiHidden/>
    <w:unhideWhenUsed/>
    <w:rsid w:val="009A2138"/>
    <w:pPr>
      <w:spacing w:line="240" w:lineRule="auto"/>
    </w:pPr>
    <w:rPr>
      <w:sz w:val="20"/>
      <w:szCs w:val="20"/>
    </w:rPr>
  </w:style>
  <w:style w:type="character" w:customStyle="1" w:styleId="CommentTextChar">
    <w:name w:val="Comment Text Char"/>
    <w:basedOn w:val="DefaultParagraphFont"/>
    <w:link w:val="CommentText"/>
    <w:uiPriority w:val="99"/>
    <w:semiHidden/>
    <w:rsid w:val="009A2138"/>
    <w:rPr>
      <w:sz w:val="20"/>
      <w:szCs w:val="20"/>
    </w:rPr>
  </w:style>
  <w:style w:type="paragraph" w:styleId="CommentSubject">
    <w:name w:val="annotation subject"/>
    <w:basedOn w:val="CommentText"/>
    <w:next w:val="CommentText"/>
    <w:link w:val="CommentSubjectChar"/>
    <w:uiPriority w:val="99"/>
    <w:semiHidden/>
    <w:unhideWhenUsed/>
    <w:rsid w:val="009A2138"/>
    <w:rPr>
      <w:b/>
      <w:bCs/>
    </w:rPr>
  </w:style>
  <w:style w:type="character" w:customStyle="1" w:styleId="CommentSubjectChar">
    <w:name w:val="Comment Subject Char"/>
    <w:basedOn w:val="CommentTextChar"/>
    <w:link w:val="CommentSubject"/>
    <w:uiPriority w:val="99"/>
    <w:semiHidden/>
    <w:rsid w:val="009A2138"/>
    <w:rPr>
      <w:b/>
      <w:bCs/>
      <w:sz w:val="20"/>
      <w:szCs w:val="20"/>
    </w:rPr>
  </w:style>
  <w:style w:type="character" w:styleId="Hyperlink">
    <w:name w:val="Hyperlink"/>
    <w:basedOn w:val="DefaultParagraphFont"/>
    <w:uiPriority w:val="99"/>
    <w:semiHidden/>
    <w:unhideWhenUsed/>
    <w:rsid w:val="00C25E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4736708">
      <w:bodyDiv w:val="1"/>
      <w:marLeft w:val="0"/>
      <w:marRight w:val="0"/>
      <w:marTop w:val="0"/>
      <w:marBottom w:val="0"/>
      <w:divBdr>
        <w:top w:val="none" w:sz="0" w:space="0" w:color="auto"/>
        <w:left w:val="none" w:sz="0" w:space="0" w:color="auto"/>
        <w:bottom w:val="none" w:sz="0" w:space="0" w:color="auto"/>
        <w:right w:val="none" w:sz="0" w:space="0" w:color="auto"/>
      </w:divBdr>
    </w:div>
    <w:div w:id="1243292311">
      <w:bodyDiv w:val="1"/>
      <w:marLeft w:val="0"/>
      <w:marRight w:val="0"/>
      <w:marTop w:val="0"/>
      <w:marBottom w:val="0"/>
      <w:divBdr>
        <w:top w:val="none" w:sz="0" w:space="0" w:color="auto"/>
        <w:left w:val="none" w:sz="0" w:space="0" w:color="auto"/>
        <w:bottom w:val="none" w:sz="0" w:space="0" w:color="auto"/>
        <w:right w:val="none" w:sz="0" w:space="0" w:color="auto"/>
      </w:divBdr>
    </w:div>
    <w:div w:id="1864200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results/results.uri?sort=plf-f&amp;src=s&amp;st1=%28+antibiotics*+OR+antimicriobial*+%29+AND+%28+microbial*+OR+foodborne*+OR+pathogens*+%29+AND+%28+antibiotics*+OR+antimicriobial*+%29+AND+%28+food*+%29+AND+africa&amp;sid=adf11b9584e91d64eedd8629aa245126&amp;sot=b&amp;sdt=cl&amp;sl=162&amp;s=TITLE-ABS-KEY%28%28+antibiotics*+OR+antimicriobial*+%29+AND+%28+microbial*+OR+foodborne*+OR+pathogens*+%29+AND+%28+antibiotics*+OR+antimicriobial*+%29+AND+%28+food*+%29+AND+africa%29&amp;origin=resultslist&amp;editSaveSearch=&amp;yearFrom=2000&amp;yearTo=2024&amp;sessionSearchId=adf11b9584e91d64eedd8629aa245126&amp;limit=50&amp;cluster=scosubtype%2C%22ar%22%2Ct%2Bscolang%2C%22English%22%2Ct" TargetMode="External"/><Relationship Id="rId3" Type="http://schemas.openxmlformats.org/officeDocument/2006/relationships/settings" Target="settings.xml"/><Relationship Id="rId7" Type="http://schemas.openxmlformats.org/officeDocument/2006/relationships/hyperlink" Target="https://pubmed.ncbi.nlm.nih.gov/?term=%28+antibiotics*+OR+antimicriobial*+%29+AND+%28+microbial*+OR+foodborne*+OR+pathogens*+%29+AND+%28+antibiotics*+OR+antimicriobial*+%29+AND+%28+food*+%29+AND+africa+NOT+%28%28Review%5BPublication+Type%5D%29+OR+%28systematic+review%29+OR+%28meta-analysis%29%29&amp;filter=years.2000-2024&amp;size=20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BEE396-3AF9-436A-8FD6-0A6E18004F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7367</Words>
  <Characters>98992</Characters>
  <Application>Microsoft Office Word</Application>
  <DocSecurity>0</DocSecurity>
  <Lines>824</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TE BOOK</dc:creator>
  <cp:keywords/>
  <dc:description/>
  <cp:lastModifiedBy>Abby Rassette</cp:lastModifiedBy>
  <cp:revision>2</cp:revision>
  <dcterms:created xsi:type="dcterms:W3CDTF">2025-01-27T13:16:00Z</dcterms:created>
  <dcterms:modified xsi:type="dcterms:W3CDTF">2025-01-27T13:16:00Z</dcterms:modified>
</cp:coreProperties>
</file>